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306F8" w14:textId="31A579D8" w:rsidR="003A7049" w:rsidRPr="00275303" w:rsidRDefault="003A7049" w:rsidP="009C2C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303">
        <w:rPr>
          <w:rFonts w:ascii="Times New Roman" w:hAnsi="Times New Roman" w:cs="Times New Roman"/>
          <w:sz w:val="24"/>
          <w:szCs w:val="24"/>
        </w:rPr>
        <w:t>Elaine Unterhalter</w:t>
      </w:r>
    </w:p>
    <w:p w14:paraId="4B7BDAD5" w14:textId="1A7FF8A8" w:rsidR="009C2CD4" w:rsidRPr="00275303" w:rsidRDefault="009C2CD4" w:rsidP="009C2C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303">
        <w:rPr>
          <w:rFonts w:ascii="Times New Roman" w:hAnsi="Times New Roman" w:cs="Times New Roman"/>
          <w:sz w:val="24"/>
          <w:szCs w:val="24"/>
        </w:rPr>
        <w:t xml:space="preserve">Supplementary Online Appendix for article </w:t>
      </w:r>
    </w:p>
    <w:p w14:paraId="57179367" w14:textId="3827D36B" w:rsidR="009C2CD4" w:rsidRPr="00275303" w:rsidRDefault="00275303" w:rsidP="005E7F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="005E7F38" w:rsidRPr="0027530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159-025-10193-y</w:t>
        </w:r>
      </w:hyperlink>
      <w:r w:rsidR="005E7F38" w:rsidRPr="00275303">
        <w:rPr>
          <w:rFonts w:ascii="Times New Roman" w:hAnsi="Times New Roman" w:cs="Times New Roman"/>
          <w:sz w:val="24"/>
          <w:szCs w:val="24"/>
        </w:rPr>
        <w:t xml:space="preserve"> </w:t>
      </w:r>
      <w:r w:rsidR="009C2CD4" w:rsidRPr="00275303">
        <w:rPr>
          <w:rFonts w:ascii="Times New Roman" w:hAnsi="Times New Roman" w:cs="Times New Roman"/>
          <w:i/>
          <w:iCs/>
          <w:sz w:val="24"/>
          <w:szCs w:val="24"/>
        </w:rPr>
        <w:t>Int Rev Educ</w:t>
      </w:r>
      <w:r w:rsidR="009C2CD4" w:rsidRPr="00275303">
        <w:rPr>
          <w:rFonts w:ascii="Times New Roman" w:hAnsi="Times New Roman" w:cs="Times New Roman"/>
          <w:sz w:val="24"/>
          <w:szCs w:val="24"/>
        </w:rPr>
        <w:t xml:space="preserve"> (2025)</w:t>
      </w:r>
    </w:p>
    <w:p w14:paraId="33FC3A41" w14:textId="77777777" w:rsidR="005E7F38" w:rsidRPr="00275303" w:rsidRDefault="005E7F38" w:rsidP="00E13A8A">
      <w:pPr>
        <w:rPr>
          <w:rFonts w:ascii="Times New Roman" w:hAnsi="Times New Roman" w:cs="Times New Roman"/>
          <w:sz w:val="28"/>
          <w:szCs w:val="28"/>
        </w:rPr>
      </w:pPr>
    </w:p>
    <w:p w14:paraId="01D9B8D0" w14:textId="764EF45A" w:rsidR="00E13A8A" w:rsidRPr="00275303" w:rsidRDefault="00E13A8A" w:rsidP="00E13A8A">
      <w:pPr>
        <w:rPr>
          <w:rFonts w:ascii="Times New Roman" w:hAnsi="Times New Roman" w:cs="Times New Roman"/>
          <w:sz w:val="28"/>
          <w:szCs w:val="28"/>
        </w:rPr>
      </w:pPr>
      <w:r w:rsidRPr="00275303">
        <w:rPr>
          <w:rFonts w:ascii="Times New Roman" w:hAnsi="Times New Roman" w:cs="Times New Roman"/>
          <w:sz w:val="28"/>
          <w:szCs w:val="28"/>
        </w:rPr>
        <w:t xml:space="preserve">Articles about women, gender, </w:t>
      </w:r>
      <w:r w:rsidR="00360058" w:rsidRPr="00275303">
        <w:rPr>
          <w:rFonts w:ascii="Times New Roman" w:hAnsi="Times New Roman" w:cs="Times New Roman"/>
          <w:sz w:val="28"/>
          <w:szCs w:val="28"/>
        </w:rPr>
        <w:t xml:space="preserve">sex, </w:t>
      </w:r>
      <w:r w:rsidRPr="00275303">
        <w:rPr>
          <w:rFonts w:ascii="Times New Roman" w:hAnsi="Times New Roman" w:cs="Times New Roman"/>
          <w:sz w:val="28"/>
          <w:szCs w:val="28"/>
        </w:rPr>
        <w:t>sexuality, intersectionality</w:t>
      </w:r>
    </w:p>
    <w:p w14:paraId="4062E72C" w14:textId="7A7A195B" w:rsidR="00896584" w:rsidRPr="00275303" w:rsidRDefault="00896584" w:rsidP="00E13A8A">
      <w:pPr>
        <w:rPr>
          <w:rFonts w:ascii="Times New Roman" w:hAnsi="Times New Roman" w:cs="Times New Roman"/>
          <w:sz w:val="24"/>
          <w:szCs w:val="24"/>
        </w:rPr>
      </w:pPr>
      <w:r w:rsidRPr="00275303">
        <w:rPr>
          <w:rFonts w:ascii="Times New Roman" w:hAnsi="Times New Roman" w:cs="Times New Roman"/>
          <w:sz w:val="24"/>
          <w:szCs w:val="24"/>
        </w:rPr>
        <w:t>Key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677"/>
        <w:gridCol w:w="4676"/>
        <w:gridCol w:w="4676"/>
      </w:tblGrid>
      <w:tr w:rsidR="00323A5C" w:rsidRPr="00275303" w14:paraId="50609F84" w14:textId="17A7A9ED" w:rsidTr="0021409A">
        <w:tc>
          <w:tcPr>
            <w:tcW w:w="4536" w:type="dxa"/>
            <w:shd w:val="clear" w:color="auto" w:fill="99FF66"/>
          </w:tcPr>
          <w:p w14:paraId="3CCAEFDC" w14:textId="77777777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onceptual/theoretical studies</w:t>
            </w:r>
          </w:p>
        </w:tc>
        <w:tc>
          <w:tcPr>
            <w:tcW w:w="4536" w:type="dxa"/>
            <w:shd w:val="clear" w:color="auto" w:fill="FF7C80"/>
          </w:tcPr>
          <w:p w14:paraId="2D796817" w14:textId="329DD465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ies of curriculum content (Including sex education)</w:t>
            </w:r>
          </w:p>
        </w:tc>
        <w:tc>
          <w:tcPr>
            <w:tcW w:w="4536" w:type="dxa"/>
            <w:shd w:val="clear" w:color="auto" w:fill="3399FF"/>
          </w:tcPr>
          <w:p w14:paraId="162EB7B3" w14:textId="1FC04B2A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ies of policy</w:t>
            </w:r>
          </w:p>
        </w:tc>
      </w:tr>
      <w:tr w:rsidR="00323A5C" w:rsidRPr="00275303" w14:paraId="6095ECA2" w14:textId="4A7B8BDF" w:rsidTr="00DF64A2">
        <w:tc>
          <w:tcPr>
            <w:tcW w:w="4536" w:type="dxa"/>
            <w:shd w:val="clear" w:color="auto" w:fill="CCCCFF"/>
          </w:tcPr>
          <w:p w14:paraId="25D46791" w14:textId="2A2E6677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ies of adult women learning and mobilising</w:t>
            </w:r>
          </w:p>
        </w:tc>
        <w:tc>
          <w:tcPr>
            <w:tcW w:w="4536" w:type="dxa"/>
            <w:shd w:val="clear" w:color="auto" w:fill="D9D9D9"/>
          </w:tcPr>
          <w:p w14:paraId="52F0D7A3" w14:textId="6BE9E99A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ies of gender and administration, planning and management</w:t>
            </w:r>
          </w:p>
        </w:tc>
        <w:tc>
          <w:tcPr>
            <w:tcW w:w="4536" w:type="dxa"/>
            <w:shd w:val="clear" w:color="auto" w:fill="CCCC00"/>
          </w:tcPr>
          <w:p w14:paraId="00B1D34A" w14:textId="7405A3D6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igher ed</w:t>
            </w:r>
            <w:r w:rsidR="000526D0" w:rsidRPr="00275303">
              <w:rPr>
                <w:rFonts w:ascii="Times New Roman" w:hAnsi="Times New Roman" w:cs="Times New Roman"/>
                <w:sz w:val="24"/>
                <w:szCs w:val="24"/>
              </w:rPr>
              <w:t>ucatio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students</w:t>
            </w:r>
          </w:p>
        </w:tc>
      </w:tr>
      <w:tr w:rsidR="00323A5C" w:rsidRPr="00275303" w14:paraId="136A6312" w14:textId="06BEF418" w:rsidTr="009224FB">
        <w:tc>
          <w:tcPr>
            <w:tcW w:w="4536" w:type="dxa"/>
            <w:shd w:val="clear" w:color="auto" w:fill="FFFF00"/>
          </w:tcPr>
          <w:p w14:paraId="72A3DD36" w14:textId="2083E365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ies of forms of discrimination against girls in school – access, participation, learning outcomes</w:t>
            </w:r>
          </w:p>
        </w:tc>
        <w:tc>
          <w:tcPr>
            <w:tcW w:w="4536" w:type="dxa"/>
            <w:shd w:val="clear" w:color="auto" w:fill="009999"/>
          </w:tcPr>
          <w:p w14:paraId="65D11899" w14:textId="0275980A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ies of masculinitie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6A703E6" w14:textId="1F8A0B09" w:rsidR="00323A5C" w:rsidRPr="00275303" w:rsidRDefault="00323A5C" w:rsidP="00323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cial and emotional learning at school associated with gender</w:t>
            </w:r>
          </w:p>
        </w:tc>
      </w:tr>
      <w:tr w:rsidR="0023298C" w:rsidRPr="00275303" w14:paraId="60C6E458" w14:textId="77B361E7" w:rsidTr="009224FB">
        <w:tc>
          <w:tcPr>
            <w:tcW w:w="4536" w:type="dxa"/>
            <w:shd w:val="clear" w:color="auto" w:fill="66FFFF"/>
          </w:tcPr>
          <w:p w14:paraId="73676627" w14:textId="77777777" w:rsidR="0023298C" w:rsidRPr="00275303" w:rsidRDefault="0023298C" w:rsidP="0023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ies of gender and teaching</w:t>
            </w:r>
          </w:p>
        </w:tc>
        <w:tc>
          <w:tcPr>
            <w:tcW w:w="4536" w:type="dxa"/>
            <w:shd w:val="clear" w:color="auto" w:fill="808080"/>
          </w:tcPr>
          <w:p w14:paraId="39B30A51" w14:textId="13F2E842" w:rsidR="0023298C" w:rsidRPr="00275303" w:rsidRDefault="00323A5C" w:rsidP="0023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tudies of the outcomes of girls in school (delayed marriage, labour market access etc) </w:t>
            </w:r>
          </w:p>
        </w:tc>
        <w:tc>
          <w:tcPr>
            <w:tcW w:w="4536" w:type="dxa"/>
            <w:tcBorders>
              <w:bottom w:val="nil"/>
              <w:right w:val="nil"/>
            </w:tcBorders>
          </w:tcPr>
          <w:p w14:paraId="37BFC791" w14:textId="37CA89C7" w:rsidR="0023298C" w:rsidRPr="00275303" w:rsidRDefault="0023298C" w:rsidP="0023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CEF090" w14:textId="77777777" w:rsidR="004A0454" w:rsidRPr="00275303" w:rsidRDefault="004A0454"/>
    <w:p w14:paraId="1893B71E" w14:textId="77777777" w:rsidR="00E13A8A" w:rsidRPr="00275303" w:rsidRDefault="00E13A8A" w:rsidP="00E13A8A">
      <w:pPr>
        <w:rPr>
          <w:rFonts w:ascii="Times New Roman" w:hAnsi="Times New Roman" w:cs="Times New Roman"/>
          <w:sz w:val="24"/>
          <w:szCs w:val="24"/>
        </w:rPr>
      </w:pPr>
    </w:p>
    <w:p w14:paraId="75E4AC2D" w14:textId="31F349BA" w:rsidR="00E13A8A" w:rsidRPr="00275303" w:rsidRDefault="009E1E57" w:rsidP="00E13A8A">
      <w:pPr>
        <w:rPr>
          <w:rFonts w:ascii="Times New Roman" w:hAnsi="Times New Roman" w:cs="Times New Roman"/>
          <w:sz w:val="24"/>
          <w:szCs w:val="24"/>
        </w:rPr>
      </w:pPr>
      <w:r w:rsidRPr="00275303">
        <w:rPr>
          <w:rFonts w:ascii="Times New Roman" w:hAnsi="Times New Roman" w:cs="Times New Roman"/>
          <w:sz w:val="24"/>
          <w:szCs w:val="24"/>
        </w:rPr>
        <w:t>Chronological list of articles review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850"/>
        <w:gridCol w:w="5490"/>
        <w:gridCol w:w="5932"/>
      </w:tblGrid>
      <w:tr w:rsidR="008C6A06" w:rsidRPr="00275303" w14:paraId="5CA0590B" w14:textId="77777777" w:rsidTr="001075EC">
        <w:tc>
          <w:tcPr>
            <w:tcW w:w="1629" w:type="dxa"/>
          </w:tcPr>
          <w:p w14:paraId="6D3CE466" w14:textId="72CBC7DC" w:rsidR="00C8718F" w:rsidRPr="00275303" w:rsidRDefault="00C8718F" w:rsidP="00331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r w:rsidR="00D60370" w:rsidRPr="00275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850" w:type="dxa"/>
          </w:tcPr>
          <w:p w14:paraId="200D857A" w14:textId="1115EC47" w:rsidR="00C8718F" w:rsidRPr="00275303" w:rsidRDefault="001075EC" w:rsidP="00331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5476" w:type="dxa"/>
          </w:tcPr>
          <w:p w14:paraId="54131AC9" w14:textId="4AD6732E" w:rsidR="00C8718F" w:rsidRPr="00275303" w:rsidRDefault="00C8718F" w:rsidP="00331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ticle </w:t>
            </w:r>
          </w:p>
        </w:tc>
        <w:tc>
          <w:tcPr>
            <w:tcW w:w="5932" w:type="dxa"/>
          </w:tcPr>
          <w:p w14:paraId="7BF76310" w14:textId="7A02D5CA" w:rsidR="00C8718F" w:rsidRPr="00275303" w:rsidRDefault="00E03F38" w:rsidP="00331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</w:t>
            </w:r>
          </w:p>
        </w:tc>
      </w:tr>
      <w:tr w:rsidR="008C6A06" w:rsidRPr="00275303" w14:paraId="186D5EDD" w14:textId="77777777" w:rsidTr="005D41D9">
        <w:tc>
          <w:tcPr>
            <w:tcW w:w="1629" w:type="dxa"/>
          </w:tcPr>
          <w:p w14:paraId="60AE269E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ry Green</w:t>
            </w:r>
          </w:p>
        </w:tc>
        <w:tc>
          <w:tcPr>
            <w:tcW w:w="850" w:type="dxa"/>
          </w:tcPr>
          <w:p w14:paraId="65993A84" w14:textId="659A2C13" w:rsidR="00C8718F" w:rsidRPr="00275303" w:rsidRDefault="00AA592E" w:rsidP="0092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5476" w:type="dxa"/>
          </w:tcPr>
          <w:p w14:paraId="3AE67789" w14:textId="6338DE5E" w:rsidR="00C8718F" w:rsidRPr="00275303" w:rsidRDefault="005B611D" w:rsidP="0092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Kidbrooke school: </w:t>
            </w:r>
            <w:r w:rsidR="001F619C" w:rsidRPr="00275303">
              <w:rPr>
                <w:rFonts w:ascii="Times New Roman" w:hAnsi="Times New Roman" w:cs="Times New Roman"/>
                <w:sz w:val="24"/>
                <w:szCs w:val="24"/>
              </w:rPr>
              <w:t>An E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glish </w:t>
            </w:r>
            <w:r w:rsidR="00AF50F2" w:rsidRPr="00275303">
              <w:rPr>
                <w:rFonts w:ascii="Times New Roman" w:hAnsi="Times New Roman" w:cs="Times New Roman"/>
                <w:sz w:val="24"/>
                <w:szCs w:val="24"/>
              </w:rPr>
              <w:t>comprehensive sch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ool</w:t>
            </w:r>
            <w:r w:rsidR="001F619C" w:rsidRPr="00275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718F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E, 2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(4), </w:t>
            </w:r>
            <w:r w:rsidR="007E650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419–431. </w:t>
            </w:r>
            <w:hyperlink r:id="rId9" w:history="1">
              <w:r w:rsidR="007E650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421054</w:t>
              </w:r>
            </w:hyperlink>
            <w:r w:rsidR="006B7B8E" w:rsidRPr="00275303">
              <w:t xml:space="preserve"> </w:t>
            </w:r>
          </w:p>
        </w:tc>
        <w:tc>
          <w:tcPr>
            <w:tcW w:w="5932" w:type="dxa"/>
            <w:shd w:val="clear" w:color="auto" w:fill="D9D9D9"/>
          </w:tcPr>
          <w:p w14:paraId="36849C4F" w14:textId="01FA7609" w:rsidR="00C8718F" w:rsidRPr="00275303" w:rsidRDefault="0063290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escribes experiences setting up Kidbrook, approach as a woman head, and thoughts about women teachers</w:t>
            </w:r>
          </w:p>
        </w:tc>
      </w:tr>
      <w:tr w:rsidR="008C6A06" w:rsidRPr="00275303" w14:paraId="259275CD" w14:textId="77777777" w:rsidTr="001075EC">
        <w:tc>
          <w:tcPr>
            <w:tcW w:w="1629" w:type="dxa"/>
          </w:tcPr>
          <w:p w14:paraId="36DD07CC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velyn Broomhead</w:t>
            </w:r>
          </w:p>
        </w:tc>
        <w:tc>
          <w:tcPr>
            <w:tcW w:w="850" w:type="dxa"/>
          </w:tcPr>
          <w:p w14:paraId="6E83ABAB" w14:textId="6BB95EF3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5476" w:type="dxa"/>
          </w:tcPr>
          <w:p w14:paraId="12ADAE06" w14:textId="031379B7" w:rsidR="000426A9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91092D" w:rsidRPr="00275303">
              <w:rPr>
                <w:rFonts w:ascii="Times New Roman" w:hAnsi="Times New Roman" w:cs="Times New Roman"/>
                <w:sz w:val="24"/>
                <w:szCs w:val="24"/>
              </w:rPr>
              <w:t>education of w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en.</w:t>
            </w:r>
            <w:r w:rsidR="000426A9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RE,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</w:t>
            </w:r>
            <w:r w:rsidR="000426A9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1092D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26A9" w:rsidRPr="002753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, 5–8. </w:t>
            </w:r>
          </w:p>
          <w:p w14:paraId="5880E9D6" w14:textId="594BEE90" w:rsidR="00C8718F" w:rsidRPr="00275303" w:rsidRDefault="0027530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91092D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772</w:t>
              </w:r>
            </w:hyperlink>
            <w:r w:rsidR="0091092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64979094" w14:textId="04B0FFFF" w:rsidR="00C8718F" w:rsidRPr="00275303" w:rsidRDefault="0063290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iscusses continuing inequalities against women and forms of education trying to redress this</w:t>
            </w:r>
          </w:p>
        </w:tc>
      </w:tr>
      <w:tr w:rsidR="008C6A06" w:rsidRPr="00275303" w14:paraId="66203AF2" w14:textId="77777777" w:rsidTr="001075EC">
        <w:tc>
          <w:tcPr>
            <w:tcW w:w="1629" w:type="dxa"/>
          </w:tcPr>
          <w:p w14:paraId="7EBE12DC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ureen Woodhall</w:t>
            </w:r>
          </w:p>
        </w:tc>
        <w:tc>
          <w:tcPr>
            <w:tcW w:w="850" w:type="dxa"/>
          </w:tcPr>
          <w:p w14:paraId="6B1A02C4" w14:textId="3894C0A4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5476" w:type="dxa"/>
          </w:tcPr>
          <w:p w14:paraId="6C56473D" w14:textId="33D7838C" w:rsidR="007A0672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nvestment in women: A reappraisal of the concept of human capital.</w:t>
            </w:r>
            <w:r w:rsidR="007A067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7A0672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A067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01728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0672" w:rsidRPr="002753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, 9–29</w:t>
            </w:r>
            <w:r w:rsidR="007A0672" w:rsidRPr="00275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CE67682" w14:textId="44BB84F9" w:rsidR="00C8718F" w:rsidRPr="00275303" w:rsidRDefault="0027530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2E10D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773</w:t>
              </w:r>
            </w:hyperlink>
            <w:r w:rsidR="002E10D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105D4B58" w14:textId="1CEE2CBC" w:rsidR="00C8718F" w:rsidRPr="00275303" w:rsidRDefault="0071718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ssesses how human capital writing has neglected to consider investment in women</w:t>
            </w:r>
          </w:p>
        </w:tc>
      </w:tr>
      <w:tr w:rsidR="008C6A06" w:rsidRPr="00275303" w14:paraId="1D1F656F" w14:textId="77777777" w:rsidTr="001075EC">
        <w:tc>
          <w:tcPr>
            <w:tcW w:w="1629" w:type="dxa"/>
          </w:tcPr>
          <w:p w14:paraId="7D8236CB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ie Eliou</w:t>
            </w:r>
          </w:p>
        </w:tc>
        <w:tc>
          <w:tcPr>
            <w:tcW w:w="850" w:type="dxa"/>
          </w:tcPr>
          <w:p w14:paraId="0A209210" w14:textId="44F438C4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5476" w:type="dxa"/>
          </w:tcPr>
          <w:p w14:paraId="077D04A2" w14:textId="2677E01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colarisation </w:t>
            </w:r>
            <w:r w:rsidR="00605E0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t promotion feminines en Afrique francophone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(Côte-</w:t>
            </w:r>
            <w:r w:rsidR="00605E0C" w:rsidRPr="00275303">
              <w:rPr>
                <w:rFonts w:ascii="Times New Roman" w:hAnsi="Times New Roman" w:cs="Times New Roman"/>
                <w:sz w:val="24"/>
                <w:szCs w:val="24"/>
              </w:rPr>
              <w:t>d’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voire, Haute-Volta, S</w:t>
            </w:r>
            <w:r w:rsidR="00ED5632" w:rsidRPr="00275303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5632" w:rsidRPr="00275303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al)</w:t>
            </w:r>
            <w:r w:rsidR="00605E0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The education and advancement of women in Africa (Ivory Coast, Upper Volta, Senegal)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A592E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</w:t>
            </w:r>
            <w:r w:rsidR="009C69FE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F440E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69FE" w:rsidRPr="002753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, 30–46. </w:t>
            </w:r>
            <w:hyperlink r:id="rId12" w:history="1">
              <w:r w:rsidR="00181A0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774</w:t>
              </w:r>
            </w:hyperlink>
            <w:r w:rsidR="00181A0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62276A21" w14:textId="296CF3DD" w:rsidR="00C8718F" w:rsidRPr="00275303" w:rsidRDefault="0063290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istribution of enrolments for girls at different levels</w:t>
            </w:r>
          </w:p>
        </w:tc>
      </w:tr>
      <w:tr w:rsidR="008C6A06" w:rsidRPr="00275303" w14:paraId="2B9C2603" w14:textId="77777777" w:rsidTr="001075EC">
        <w:tc>
          <w:tcPr>
            <w:tcW w:w="1629" w:type="dxa"/>
          </w:tcPr>
          <w:p w14:paraId="588306F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ohn Keeves</w:t>
            </w:r>
          </w:p>
        </w:tc>
        <w:tc>
          <w:tcPr>
            <w:tcW w:w="850" w:type="dxa"/>
          </w:tcPr>
          <w:p w14:paraId="34D0E564" w14:textId="6825F750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5476" w:type="dxa"/>
          </w:tcPr>
          <w:p w14:paraId="35AE77E3" w14:textId="45906E96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fferences between the sexes in mathematics and science cours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  <w:r w:rsidR="009C69FE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3900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69FE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7–6</w:t>
            </w:r>
            <w:r w:rsidR="00E00BE0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13" w:history="1">
              <w:r w:rsidR="00E00BE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775</w:t>
              </w:r>
            </w:hyperlink>
            <w:r w:rsidR="00E00BE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013A109E" w14:textId="2CB1C44E" w:rsidR="00C8718F" w:rsidRPr="00275303" w:rsidRDefault="00CD25B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ooks at IEA data and sex differences in opportunities to learn maths</w:t>
            </w:r>
          </w:p>
        </w:tc>
      </w:tr>
      <w:tr w:rsidR="008C6A06" w:rsidRPr="00275303" w14:paraId="7CA0D752" w14:textId="77777777" w:rsidTr="00375BA1">
        <w:tc>
          <w:tcPr>
            <w:tcW w:w="1629" w:type="dxa"/>
          </w:tcPr>
          <w:p w14:paraId="206B05C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ngrid Fredriksson</w:t>
            </w:r>
          </w:p>
        </w:tc>
        <w:tc>
          <w:tcPr>
            <w:tcW w:w="850" w:type="dxa"/>
          </w:tcPr>
          <w:p w14:paraId="7C4E57DC" w14:textId="0D7A847C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5476" w:type="dxa"/>
          </w:tcPr>
          <w:p w14:paraId="44CA5E1B" w14:textId="15F113D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ex roles and educatio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  <w:r w:rsidR="009C69FE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3900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69FE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4–76. </w:t>
            </w:r>
            <w:hyperlink r:id="rId14" w:history="1">
              <w:r w:rsidR="00C45CC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776</w:t>
              </w:r>
            </w:hyperlink>
            <w:r w:rsidR="00C45CC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3399FF"/>
          </w:tcPr>
          <w:p w14:paraId="2288FEBA" w14:textId="39E7DC6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r w:rsidR="00F643B9" w:rsidRPr="00275303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ducation policy and attempts to develop inter-relationship between sex roles</w:t>
            </w:r>
          </w:p>
        </w:tc>
      </w:tr>
      <w:tr w:rsidR="008C6A06" w:rsidRPr="00275303" w14:paraId="344C65E6" w14:textId="77777777" w:rsidTr="001075EC">
        <w:tc>
          <w:tcPr>
            <w:tcW w:w="1629" w:type="dxa"/>
          </w:tcPr>
          <w:p w14:paraId="41715602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enri Janne</w:t>
            </w:r>
          </w:p>
        </w:tc>
        <w:tc>
          <w:tcPr>
            <w:tcW w:w="850" w:type="dxa"/>
          </w:tcPr>
          <w:p w14:paraId="785DBFB4" w14:textId="308B2063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5476" w:type="dxa"/>
          </w:tcPr>
          <w:p w14:paraId="33FD4FE3" w14:textId="23FD78D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ducational needs of the 16–19 age group: A sociological perspective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  <w:r w:rsidR="009C69FE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0DAD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C69FE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27–148. </w:t>
            </w:r>
            <w:hyperlink r:id="rId15" w:history="1">
              <w:r w:rsidR="00680DAD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8119</w:t>
              </w:r>
            </w:hyperlink>
            <w:r w:rsidR="00680DA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17EE840B" w14:textId="254E1DB9" w:rsidR="00C8718F" w:rsidRPr="00275303" w:rsidRDefault="00CD25B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ome discussion of how forms of patriarchal family and traditional images of gender affect educational participation; but minimal discussion</w:t>
            </w:r>
          </w:p>
        </w:tc>
      </w:tr>
      <w:tr w:rsidR="008C6A06" w:rsidRPr="00275303" w14:paraId="3A405FA6" w14:textId="77777777" w:rsidTr="00CE0FE1">
        <w:tc>
          <w:tcPr>
            <w:tcW w:w="1629" w:type="dxa"/>
          </w:tcPr>
          <w:p w14:paraId="71EE0277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uzanne Shafer</w:t>
            </w:r>
          </w:p>
        </w:tc>
        <w:tc>
          <w:tcPr>
            <w:tcW w:w="850" w:type="dxa"/>
          </w:tcPr>
          <w:p w14:paraId="17235844" w14:textId="31274EE9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5476" w:type="dxa"/>
          </w:tcPr>
          <w:p w14:paraId="52E18E3C" w14:textId="4EF1F2F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socialization of girls in the secondary schools of England and the two Germani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A592E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2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86659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–23. </w:t>
            </w:r>
            <w:hyperlink r:id="rId16" w:history="1">
              <w:r w:rsidR="0028229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885</w:t>
              </w:r>
            </w:hyperlink>
            <w:r w:rsidR="0028229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808080"/>
          </w:tcPr>
          <w:p w14:paraId="321A6924" w14:textId="172AEC3C" w:rsidR="00C8718F" w:rsidRPr="00275303" w:rsidRDefault="00CD25B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ociali</w:t>
            </w:r>
            <w:r w:rsidR="004C6586"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ation of girls and how they think about employment. Compares England, GDR and West Germany</w:t>
            </w:r>
          </w:p>
        </w:tc>
      </w:tr>
      <w:tr w:rsidR="008C6A06" w:rsidRPr="00275303" w14:paraId="18297A86" w14:textId="77777777" w:rsidTr="001075EC">
        <w:tc>
          <w:tcPr>
            <w:tcW w:w="1629" w:type="dxa"/>
          </w:tcPr>
          <w:p w14:paraId="52A2276A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runa Roy</w:t>
            </w:r>
          </w:p>
        </w:tc>
        <w:tc>
          <w:tcPr>
            <w:tcW w:w="850" w:type="dxa"/>
          </w:tcPr>
          <w:p w14:paraId="6054CC05" w14:textId="38EF78B2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5476" w:type="dxa"/>
          </w:tcPr>
          <w:p w14:paraId="31CEEB9E" w14:textId="72BFC4E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chools and communities: An experience in rural Ind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A592E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49EC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69–378. </w:t>
            </w:r>
            <w:hyperlink r:id="rId17" w:history="1">
              <w:r w:rsidR="0078218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427501</w:t>
              </w:r>
            </w:hyperlink>
            <w:r w:rsidR="0078218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66FFFF"/>
          </w:tcPr>
          <w:p w14:paraId="6A31EBA1" w14:textId="1E1CD464" w:rsidR="00C8718F" w:rsidRPr="00275303" w:rsidRDefault="00CD25B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scribes local activism to appoint teachers with knowledge of rural life in schools in India. Many of the teachers are women, </w:t>
            </w:r>
            <w:r w:rsidR="004C6586" w:rsidRPr="0027530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raws out issues of their social activism</w:t>
            </w:r>
          </w:p>
        </w:tc>
      </w:tr>
      <w:tr w:rsidR="008C6A06" w:rsidRPr="00275303" w14:paraId="29DBB8D1" w14:textId="77777777" w:rsidTr="001075EC">
        <w:tc>
          <w:tcPr>
            <w:tcW w:w="1629" w:type="dxa"/>
          </w:tcPr>
          <w:p w14:paraId="0A4E23E6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ois Weis</w:t>
            </w:r>
          </w:p>
        </w:tc>
        <w:tc>
          <w:tcPr>
            <w:tcW w:w="850" w:type="dxa"/>
          </w:tcPr>
          <w:p w14:paraId="33195E93" w14:textId="145C056C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5476" w:type="dxa"/>
          </w:tcPr>
          <w:p w14:paraId="72C3F163" w14:textId="4265B6E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nequality in Ghanaian secondary schools: Educational expansion, recruitment, and internal stratificatio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B0480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1–36. </w:t>
            </w:r>
            <w:hyperlink r:id="rId18" w:history="1">
              <w:r w:rsidR="009C038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558</w:t>
              </w:r>
            </w:hyperlink>
            <w:r w:rsidR="009C038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62106411" w14:textId="357FE91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ooks at socio-economic background of male and female secondary school </w:t>
            </w:r>
            <w:r w:rsidR="0042301F" w:rsidRPr="00275303">
              <w:rPr>
                <w:rFonts w:ascii="Times New Roman" w:hAnsi="Times New Roman" w:cs="Times New Roman"/>
                <w:sz w:val="24"/>
                <w:szCs w:val="24"/>
              </w:rPr>
              <w:t>pupils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. Some discussion of gender distribution</w:t>
            </w:r>
          </w:p>
        </w:tc>
      </w:tr>
      <w:tr w:rsidR="008C6A06" w:rsidRPr="00275303" w14:paraId="6D0431EE" w14:textId="77777777" w:rsidTr="001075EC">
        <w:tc>
          <w:tcPr>
            <w:tcW w:w="1629" w:type="dxa"/>
          </w:tcPr>
          <w:p w14:paraId="6D4DFF3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elina Garcia</w:t>
            </w:r>
          </w:p>
        </w:tc>
        <w:tc>
          <w:tcPr>
            <w:tcW w:w="850" w:type="dxa"/>
          </w:tcPr>
          <w:p w14:paraId="3AF51685" w14:textId="6B484CBD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5476" w:type="dxa"/>
          </w:tcPr>
          <w:p w14:paraId="6443EFC3" w14:textId="67CE41D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atin American traditions and perspectiv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9</w:t>
            </w:r>
            <w:r w:rsidR="008C111B" w:rsidRPr="00275303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, 369–389. </w:t>
            </w:r>
            <w:hyperlink r:id="rId19" w:history="1">
              <w:r w:rsidR="008C111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980</w:t>
              </w:r>
            </w:hyperlink>
            <w:r w:rsidR="008C111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1D51FA83" w14:textId="1A39778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eed for peace education in Latin America to challenge the pathology of the violent man and traditional gender roles</w:t>
            </w:r>
          </w:p>
        </w:tc>
      </w:tr>
      <w:tr w:rsidR="008C6A06" w:rsidRPr="00275303" w14:paraId="7E70711E" w14:textId="77777777" w:rsidTr="001075EC">
        <w:tc>
          <w:tcPr>
            <w:tcW w:w="1629" w:type="dxa"/>
          </w:tcPr>
          <w:p w14:paraId="54FC5618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letta Grisay</w:t>
            </w:r>
          </w:p>
        </w:tc>
        <w:tc>
          <w:tcPr>
            <w:tcW w:w="850" w:type="dxa"/>
          </w:tcPr>
          <w:p w14:paraId="47A05448" w14:textId="7E19F900" w:rsidR="00C8718F" w:rsidRPr="00275303" w:rsidRDefault="00AA592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5476" w:type="dxa"/>
          </w:tcPr>
          <w:p w14:paraId="6F7FC071" w14:textId="5EAE8006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Analyse </w:t>
            </w:r>
            <w:r w:rsidR="00AE77CC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es inégalités de rendement liées au sexe de l'élève dans l'enseignement primaire i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oirien</w:t>
            </w:r>
            <w:r w:rsidR="004846D5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4846D5" w:rsidRPr="002753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F68C4" w:rsidRPr="00275303">
              <w:rPr>
                <w:rFonts w:ascii="Times New Roman" w:hAnsi="Times New Roman" w:cs="Times New Roman"/>
                <w:sz w:val="24"/>
                <w:szCs w:val="24"/>
              </w:rPr>
              <w:t>Analysis of gender-related performance inequalities in primary education in Côte d'Ivoire</w:t>
            </w:r>
            <w:r w:rsidR="004846D5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846D5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5–39. </w:t>
            </w:r>
            <w:hyperlink r:id="rId20" w:history="1">
              <w:r w:rsidR="00BC233D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8016</w:t>
              </w:r>
            </w:hyperlink>
            <w:r w:rsidR="00BC233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13069435" w14:textId="182CFF6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D25B8" w:rsidRPr="002753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l</w:t>
            </w:r>
            <w:r w:rsidR="00CD25B8"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4754D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reduced learning outcomes compared to boys in developing countries</w:t>
            </w:r>
          </w:p>
        </w:tc>
      </w:tr>
      <w:tr w:rsidR="008C6A06" w:rsidRPr="00275303" w14:paraId="54081979" w14:textId="77777777" w:rsidTr="001075EC">
        <w:tc>
          <w:tcPr>
            <w:tcW w:w="1629" w:type="dxa"/>
          </w:tcPr>
          <w:p w14:paraId="3AB0911F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onai Thaman</w:t>
            </w:r>
          </w:p>
        </w:tc>
        <w:tc>
          <w:tcPr>
            <w:tcW w:w="850" w:type="dxa"/>
          </w:tcPr>
          <w:p w14:paraId="4C86E1E2" w14:textId="1289AFBF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5476" w:type="dxa"/>
          </w:tcPr>
          <w:p w14:paraId="22BC2A9B" w14:textId="49BB9001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 Tongan teacher's story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233D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77–281. </w:t>
            </w:r>
            <w:hyperlink r:id="rId21" w:history="1">
              <w:r w:rsidR="00BC233D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615299</w:t>
              </w:r>
            </w:hyperlink>
            <w:r w:rsidR="00BC233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66FFFF"/>
          </w:tcPr>
          <w:p w14:paraId="27BB35B5" w14:textId="59468F9A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irsthand account of work as a teacher and activities of a village women’s committee</w:t>
            </w:r>
          </w:p>
        </w:tc>
      </w:tr>
      <w:tr w:rsidR="008C6A06" w:rsidRPr="00275303" w14:paraId="77EB73B1" w14:textId="77777777" w:rsidTr="001075EC">
        <w:tc>
          <w:tcPr>
            <w:tcW w:w="1629" w:type="dxa"/>
          </w:tcPr>
          <w:p w14:paraId="55C6240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andra Acker </w:t>
            </w:r>
          </w:p>
        </w:tc>
        <w:tc>
          <w:tcPr>
            <w:tcW w:w="850" w:type="dxa"/>
          </w:tcPr>
          <w:p w14:paraId="688FAFCF" w14:textId="7D0CFCE2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5476" w:type="dxa"/>
          </w:tcPr>
          <w:p w14:paraId="2D61F28C" w14:textId="2F280F33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eminist theory and the study of gender and educatio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B6E42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19–435. </w:t>
            </w:r>
            <w:hyperlink r:id="rId22" w:history="1">
              <w:r w:rsidR="009B6E42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615157</w:t>
              </w:r>
            </w:hyperlink>
            <w:r w:rsidR="009B6E4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21A2A6F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theorising</w:t>
            </w:r>
          </w:p>
        </w:tc>
      </w:tr>
      <w:tr w:rsidR="008C6A06" w:rsidRPr="00275303" w14:paraId="6F1B1B60" w14:textId="77777777" w:rsidTr="001075EC">
        <w:tc>
          <w:tcPr>
            <w:tcW w:w="1629" w:type="dxa"/>
          </w:tcPr>
          <w:p w14:paraId="1EC24F14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Zakia Belhachmi</w:t>
            </w:r>
          </w:p>
        </w:tc>
        <w:tc>
          <w:tcPr>
            <w:tcW w:w="850" w:type="dxa"/>
          </w:tcPr>
          <w:p w14:paraId="6AEB43B1" w14:textId="684F0460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5476" w:type="dxa"/>
          </w:tcPr>
          <w:p w14:paraId="1F607CD2" w14:textId="4AFBBFC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unfinished assignment: Educating Moroccan women for development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A418D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85–494. </w:t>
            </w:r>
            <w:hyperlink r:id="rId23" w:history="1">
              <w:r w:rsidR="00D320D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615161</w:t>
              </w:r>
            </w:hyperlink>
            <w:r w:rsidR="00D320D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53A153DD" w14:textId="082B59D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inking education and </w:t>
            </w:r>
            <w:r w:rsidR="00D73878" w:rsidRPr="0027530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omen’s liberation and infrastructure</w:t>
            </w:r>
          </w:p>
        </w:tc>
      </w:tr>
      <w:tr w:rsidR="008C6A06" w:rsidRPr="00275303" w14:paraId="6797673E" w14:textId="77777777" w:rsidTr="001075EC">
        <w:tc>
          <w:tcPr>
            <w:tcW w:w="1629" w:type="dxa"/>
          </w:tcPr>
          <w:p w14:paraId="7DF626C2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enate Nestvogel</w:t>
            </w:r>
          </w:p>
        </w:tc>
        <w:tc>
          <w:tcPr>
            <w:tcW w:w="850" w:type="dxa"/>
          </w:tcPr>
          <w:p w14:paraId="57F5A0B7" w14:textId="48AFC8DA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5476" w:type="dxa"/>
          </w:tcPr>
          <w:p w14:paraId="6739EE77" w14:textId="35412D0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rauen, Bildung und Entwicklung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A418D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67–484. </w:t>
            </w:r>
            <w:hyperlink r:id="rId24" w:history="1">
              <w:r w:rsidR="00D320D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615160</w:t>
              </w:r>
            </w:hyperlink>
            <w:r w:rsidR="00D320D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347E2D2A" w14:textId="26D13BE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inks of issues around gender with</w:t>
            </w:r>
            <w:r w:rsidR="00CB231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nvir</w:t>
            </w:r>
            <w:r w:rsidR="00CB2313" w:rsidRPr="002753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ment and colonialism</w:t>
            </w:r>
          </w:p>
        </w:tc>
      </w:tr>
      <w:tr w:rsidR="008C6A06" w:rsidRPr="00275303" w14:paraId="68BDB890" w14:textId="77777777" w:rsidTr="001075EC">
        <w:tc>
          <w:tcPr>
            <w:tcW w:w="1629" w:type="dxa"/>
          </w:tcPr>
          <w:p w14:paraId="36609E3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warna Jayaweera</w:t>
            </w:r>
          </w:p>
        </w:tc>
        <w:tc>
          <w:tcPr>
            <w:tcW w:w="850" w:type="dxa"/>
          </w:tcPr>
          <w:p w14:paraId="5837832F" w14:textId="67C59299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5476" w:type="dxa"/>
          </w:tcPr>
          <w:p w14:paraId="33A1DADA" w14:textId="2F45290A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access to education in As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A418D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79EC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55–466. </w:t>
            </w:r>
            <w:hyperlink r:id="rId25" w:history="1">
              <w:r w:rsidR="00FC5712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615159</w:t>
              </w:r>
            </w:hyperlink>
            <w:r w:rsidR="00FC571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6355AC3E" w14:textId="5CD41FEC" w:rsidR="00C8718F" w:rsidRPr="00275303" w:rsidRDefault="00534276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atriarchal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social structures and gender constraints on enrolment</w:t>
            </w:r>
          </w:p>
        </w:tc>
      </w:tr>
      <w:tr w:rsidR="008C6A06" w:rsidRPr="00275303" w14:paraId="3DB961CF" w14:textId="77777777" w:rsidTr="001075EC">
        <w:tc>
          <w:tcPr>
            <w:tcW w:w="1629" w:type="dxa"/>
          </w:tcPr>
          <w:p w14:paraId="515E57AF" w14:textId="0EEE9F82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81FCC" w:rsidRPr="00275303">
              <w:rPr>
                <w:rFonts w:ascii="Times New Roman" w:hAnsi="Times New Roman" w:cs="Times New Roman"/>
                <w:sz w:val="24"/>
                <w:szCs w:val="24"/>
              </w:rPr>
              <w:t>ilton M.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dams &amp; Susan </w:t>
            </w:r>
            <w:r w:rsidR="00381FC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Kruppenbach</w:t>
            </w:r>
          </w:p>
        </w:tc>
        <w:tc>
          <w:tcPr>
            <w:tcW w:w="850" w:type="dxa"/>
          </w:tcPr>
          <w:p w14:paraId="1427ABD6" w14:textId="57F576B8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5476" w:type="dxa"/>
          </w:tcPr>
          <w:p w14:paraId="2B56B994" w14:textId="0665CCA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access in the African school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A418D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37–453. </w:t>
            </w:r>
            <w:hyperlink r:id="rId26" w:history="1">
              <w:r w:rsidR="00381FCC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615158</w:t>
              </w:r>
            </w:hyperlink>
            <w:r w:rsidR="00381FC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391A36E9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ender and patterns of enrolment </w:t>
            </w:r>
          </w:p>
        </w:tc>
      </w:tr>
      <w:tr w:rsidR="008C6A06" w:rsidRPr="00275303" w14:paraId="06FED7A6" w14:textId="77777777" w:rsidTr="001075EC">
        <w:tc>
          <w:tcPr>
            <w:tcW w:w="1629" w:type="dxa"/>
          </w:tcPr>
          <w:p w14:paraId="0BEA21E3" w14:textId="65889BB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Karen </w:t>
            </w:r>
            <w:r w:rsidR="00705D4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Bellefleur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urray</w:t>
            </w:r>
          </w:p>
        </w:tc>
        <w:tc>
          <w:tcPr>
            <w:tcW w:w="850" w:type="dxa"/>
          </w:tcPr>
          <w:p w14:paraId="401016D5" w14:textId="0437398A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5476" w:type="dxa"/>
          </w:tcPr>
          <w:p w14:paraId="3E423633" w14:textId="42C4784E" w:rsidR="00C8718F" w:rsidRPr="00275303" w:rsidRDefault="00C8718F" w:rsidP="00C51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rofile of the new generation of teachers in the Turkish educational system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5D4B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–15. </w:t>
            </w:r>
            <w:hyperlink r:id="rId27" w:history="1">
              <w:r w:rsidR="001F79A9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601915</w:t>
              </w:r>
            </w:hyperlink>
            <w:r w:rsidR="001F79A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66FFFF"/>
          </w:tcPr>
          <w:p w14:paraId="0D26079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scusses data on preferences for teaching; draws out some gender distribution, but minimal discussion</w:t>
            </w:r>
          </w:p>
        </w:tc>
      </w:tr>
      <w:tr w:rsidR="008C6A06" w:rsidRPr="00275303" w14:paraId="55B9BAD0" w14:textId="77777777" w:rsidTr="001075EC">
        <w:tc>
          <w:tcPr>
            <w:tcW w:w="1629" w:type="dxa"/>
          </w:tcPr>
          <w:p w14:paraId="79A3A4F6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ane Roland Martin</w:t>
            </w:r>
          </w:p>
        </w:tc>
        <w:tc>
          <w:tcPr>
            <w:tcW w:w="850" w:type="dxa"/>
          </w:tcPr>
          <w:p w14:paraId="5B0C8878" w14:textId="2CB24FAE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5476" w:type="dxa"/>
          </w:tcPr>
          <w:p w14:paraId="15FC7146" w14:textId="0165728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illing the gap: The goals of American education revised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6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01EAB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45–157. </w:t>
            </w:r>
            <w:hyperlink r:id="rId28" w:history="1">
              <w:r w:rsidR="00301EA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874880</w:t>
              </w:r>
            </w:hyperlink>
            <w:r w:rsidR="00301EA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1092404E" w14:textId="5B6A376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ow gender and issues about hom</w:t>
            </w:r>
            <w:r w:rsidR="00CB2313" w:rsidRPr="00275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nd family devalued in aims of education discussions</w:t>
            </w:r>
          </w:p>
        </w:tc>
      </w:tr>
      <w:tr w:rsidR="008C6A06" w:rsidRPr="00275303" w14:paraId="22AE01CB" w14:textId="77777777" w:rsidTr="001075EC">
        <w:tc>
          <w:tcPr>
            <w:tcW w:w="1629" w:type="dxa"/>
          </w:tcPr>
          <w:p w14:paraId="5140AC88" w14:textId="40CE673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ynn Ilon </w:t>
            </w:r>
            <w:r w:rsidR="003D033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D033B" w:rsidRPr="00275303">
              <w:rPr>
                <w:rFonts w:ascii="Times New Roman" w:hAnsi="Times New Roman" w:cs="Times New Roman"/>
                <w:sz w:val="24"/>
                <w:szCs w:val="24"/>
              </w:rPr>
              <w:t>ete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Moock</w:t>
            </w:r>
          </w:p>
        </w:tc>
        <w:tc>
          <w:tcPr>
            <w:tcW w:w="850" w:type="dxa"/>
          </w:tcPr>
          <w:p w14:paraId="75020727" w14:textId="6B6E0778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5476" w:type="dxa"/>
          </w:tcPr>
          <w:p w14:paraId="3927B79F" w14:textId="710EBA8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chool attributes, household characteristics, and demand for schooling: A case study of rural Peru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7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6443C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29–451. </w:t>
            </w:r>
            <w:hyperlink r:id="rId29" w:history="1">
              <w:r w:rsidR="00F6443C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620</w:t>
              </w:r>
            </w:hyperlink>
            <w:r w:rsidR="00F6443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43BC1CE9" w14:textId="6C3CA91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  <w:r w:rsidR="008B7B45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ducation and attitudes to girls</w:t>
            </w:r>
            <w:r w:rsidR="00811762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schooling</w:t>
            </w:r>
          </w:p>
        </w:tc>
      </w:tr>
      <w:tr w:rsidR="008C6A06" w:rsidRPr="00275303" w14:paraId="54B9DE2B" w14:textId="77777777" w:rsidTr="001075EC">
        <w:tc>
          <w:tcPr>
            <w:tcW w:w="1629" w:type="dxa"/>
          </w:tcPr>
          <w:p w14:paraId="088798D9" w14:textId="2A3118D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Kathleen </w:t>
            </w:r>
            <w:r w:rsidR="00B0199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orman </w:t>
            </w:r>
            <w:r w:rsidR="00F6443C" w:rsidRPr="00275303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="00B0199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rnesto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olitt</w:t>
            </w:r>
          </w:p>
        </w:tc>
        <w:tc>
          <w:tcPr>
            <w:tcW w:w="850" w:type="dxa"/>
          </w:tcPr>
          <w:p w14:paraId="7C4C4936" w14:textId="3D1F1182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5476" w:type="dxa"/>
          </w:tcPr>
          <w:p w14:paraId="54FF76FA" w14:textId="79B5FE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orman, K.S., Pollitt, E. School efficiency in rural Guatemal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8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1F26" w:rsidRPr="002753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19–534. </w:t>
            </w:r>
            <w:hyperlink r:id="rId30" w:history="1">
              <w:r w:rsidR="00B11F2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100990</w:t>
              </w:r>
            </w:hyperlink>
            <w:r w:rsidR="00B11F2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67842CDC" w14:textId="4EBF332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irls high dropout rate in data </w:t>
            </w:r>
          </w:p>
        </w:tc>
      </w:tr>
      <w:tr w:rsidR="008C6A06" w:rsidRPr="00275303" w14:paraId="1B46FDB6" w14:textId="77777777" w:rsidTr="001075EC">
        <w:tc>
          <w:tcPr>
            <w:tcW w:w="1629" w:type="dxa"/>
          </w:tcPr>
          <w:p w14:paraId="798D0730" w14:textId="7D82039D" w:rsidR="00C8718F" w:rsidRPr="00275303" w:rsidRDefault="005F6E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. E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ugenia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engo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de Vargas</w:t>
            </w:r>
          </w:p>
        </w:tc>
        <w:tc>
          <w:tcPr>
            <w:tcW w:w="850" w:type="dxa"/>
          </w:tcPr>
          <w:p w14:paraId="1EBACC6D" w14:textId="67CC0331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5476" w:type="dxa"/>
          </w:tcPr>
          <w:p w14:paraId="3259A809" w14:textId="57AF5C0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educator's point of view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1F26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D28FB" w:rsidRPr="00275303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9–24. </w:t>
            </w:r>
            <w:hyperlink r:id="rId31" w:history="1">
              <w:r w:rsidR="00D8014F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102438</w:t>
              </w:r>
            </w:hyperlink>
            <w:r w:rsidR="00D8014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349034D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Very minimal discussion of concern with women’s rights as part of expansion of education</w:t>
            </w:r>
          </w:p>
        </w:tc>
      </w:tr>
      <w:tr w:rsidR="008C6A06" w:rsidRPr="00275303" w14:paraId="79C549DB" w14:textId="77777777" w:rsidTr="001075EC">
        <w:tc>
          <w:tcPr>
            <w:tcW w:w="1629" w:type="dxa"/>
          </w:tcPr>
          <w:p w14:paraId="0D7FE30C" w14:textId="027C700D" w:rsidR="00C8718F" w:rsidRPr="00275303" w:rsidRDefault="00DE563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. J. Sikes, Jairo Palacio &amp; Beverley Kerr</w:t>
            </w:r>
          </w:p>
        </w:tc>
        <w:tc>
          <w:tcPr>
            <w:tcW w:w="850" w:type="dxa"/>
          </w:tcPr>
          <w:p w14:paraId="28ACE43D" w14:textId="1E92BDFF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5476" w:type="dxa"/>
          </w:tcPr>
          <w:p w14:paraId="7E35F21C" w14:textId="7367D26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Key non-controversial concepts of population educatio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014F" w:rsidRPr="00275303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1–36. </w:t>
            </w:r>
            <w:hyperlink r:id="rId32" w:history="1">
              <w:r w:rsidR="008C4578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102440</w:t>
              </w:r>
            </w:hyperlink>
            <w:r w:rsidR="008C457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7C80"/>
          </w:tcPr>
          <w:p w14:paraId="7696298F" w14:textId="5ED4674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me discussion of sex ed</w:t>
            </w:r>
            <w:r w:rsidR="00886B47" w:rsidRPr="00275303">
              <w:rPr>
                <w:rFonts w:ascii="Times New Roman" w:hAnsi="Times New Roman" w:cs="Times New Roman"/>
                <w:sz w:val="24"/>
                <w:szCs w:val="24"/>
              </w:rPr>
              <w:t>ucation</w:t>
            </w:r>
          </w:p>
        </w:tc>
      </w:tr>
      <w:tr w:rsidR="008C6A06" w:rsidRPr="00275303" w14:paraId="4AEC4AE1" w14:textId="77777777" w:rsidTr="001075EC">
        <w:tc>
          <w:tcPr>
            <w:tcW w:w="1629" w:type="dxa"/>
          </w:tcPr>
          <w:p w14:paraId="20AF60F4" w14:textId="226CC534" w:rsidR="00C8718F" w:rsidRPr="00275303" w:rsidRDefault="00CE57F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ama Hane Ba</w:t>
            </w:r>
          </w:p>
        </w:tc>
        <w:tc>
          <w:tcPr>
            <w:tcW w:w="850" w:type="dxa"/>
          </w:tcPr>
          <w:p w14:paraId="01A4241C" w14:textId="5F277475" w:rsidR="00C8718F" w:rsidRPr="00275303" w:rsidRDefault="00FB1FB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C9148C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76" w:type="dxa"/>
          </w:tcPr>
          <w:p w14:paraId="03273701" w14:textId="4B4A26A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emme et </w:t>
            </w:r>
            <w:r w:rsidR="00C409A3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é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ducation: </w:t>
            </w:r>
            <w:r w:rsidR="00C409A3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e </w:t>
            </w:r>
            <w:r w:rsidR="00C409A3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é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uation d</w:t>
            </w:r>
            <w:r w:rsidR="00C409A3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é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rminante pour le d</w:t>
            </w:r>
            <w:r w:rsidR="00C409A3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é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veloppement humain en </w:t>
            </w:r>
            <w:r w:rsidR="008C4578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frique</w:t>
            </w:r>
            <w:r w:rsidR="008C457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36CCA" w:rsidRPr="00275303">
              <w:rPr>
                <w:rFonts w:ascii="Times New Roman" w:hAnsi="Times New Roman" w:cs="Times New Roman"/>
                <w:sz w:val="24"/>
                <w:szCs w:val="24"/>
              </w:rPr>
              <w:t>Women and education: A crucial equation for human development in Africa</w:t>
            </w:r>
            <w:r w:rsidR="008C4578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</w:t>
            </w:r>
            <w:r w:rsidR="00CE57F8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RE, 39</w:t>
            </w:r>
            <w:r w:rsidR="00CE57F8" w:rsidRPr="00275303">
              <w:rPr>
                <w:rFonts w:ascii="Times New Roman" w:hAnsi="Times New Roman" w:cs="Times New Roman"/>
                <w:sz w:val="24"/>
                <w:szCs w:val="24"/>
              </w:rPr>
              <w:t>(1–2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88–91. </w:t>
            </w:r>
            <w:hyperlink r:id="rId33" w:history="1">
              <w:r w:rsidR="00CE57F8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102446</w:t>
              </w:r>
            </w:hyperlink>
            <w:r w:rsidR="00CE57F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1275C3FC" w14:textId="41F0631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shd w:val="clear" w:color="auto" w:fill="CCCCFF"/>
              </w:rPr>
              <w:t>ocial conditions and women’s educat</w:t>
            </w:r>
            <w:r w:rsidR="00D862D4" w:rsidRPr="00275303">
              <w:rPr>
                <w:rFonts w:ascii="Times New Roman" w:hAnsi="Times New Roman" w:cs="Times New Roman"/>
                <w:sz w:val="24"/>
                <w:szCs w:val="24"/>
                <w:shd w:val="clear" w:color="auto" w:fill="CCCCFF"/>
              </w:rPr>
              <w:t>i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shd w:val="clear" w:color="auto" w:fill="CCCCFF"/>
              </w:rPr>
              <w:t>on</w:t>
            </w:r>
          </w:p>
        </w:tc>
      </w:tr>
      <w:tr w:rsidR="008C6A06" w:rsidRPr="00275303" w14:paraId="1085445A" w14:textId="77777777" w:rsidTr="001075EC">
        <w:tc>
          <w:tcPr>
            <w:tcW w:w="1629" w:type="dxa"/>
          </w:tcPr>
          <w:p w14:paraId="66016A49" w14:textId="45185CB7" w:rsidR="00C8718F" w:rsidRPr="00275303" w:rsidRDefault="00EB5A4B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eorge </w:t>
            </w:r>
            <w:r w:rsidR="008513BE" w:rsidRPr="00275303">
              <w:rPr>
                <w:rFonts w:ascii="Times New Roman" w:hAnsi="Times New Roman" w:cs="Times New Roman"/>
                <w:sz w:val="24"/>
                <w:szCs w:val="24"/>
              </w:rPr>
              <w:t>Muito</w:t>
            </w:r>
          </w:p>
        </w:tc>
        <w:tc>
          <w:tcPr>
            <w:tcW w:w="850" w:type="dxa"/>
          </w:tcPr>
          <w:p w14:paraId="6579C5A1" w14:textId="550BB2E2" w:rsidR="00C8718F" w:rsidRPr="00275303" w:rsidRDefault="00C9148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5476" w:type="dxa"/>
          </w:tcPr>
          <w:p w14:paraId="5F575679" w14:textId="196D1D53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Initiatives and resistances in </w:t>
            </w:r>
            <w:r w:rsidR="00797798" w:rsidRPr="00275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glish-speaking African countri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97798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1F3" w:rsidRPr="00275303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97–102. </w:t>
            </w:r>
            <w:hyperlink r:id="rId34" w:history="1">
              <w:r w:rsidR="00EB5A4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102448</w:t>
              </w:r>
            </w:hyperlink>
            <w:r w:rsidR="00EB5A4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7C80"/>
          </w:tcPr>
          <w:p w14:paraId="349D45A3" w14:textId="01A7578E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inimal discussion </w:t>
            </w:r>
            <w:r w:rsidR="00361E6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, but does discuss family planning education. (additional 8 articles in this issue that do the same)</w:t>
            </w:r>
          </w:p>
        </w:tc>
      </w:tr>
      <w:tr w:rsidR="008C6A06" w:rsidRPr="00275303" w14:paraId="4D219228" w14:textId="77777777" w:rsidTr="001075EC">
        <w:tc>
          <w:tcPr>
            <w:tcW w:w="1629" w:type="dxa"/>
          </w:tcPr>
          <w:p w14:paraId="639BE4C5" w14:textId="2E46480B" w:rsidR="00C8718F" w:rsidRPr="00275303" w:rsidRDefault="00396EC5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atrick C. F. Kwan</w:t>
            </w:r>
            <w:r w:rsidR="008513B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7EF6AB05" w14:textId="26758C78" w:rsidR="00C8718F" w:rsidRPr="00275303" w:rsidRDefault="00C9148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5476" w:type="dxa"/>
          </w:tcPr>
          <w:p w14:paraId="6EA43C9E" w14:textId="6213C7B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ingaporean gifted adolescents under scrutiny: The gender factor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6EC5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79B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61–182. </w:t>
            </w:r>
            <w:hyperlink r:id="rId35" w:history="1">
              <w:r w:rsidR="00396EC5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102400</w:t>
              </w:r>
            </w:hyperlink>
            <w:r w:rsidR="00396EC5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2DB67E8C" w14:textId="1795B0D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ifted girls and ideas about femini</w:t>
            </w:r>
            <w:r w:rsidR="00D862D4" w:rsidRPr="00275303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</w:tr>
      <w:tr w:rsidR="008C6A06" w:rsidRPr="00275303" w14:paraId="2241B7C5" w14:textId="77777777" w:rsidTr="001075EC">
        <w:tc>
          <w:tcPr>
            <w:tcW w:w="1629" w:type="dxa"/>
          </w:tcPr>
          <w:p w14:paraId="1BF0E572" w14:textId="391951DA" w:rsidR="00C8718F" w:rsidRPr="00275303" w:rsidRDefault="00EA7D56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Kilemi Mwiria</w:t>
            </w:r>
            <w:r w:rsidR="008513B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14810C47" w14:textId="2856ECEC" w:rsidR="00C8718F" w:rsidRPr="00275303" w:rsidRDefault="00C9148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5476" w:type="dxa"/>
          </w:tcPr>
          <w:p w14:paraId="039F02E3" w14:textId="53216A5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Kenyan women adult literacy learners: Why their motivation is difficult to sustai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6EC5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83–192. </w:t>
            </w:r>
            <w:hyperlink r:id="rId36" w:history="1">
              <w:r w:rsidR="00EA7D5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102401</w:t>
              </w:r>
            </w:hyperlink>
            <w:r w:rsidR="00EA7D5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063E61FC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Women’s responsibilities making it hard to persist in literacy classes</w:t>
            </w:r>
          </w:p>
        </w:tc>
      </w:tr>
      <w:tr w:rsidR="008C6A06" w:rsidRPr="00275303" w14:paraId="6690C20B" w14:textId="77777777" w:rsidTr="001075EC">
        <w:tc>
          <w:tcPr>
            <w:tcW w:w="1629" w:type="dxa"/>
          </w:tcPr>
          <w:p w14:paraId="4E33D562" w14:textId="0B2B998C" w:rsidR="00C8718F" w:rsidRPr="00275303" w:rsidRDefault="000B65D4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aola Belpassi</w:t>
            </w:r>
          </w:p>
        </w:tc>
        <w:tc>
          <w:tcPr>
            <w:tcW w:w="850" w:type="dxa"/>
          </w:tcPr>
          <w:p w14:paraId="2217A670" w14:textId="68221B3A" w:rsidR="00C8718F" w:rsidRPr="00275303" w:rsidRDefault="00C9148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5476" w:type="dxa"/>
          </w:tcPr>
          <w:p w14:paraId="358E021E" w14:textId="7547A29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Le conte </w:t>
            </w:r>
            <w:r w:rsidR="0073236C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ricain: </w:t>
            </w:r>
            <w:r w:rsidR="0046534F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’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vers de l</w:t>
            </w:r>
            <w:r w:rsidR="0046534F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ralit</w:t>
            </w:r>
            <w:r w:rsidR="0046534F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é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dans le syst</w:t>
            </w:r>
            <w:r w:rsidR="0046534F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è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 de l</w:t>
            </w:r>
            <w:r w:rsidR="0046534F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nseignement</w:t>
            </w:r>
            <w:r w:rsidR="0046534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C547C6" w:rsidRPr="00275303">
              <w:rPr>
                <w:rFonts w:ascii="Times New Roman" w:hAnsi="Times New Roman" w:cs="Times New Roman"/>
                <w:sz w:val="24"/>
                <w:szCs w:val="24"/>
              </w:rPr>
              <w:t>African storytelling: the world of oral tradition in the education system</w:t>
            </w:r>
            <w:r w:rsidR="0046534F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  <w:r w:rsidR="005C3249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D47DF7" w:rsidRPr="00275303">
              <w:rPr>
                <w:rFonts w:ascii="Times New Roman" w:hAnsi="Times New Roman" w:cs="Times New Roman"/>
                <w:sz w:val="24"/>
                <w:szCs w:val="24"/>
              </w:rPr>
              <w:t>3–5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57–270. </w:t>
            </w:r>
            <w:hyperlink r:id="rId37" w:history="1">
              <w:r w:rsidR="000B65D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257780</w:t>
              </w:r>
            </w:hyperlink>
            <w:r w:rsidR="000B65D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7C80"/>
          </w:tcPr>
          <w:p w14:paraId="23F419DC" w14:textId="5E359FE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frican storytelling and morals about gender relations</w:t>
            </w:r>
          </w:p>
        </w:tc>
      </w:tr>
      <w:tr w:rsidR="008C6A06" w:rsidRPr="00275303" w14:paraId="7B7CEE16" w14:textId="77777777" w:rsidTr="001075EC">
        <w:tc>
          <w:tcPr>
            <w:tcW w:w="1629" w:type="dxa"/>
          </w:tcPr>
          <w:p w14:paraId="5A7117E1" w14:textId="6A9E25E9" w:rsidR="00C8718F" w:rsidRPr="00275303" w:rsidRDefault="002D6191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ria Teresa Sirvent</w:t>
            </w:r>
          </w:p>
        </w:tc>
        <w:tc>
          <w:tcPr>
            <w:tcW w:w="850" w:type="dxa"/>
          </w:tcPr>
          <w:p w14:paraId="6BD06D4D" w14:textId="4BD0FC82" w:rsidR="00C8718F" w:rsidRPr="00275303" w:rsidRDefault="00C9148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5476" w:type="dxa"/>
          </w:tcPr>
          <w:p w14:paraId="3FAE048E" w14:textId="347C509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politics of adjustment and lifelong education: The case of Argentin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="002D6191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0(</w:t>
            </w:r>
            <w:r w:rsidR="002D6191" w:rsidRPr="00275303">
              <w:rPr>
                <w:rFonts w:ascii="Times New Roman" w:hAnsi="Times New Roman" w:cs="Times New Roman"/>
                <w:sz w:val="24"/>
                <w:szCs w:val="24"/>
              </w:rPr>
              <w:t>3–5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95–207. </w:t>
            </w:r>
            <w:hyperlink r:id="rId38" w:history="1">
              <w:r w:rsidR="002D619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257775</w:t>
              </w:r>
            </w:hyperlink>
            <w:r w:rsidR="002D619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11F1920E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inimal comment on women and men registering for adult ed courses. Generally no discussion of gender</w:t>
            </w:r>
          </w:p>
        </w:tc>
      </w:tr>
      <w:tr w:rsidR="008C6A06" w:rsidRPr="00275303" w14:paraId="66DBAB20" w14:textId="77777777" w:rsidTr="001075EC">
        <w:tc>
          <w:tcPr>
            <w:tcW w:w="1629" w:type="dxa"/>
          </w:tcPr>
          <w:p w14:paraId="02C6BB61" w14:textId="3D41CED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armel Borg</w:t>
            </w:r>
            <w:r w:rsidR="00F13CA5" w:rsidRPr="0027530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Jennifer Camilleri</w:t>
            </w:r>
            <w:r w:rsidR="00A94EA7" w:rsidRPr="00275303">
              <w:rPr>
                <w:rFonts w:ascii="Times New Roman" w:hAnsi="Times New Roman" w:cs="Times New Roman"/>
                <w:sz w:val="24"/>
                <w:szCs w:val="24"/>
              </w:rPr>
              <w:t>, Peter Mayo</w:t>
            </w:r>
            <w:r w:rsidR="00F13CA5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4EA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&amp; Toni Xerri </w:t>
            </w:r>
          </w:p>
        </w:tc>
        <w:tc>
          <w:tcPr>
            <w:tcW w:w="850" w:type="dxa"/>
          </w:tcPr>
          <w:p w14:paraId="768C6A51" w14:textId="6FE9C943" w:rsidR="00C8718F" w:rsidRPr="00275303" w:rsidRDefault="00C9148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5476" w:type="dxa"/>
          </w:tcPr>
          <w:p w14:paraId="1D0F359B" w14:textId="12187E7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  <w:r w:rsidR="00A94EA7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 National Curriculum: A critical analysi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1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82DA7" w:rsidRPr="002753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37–356. </w:t>
            </w:r>
            <w:hyperlink r:id="rId39" w:history="1">
              <w:r w:rsidR="00182DA7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103033</w:t>
              </w:r>
            </w:hyperlink>
            <w:r w:rsidR="00182DA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7C80"/>
          </w:tcPr>
          <w:p w14:paraId="6B884C15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ritiques Malta’s new curriculum for conservative attitudes to women</w:t>
            </w:r>
          </w:p>
        </w:tc>
      </w:tr>
      <w:tr w:rsidR="008C6A06" w:rsidRPr="00275303" w14:paraId="1BE3A28C" w14:textId="77777777" w:rsidTr="001075EC">
        <w:tc>
          <w:tcPr>
            <w:tcW w:w="1629" w:type="dxa"/>
          </w:tcPr>
          <w:p w14:paraId="1440E13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e Buchert</w:t>
            </w:r>
          </w:p>
        </w:tc>
        <w:tc>
          <w:tcPr>
            <w:tcW w:w="850" w:type="dxa"/>
          </w:tcPr>
          <w:p w14:paraId="16F7C016" w14:textId="159B8EFE" w:rsidR="00C8718F" w:rsidRPr="00275303" w:rsidRDefault="00C9148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0ADA" w:rsidRPr="00275303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5476" w:type="dxa"/>
          </w:tcPr>
          <w:p w14:paraId="5F227F52" w14:textId="3693113F" w:rsidR="00C8718F" w:rsidRPr="00275303" w:rsidRDefault="00C8718F" w:rsidP="00FA0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concept of Education for All: What has happened after Jomtien</w:t>
            </w:r>
            <w:r w:rsidR="006E0D38" w:rsidRPr="0027530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1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897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37–549. </w:t>
            </w:r>
            <w:hyperlink r:id="rId40" w:history="1">
              <w:r w:rsidR="000B6897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1263146</w:t>
              </w:r>
            </w:hyperlink>
            <w:r w:rsidR="000B689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497B57C9" w14:textId="3F3A086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scusses E</w:t>
            </w:r>
            <w:r w:rsidR="005D717A" w:rsidRPr="0027530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 and distribution education enrolment and attainment by gender</w:t>
            </w:r>
          </w:p>
        </w:tc>
      </w:tr>
      <w:tr w:rsidR="008C6A06" w:rsidRPr="00275303" w14:paraId="12426DA2" w14:textId="77777777" w:rsidTr="00375BA1">
        <w:tc>
          <w:tcPr>
            <w:tcW w:w="1629" w:type="dxa"/>
          </w:tcPr>
          <w:p w14:paraId="06DF9740" w14:textId="1139292E" w:rsidR="00C8718F" w:rsidRPr="00275303" w:rsidRDefault="00852E6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ria Luisa Canieso-Doronila</w:t>
            </w:r>
          </w:p>
        </w:tc>
        <w:tc>
          <w:tcPr>
            <w:tcW w:w="850" w:type="dxa"/>
          </w:tcPr>
          <w:p w14:paraId="3EE0A58E" w14:textId="018A06B5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5476" w:type="dxa"/>
          </w:tcPr>
          <w:p w14:paraId="4ABA232E" w14:textId="0C971CB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7. The Philippines</w:t>
            </w:r>
            <w:r w:rsidR="00EA274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EA2749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pecial </w:t>
            </w:r>
            <w:r w:rsidR="00AF6048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EA2749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tion</w:t>
            </w:r>
            <w:r w:rsidR="00EA274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6048" w:rsidRPr="002753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A274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ult </w:t>
            </w:r>
            <w:r w:rsidR="00AF6048" w:rsidRPr="00275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A274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ucation </w:t>
            </w:r>
            <w:r w:rsidR="00A95EFA" w:rsidRPr="00275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A274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AF6048" w:rsidRPr="00275303">
              <w:rPr>
                <w:rFonts w:ascii="Times New Roman" w:hAnsi="Times New Roman" w:cs="Times New Roman"/>
                <w:sz w:val="24"/>
                <w:szCs w:val="24"/>
              </w:rPr>
              <w:t>legislative and policy environment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2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543F3" w:rsidRPr="00275303">
              <w:rPr>
                <w:rFonts w:ascii="Times New Roman" w:hAnsi="Times New Roman" w:cs="Times New Roman"/>
                <w:sz w:val="24"/>
                <w:szCs w:val="24"/>
              </w:rPr>
              <w:t>1–3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09–129. </w:t>
            </w:r>
            <w:hyperlink r:id="rId41" w:history="1">
              <w:r w:rsidR="00F77CE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961</w:t>
              </w:r>
            </w:hyperlink>
            <w:r w:rsidR="00F77CE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3399FF"/>
          </w:tcPr>
          <w:p w14:paraId="61E466A3" w14:textId="4EFA77B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egislative </w:t>
            </w:r>
            <w:r w:rsidR="00534276" w:rsidRPr="00275303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for adult ed</w:t>
            </w:r>
            <w:r w:rsidR="000526D0" w:rsidRPr="00275303">
              <w:rPr>
                <w:rFonts w:ascii="Times New Roman" w:hAnsi="Times New Roman" w:cs="Times New Roman"/>
                <w:sz w:val="24"/>
                <w:szCs w:val="24"/>
              </w:rPr>
              <w:t>ucatio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. Some discussion of gender issues</w:t>
            </w:r>
          </w:p>
        </w:tc>
      </w:tr>
      <w:tr w:rsidR="008C6A06" w:rsidRPr="00275303" w14:paraId="2F885229" w14:textId="77777777" w:rsidTr="001075EC">
        <w:tc>
          <w:tcPr>
            <w:tcW w:w="1629" w:type="dxa"/>
          </w:tcPr>
          <w:p w14:paraId="1974A157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la Patel</w:t>
            </w:r>
          </w:p>
        </w:tc>
        <w:tc>
          <w:tcPr>
            <w:tcW w:w="850" w:type="dxa"/>
          </w:tcPr>
          <w:p w14:paraId="12A5E901" w14:textId="4BF35ADE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5476" w:type="dxa"/>
          </w:tcPr>
          <w:p w14:paraId="2A5E5701" w14:textId="2ED8AF3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5. Ind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F77CE0" w:rsidRPr="002753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77CE0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al section</w:t>
            </w:r>
            <w:r w:rsidR="00F77CE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dult education – The legislative and policy environment]</w:t>
            </w:r>
            <w:r w:rsidR="00F77CE0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RE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77CE0" w:rsidRPr="00275303">
              <w:rPr>
                <w:rFonts w:ascii="Times New Roman" w:hAnsi="Times New Roman" w:cs="Times New Roman"/>
                <w:sz w:val="24"/>
                <w:szCs w:val="24"/>
              </w:rPr>
              <w:t>1–3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5–96. </w:t>
            </w:r>
            <w:hyperlink r:id="rId42" w:history="1">
              <w:r w:rsidR="005D717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BF00597959</w:t>
              </w:r>
            </w:hyperlink>
            <w:r w:rsidR="005D717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003C976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me discussion of gender distribution of illiteracy</w:t>
            </w:r>
          </w:p>
        </w:tc>
      </w:tr>
      <w:tr w:rsidR="008C6A06" w:rsidRPr="00275303" w14:paraId="1139EAED" w14:textId="77777777" w:rsidTr="001075EC">
        <w:tc>
          <w:tcPr>
            <w:tcW w:w="1629" w:type="dxa"/>
          </w:tcPr>
          <w:p w14:paraId="1BC4B448" w14:textId="540437D6" w:rsidR="00C8718F" w:rsidRPr="00275303" w:rsidRDefault="0036078D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eert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Driessen and Hetty Dekke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</w:tcPr>
          <w:p w14:paraId="3A5B660A" w14:textId="5B20BA4E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5476" w:type="dxa"/>
          </w:tcPr>
          <w:p w14:paraId="6444F7A9" w14:textId="6625BCA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ducational </w:t>
            </w:r>
            <w:r w:rsidR="0036078D" w:rsidRPr="002753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portunities in the Netherlands: Policy, </w:t>
            </w:r>
            <w:r w:rsidR="0036078D" w:rsidRPr="00275303">
              <w:rPr>
                <w:rFonts w:ascii="Times New Roman" w:hAnsi="Times New Roman" w:cs="Times New Roman"/>
                <w:sz w:val="24"/>
                <w:szCs w:val="24"/>
              </w:rPr>
              <w:t>students’ performance and issues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0A7BFD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3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A7BFD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99–315. </w:t>
            </w:r>
            <w:hyperlink r:id="rId43" w:history="1">
              <w:r w:rsidR="00AC0C8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071705614</w:t>
              </w:r>
            </w:hyperlink>
            <w:r w:rsidR="00AC0C8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44DDEF80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ooks at student learning outcomes and exam performance. Notes how gender does not play a role</w:t>
            </w:r>
          </w:p>
        </w:tc>
      </w:tr>
      <w:tr w:rsidR="008C6A06" w:rsidRPr="00275303" w14:paraId="18E23E5A" w14:textId="77777777" w:rsidTr="001075EC">
        <w:tc>
          <w:tcPr>
            <w:tcW w:w="1629" w:type="dxa"/>
          </w:tcPr>
          <w:p w14:paraId="75F64F60" w14:textId="29E5C29C" w:rsidR="00C8718F" w:rsidRPr="00275303" w:rsidRDefault="00580546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handra Gunawardena</w:t>
            </w:r>
          </w:p>
        </w:tc>
        <w:tc>
          <w:tcPr>
            <w:tcW w:w="850" w:type="dxa"/>
          </w:tcPr>
          <w:p w14:paraId="7ABD9EDC" w14:textId="37A43B0D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5476" w:type="dxa"/>
          </w:tcPr>
          <w:p w14:paraId="05500872" w14:textId="61D907C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roblems of </w:t>
            </w:r>
            <w:r w:rsidR="00580546" w:rsidRPr="00275303">
              <w:rPr>
                <w:rFonts w:ascii="Times New Roman" w:hAnsi="Times New Roman" w:cs="Times New Roman"/>
                <w:sz w:val="24"/>
                <w:szCs w:val="24"/>
              </w:rPr>
              <w:t>illiteracy in a literate developing soc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ty: Sri Lanka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C0C8A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3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0C8A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5C3249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95–609. </w:t>
            </w:r>
            <w:hyperlink r:id="rId44" w:history="1">
              <w:r w:rsidR="0040285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010726149</w:t>
              </w:r>
            </w:hyperlink>
            <w:r w:rsidR="0040285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6A60A68C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iteracy and numeracy rates by gender in surveyed population</w:t>
            </w:r>
          </w:p>
        </w:tc>
      </w:tr>
      <w:tr w:rsidR="008C6A06" w:rsidRPr="00275303" w14:paraId="729F16FE" w14:textId="77777777" w:rsidTr="001075EC">
        <w:tc>
          <w:tcPr>
            <w:tcW w:w="1629" w:type="dxa"/>
          </w:tcPr>
          <w:p w14:paraId="3A7EAEFB" w14:textId="2BD8F94C" w:rsidR="00C8718F" w:rsidRPr="00275303" w:rsidRDefault="0035255B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elen Geissinger</w:t>
            </w:r>
          </w:p>
        </w:tc>
        <w:tc>
          <w:tcPr>
            <w:tcW w:w="850" w:type="dxa"/>
          </w:tcPr>
          <w:p w14:paraId="6EA958B1" w14:textId="1B45ED95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5476" w:type="dxa"/>
          </w:tcPr>
          <w:p w14:paraId="290B9413" w14:textId="014D421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irls' </w:t>
            </w:r>
            <w:r w:rsidR="00402853" w:rsidRPr="00275303">
              <w:rPr>
                <w:rFonts w:ascii="Times New Roman" w:hAnsi="Times New Roman" w:cs="Times New Roman"/>
                <w:sz w:val="24"/>
                <w:szCs w:val="24"/>
              </w:rPr>
              <w:t>access to education in a developing country</w:t>
            </w:r>
            <w:r w:rsidR="00402853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IRE,</w:t>
            </w:r>
            <w:r w:rsidR="0035255B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43</w:t>
            </w:r>
            <w:r w:rsidR="0035255B" w:rsidRPr="00275303">
              <w:rPr>
                <w:rFonts w:ascii="Times New Roman" w:hAnsi="Times New Roman" w:cs="Times New Roman"/>
                <w:sz w:val="24"/>
                <w:szCs w:val="24"/>
              </w:rPr>
              <w:t>(5–6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23–438. </w:t>
            </w:r>
            <w:hyperlink r:id="rId45" w:history="1">
              <w:r w:rsidR="0035255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029820697</w:t>
              </w:r>
            </w:hyperlink>
            <w:r w:rsidR="0035255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3C3C5BEB" w14:textId="6B8E4D3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Barriers preventing girls accessing education in Papua New Guinea</w:t>
            </w:r>
          </w:p>
        </w:tc>
      </w:tr>
      <w:tr w:rsidR="008C6A06" w:rsidRPr="00275303" w14:paraId="2AF2444A" w14:textId="77777777" w:rsidTr="001075EC">
        <w:tc>
          <w:tcPr>
            <w:tcW w:w="1629" w:type="dxa"/>
          </w:tcPr>
          <w:p w14:paraId="5C41F932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ill Blackmore</w:t>
            </w:r>
          </w:p>
        </w:tc>
        <w:tc>
          <w:tcPr>
            <w:tcW w:w="850" w:type="dxa"/>
          </w:tcPr>
          <w:p w14:paraId="48F9E684" w14:textId="06C349EE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5476" w:type="dxa"/>
          </w:tcPr>
          <w:p w14:paraId="6A01D4CB" w14:textId="0716DF4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 w:rsidR="0035255B" w:rsidRPr="00275303">
              <w:rPr>
                <w:rFonts w:ascii="Times New Roman" w:hAnsi="Times New Roman" w:cs="Times New Roman"/>
                <w:sz w:val="24"/>
                <w:szCs w:val="24"/>
              </w:rPr>
              <w:t>playing fiel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? Feminist </w:t>
            </w:r>
            <w:r w:rsidR="0035255B" w:rsidRPr="00275303">
              <w:rPr>
                <w:rFonts w:ascii="Times New Roman" w:hAnsi="Times New Roman" w:cs="Times New Roman"/>
                <w:sz w:val="24"/>
                <w:szCs w:val="24"/>
              </w:rPr>
              <w:t>observations on global/local articulations of the re-gendering and restructuring of educational wo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7C288F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43</w:t>
            </w:r>
            <w:r w:rsidR="007C288F" w:rsidRPr="00275303">
              <w:rPr>
                <w:rFonts w:ascii="Times New Roman" w:hAnsi="Times New Roman" w:cs="Times New Roman"/>
                <w:sz w:val="24"/>
                <w:szCs w:val="24"/>
              </w:rPr>
              <w:t>(5–6)</w:t>
            </w:r>
            <w:r w:rsidR="00A92AF5" w:rsidRPr="0027530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39–461. </w:t>
            </w:r>
            <w:hyperlink r:id="rId46" w:history="1">
              <w:r w:rsidR="007C288F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038021606</w:t>
              </w:r>
            </w:hyperlink>
            <w:r w:rsidR="007C28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634D6395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ontinuing gender inequalities in education work – Australia, New Zealand, Sweden, Israel</w:t>
            </w:r>
          </w:p>
        </w:tc>
      </w:tr>
      <w:tr w:rsidR="008C6A06" w:rsidRPr="00275303" w14:paraId="4A83ED68" w14:textId="77777777" w:rsidTr="001075EC">
        <w:tc>
          <w:tcPr>
            <w:tcW w:w="1629" w:type="dxa"/>
          </w:tcPr>
          <w:p w14:paraId="2B3299B5" w14:textId="6314154B" w:rsidR="00C8718F" w:rsidRPr="00275303" w:rsidRDefault="00C3100B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wee-Hin Toh &amp; </w:t>
            </w:r>
            <w:r w:rsidR="004F16D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Virginia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loresca-Cawagas</w:t>
            </w:r>
          </w:p>
        </w:tc>
        <w:tc>
          <w:tcPr>
            <w:tcW w:w="850" w:type="dxa"/>
          </w:tcPr>
          <w:p w14:paraId="20AF62F9" w14:textId="2198EF45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5476" w:type="dxa"/>
          </w:tcPr>
          <w:p w14:paraId="4F3F91E4" w14:textId="525AF1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owards a </w:t>
            </w:r>
            <w:r w:rsidR="004F16D2" w:rsidRPr="00275303">
              <w:rPr>
                <w:rFonts w:ascii="Times New Roman" w:hAnsi="Times New Roman" w:cs="Times New Roman"/>
                <w:sz w:val="24"/>
                <w:szCs w:val="24"/>
              </w:rPr>
              <w:t>people-centred educati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: Possibilities and </w:t>
            </w:r>
            <w:r w:rsidR="004F16D2" w:rsidRPr="00275303">
              <w:rPr>
                <w:rFonts w:ascii="Times New Roman" w:hAnsi="Times New Roman" w:cs="Times New Roman"/>
                <w:sz w:val="24"/>
                <w:szCs w:val="24"/>
              </w:rPr>
              <w:t>struggl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s in the Philippines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5C67E6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43</w:t>
            </w:r>
            <w:r w:rsidR="005C67E6" w:rsidRPr="00275303">
              <w:rPr>
                <w:rFonts w:ascii="Times New Roman" w:hAnsi="Times New Roman" w:cs="Times New Roman"/>
                <w:sz w:val="24"/>
                <w:szCs w:val="24"/>
              </w:rPr>
              <w:t>(5–6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27–545. </w:t>
            </w:r>
            <w:hyperlink r:id="rId47" w:history="1">
              <w:r w:rsidR="005C67E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050407493</w:t>
              </w:r>
            </w:hyperlink>
            <w:r w:rsidR="005C67E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54CCA93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scusses Freirean education movements and association with women’s empowerment</w:t>
            </w:r>
          </w:p>
        </w:tc>
      </w:tr>
      <w:tr w:rsidR="008C6A06" w:rsidRPr="00275303" w14:paraId="696C7BE2" w14:textId="77777777" w:rsidTr="001075EC">
        <w:tc>
          <w:tcPr>
            <w:tcW w:w="1629" w:type="dxa"/>
          </w:tcPr>
          <w:p w14:paraId="42378D7E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la Patel</w:t>
            </w:r>
          </w:p>
        </w:tc>
        <w:tc>
          <w:tcPr>
            <w:tcW w:w="850" w:type="dxa"/>
          </w:tcPr>
          <w:p w14:paraId="5FFCB84F" w14:textId="61AA1AB4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5476" w:type="dxa"/>
          </w:tcPr>
          <w:p w14:paraId="683BE506" w14:textId="6CC79A5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contemporary women's movement and women's education i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India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8536D4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4</w:t>
            </w:r>
            <w:r w:rsidR="00A92AF5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41338" w:rsidRPr="00275303">
              <w:rPr>
                <w:rFonts w:ascii="Times New Roman" w:hAnsi="Times New Roman" w:cs="Times New Roman"/>
                <w:sz w:val="24"/>
                <w:szCs w:val="24"/>
              </w:rPr>
              <w:t>2–3</w:t>
            </w:r>
            <w:r w:rsidR="00A92AF5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55–175. </w:t>
            </w:r>
            <w:hyperlink r:id="rId48" w:history="1">
              <w:r w:rsidR="00FE564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125808644</w:t>
              </w:r>
            </w:hyperlink>
            <w:r w:rsidR="00FE564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5CCE179B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eminism, education and women’s movement in India</w:t>
            </w:r>
          </w:p>
        </w:tc>
      </w:tr>
      <w:tr w:rsidR="008C6A06" w:rsidRPr="00275303" w14:paraId="41227274" w14:textId="77777777" w:rsidTr="001075EC">
        <w:tc>
          <w:tcPr>
            <w:tcW w:w="1629" w:type="dxa"/>
          </w:tcPr>
          <w:p w14:paraId="01D9807F" w14:textId="07620736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lie Ghanem</w:t>
            </w:r>
          </w:p>
        </w:tc>
        <w:tc>
          <w:tcPr>
            <w:tcW w:w="850" w:type="dxa"/>
          </w:tcPr>
          <w:p w14:paraId="63F858E9" w14:textId="22C9FB30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5476" w:type="dxa"/>
          </w:tcPr>
          <w:p w14:paraId="10233120" w14:textId="23D3230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mov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ents in Brazil and 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their educational wo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8536D4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41338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4</w:t>
            </w:r>
            <w:r w:rsidR="00441338" w:rsidRPr="00275303">
              <w:rPr>
                <w:rFonts w:ascii="Times New Roman" w:hAnsi="Times New Roman" w:cs="Times New Roman"/>
                <w:sz w:val="24"/>
                <w:szCs w:val="24"/>
              </w:rPr>
              <w:t>(2–3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77–189. </w:t>
            </w:r>
            <w:hyperlink r:id="rId49" w:history="1">
              <w:r w:rsidR="008806C9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130025482</w:t>
              </w:r>
            </w:hyperlink>
            <w:r w:rsidR="008806C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312059D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Women’s movements and education in Brazil</w:t>
            </w:r>
          </w:p>
        </w:tc>
      </w:tr>
      <w:tr w:rsidR="008C6A06" w:rsidRPr="00275303" w14:paraId="17CD9B3D" w14:textId="77777777" w:rsidTr="001075EC">
        <w:tc>
          <w:tcPr>
            <w:tcW w:w="1629" w:type="dxa"/>
          </w:tcPr>
          <w:p w14:paraId="618DA99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nn Ilon</w:t>
            </w:r>
          </w:p>
        </w:tc>
        <w:tc>
          <w:tcPr>
            <w:tcW w:w="850" w:type="dxa"/>
          </w:tcPr>
          <w:p w14:paraId="20F5AB51" w14:textId="06481664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5476" w:type="dxa"/>
          </w:tcPr>
          <w:p w14:paraId="12AF59A7" w14:textId="20D7C67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effects of international economic trends on gender equity in s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ooling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92AF5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41338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4</w:t>
            </w:r>
            <w:r w:rsidR="00441338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0099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41338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35–356. </w:t>
            </w:r>
            <w:hyperlink r:id="rId50" w:history="1">
              <w:r w:rsidR="00E13CC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217807277</w:t>
              </w:r>
            </w:hyperlink>
            <w:r w:rsidR="00E13CC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</w:tcPr>
          <w:p w14:paraId="6C0F08B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schooling</w:t>
            </w:r>
          </w:p>
        </w:tc>
      </w:tr>
      <w:tr w:rsidR="008C6A06" w:rsidRPr="00275303" w14:paraId="5437AC4E" w14:textId="77777777" w:rsidTr="001075EC">
        <w:tc>
          <w:tcPr>
            <w:tcW w:w="1629" w:type="dxa"/>
          </w:tcPr>
          <w:p w14:paraId="45C92F54" w14:textId="10CE29C8" w:rsidR="00C8718F" w:rsidRPr="00275303" w:rsidRDefault="00A13C1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ehrotra, S. </w:t>
            </w:r>
          </w:p>
        </w:tc>
        <w:tc>
          <w:tcPr>
            <w:tcW w:w="850" w:type="dxa"/>
          </w:tcPr>
          <w:p w14:paraId="57A468E4" w14:textId="11C05955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5476" w:type="dxa"/>
          </w:tcPr>
          <w:p w14:paraId="52297DE2" w14:textId="6E14CF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ducation for All: Policy 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lessons from high-achieving cou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tries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8536D4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41338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4</w:t>
            </w:r>
            <w:r w:rsidR="00441338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457A" w:rsidRPr="002753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6FD1" w:rsidRPr="00275303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441338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61–484. </w:t>
            </w:r>
            <w:hyperlink r:id="rId51" w:history="1">
              <w:r w:rsidR="00481E1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433029696</w:t>
              </w:r>
            </w:hyperlink>
            <w:r w:rsidR="00481E1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</w:tcPr>
          <w:p w14:paraId="1CCF352C" w14:textId="389ADB3E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xpanding participation women in secondary education in selected countries</w:t>
            </w:r>
          </w:p>
        </w:tc>
      </w:tr>
      <w:tr w:rsidR="008C6A06" w:rsidRPr="00275303" w14:paraId="15FCC09A" w14:textId="77777777" w:rsidTr="001075EC">
        <w:tc>
          <w:tcPr>
            <w:tcW w:w="1629" w:type="dxa"/>
          </w:tcPr>
          <w:p w14:paraId="76DA0593" w14:textId="30E1D555" w:rsidR="00C8718F" w:rsidRPr="00275303" w:rsidRDefault="0037486D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amir R. Nath, Kathy Sylva &amp; Janice Grimes</w:t>
            </w:r>
          </w:p>
        </w:tc>
        <w:tc>
          <w:tcPr>
            <w:tcW w:w="850" w:type="dxa"/>
          </w:tcPr>
          <w:p w14:paraId="508824CD" w14:textId="1FF41D3D" w:rsidR="00C8718F" w:rsidRPr="00275303" w:rsidRDefault="00840AD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915B09" w:rsidRPr="002753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76" w:type="dxa"/>
          </w:tcPr>
          <w:p w14:paraId="2514BF0E" w14:textId="2407FC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Raising 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basic education levels in rura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 Bangladesh: The I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mpact of a non-formal education prog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mme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8536D4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</w:t>
            </w:r>
            <w:r w:rsidR="00DB2E4D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6C24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2E4D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–26. </w:t>
            </w:r>
            <w:hyperlink r:id="rId52" w:history="1">
              <w:r w:rsidR="00D16C2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548518474</w:t>
              </w:r>
            </w:hyperlink>
            <w:r w:rsidR="00D16C2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</w:tcPr>
          <w:p w14:paraId="27F2503B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valuation of a BRAC NFE intervention. Some data on girls and boys</w:t>
            </w:r>
          </w:p>
        </w:tc>
      </w:tr>
      <w:tr w:rsidR="008C6A06" w:rsidRPr="00275303" w14:paraId="6589B086" w14:textId="77777777" w:rsidTr="001075EC">
        <w:tc>
          <w:tcPr>
            <w:tcW w:w="1629" w:type="dxa"/>
          </w:tcPr>
          <w:p w14:paraId="1C758D45" w14:textId="609FCEEB" w:rsidR="00C8718F" w:rsidRPr="00275303" w:rsidRDefault="00AC1A3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nrique Jacoby, Santiago Cueto &amp; Ernesto Pollitt</w:t>
            </w:r>
          </w:p>
        </w:tc>
        <w:tc>
          <w:tcPr>
            <w:tcW w:w="850" w:type="dxa"/>
          </w:tcPr>
          <w:p w14:paraId="451B8A97" w14:textId="1A5D3614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5476" w:type="dxa"/>
          </w:tcPr>
          <w:p w14:paraId="64B941D1" w14:textId="62DF3D6E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eterminants of 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school performance amo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 Quechua </w:t>
            </w:r>
            <w:r w:rsidR="008536D4" w:rsidRPr="002753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ildren in the Peruvian Andes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8536D4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5</w:t>
            </w:r>
            <w:r w:rsidR="00DB2E4D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7486D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2E4D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7–43. </w:t>
            </w:r>
            <w:hyperlink r:id="rId53" w:history="1">
              <w:r w:rsidR="00AC1A3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521804362</w:t>
              </w:r>
            </w:hyperlink>
            <w:r w:rsidR="00AC1A3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321EE025" w14:textId="3D71E32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ooking at mothers’ and fathers’ education as a variable in children’s attainment</w:t>
            </w:r>
          </w:p>
        </w:tc>
      </w:tr>
      <w:tr w:rsidR="008C6A06" w:rsidRPr="00275303" w14:paraId="55254D44" w14:textId="77777777" w:rsidTr="00DF64A2">
        <w:tc>
          <w:tcPr>
            <w:tcW w:w="1629" w:type="dxa"/>
          </w:tcPr>
          <w:p w14:paraId="6E45F0A6" w14:textId="2C974D22" w:rsidR="00C8718F" w:rsidRPr="00275303" w:rsidRDefault="0052116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lexandros Kakavoulis &amp; Joan Forrest</w:t>
            </w:r>
          </w:p>
        </w:tc>
        <w:tc>
          <w:tcPr>
            <w:tcW w:w="850" w:type="dxa"/>
          </w:tcPr>
          <w:p w14:paraId="7C728540" w14:textId="7AAEC43E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5476" w:type="dxa"/>
          </w:tcPr>
          <w:p w14:paraId="0C2E06B2" w14:textId="2DBB9D0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ttitudes and values in sexual behaviour and sex education: A cross-cultural study among University students in Greece and Scotland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8536D4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</w:t>
            </w:r>
            <w:r w:rsidR="00DB2E4D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33CD5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2E4D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37–150. </w:t>
            </w:r>
            <w:hyperlink r:id="rId54" w:history="1">
              <w:r w:rsidR="0052116E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688807427</w:t>
              </w:r>
            </w:hyperlink>
            <w:r w:rsidR="0052116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00"/>
          </w:tcPr>
          <w:p w14:paraId="5CC38DD7" w14:textId="02D3AF1A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urvey of attitudes to gender identity and sexual relationships and experience of sex e</w:t>
            </w:r>
            <w:r w:rsidR="00AE6B25" w:rsidRPr="0027530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8C6A06" w:rsidRPr="00275303" w14:paraId="79A7F0B4" w14:textId="77777777" w:rsidTr="00375BA1">
        <w:tc>
          <w:tcPr>
            <w:tcW w:w="1629" w:type="dxa"/>
          </w:tcPr>
          <w:p w14:paraId="13121394" w14:textId="3EBDFFCF" w:rsidR="00C8718F" w:rsidRPr="00275303" w:rsidRDefault="006A3F2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Claudia Mitchell, Marilyn Blaeser, Barbara Chilangwa &amp; Irene M. Maimbolwa-Sinyangwe </w:t>
            </w:r>
          </w:p>
        </w:tc>
        <w:tc>
          <w:tcPr>
            <w:tcW w:w="850" w:type="dxa"/>
          </w:tcPr>
          <w:p w14:paraId="797ADFE6" w14:textId="5C3C63B1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5476" w:type="dxa"/>
          </w:tcPr>
          <w:p w14:paraId="3785E17E" w14:textId="4FC66C3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  <w:r w:rsidR="006319D7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3F22" w:rsidRPr="00275303">
              <w:rPr>
                <w:rFonts w:ascii="Times New Roman" w:hAnsi="Times New Roman" w:cs="Times New Roman"/>
                <w:sz w:val="24"/>
                <w:szCs w:val="24"/>
              </w:rPr>
              <w:t>educati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 in Zambia: Everyone's </w:t>
            </w:r>
            <w:r w:rsidR="006A3F22" w:rsidRPr="0027530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sponsibility </w:t>
            </w:r>
            <w:r w:rsidR="002F6120" w:rsidRPr="00275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 w:rsidR="00E2628E" w:rsidRPr="00275303">
              <w:rPr>
                <w:rFonts w:ascii="Times New Roman" w:hAnsi="Times New Roman" w:cs="Times New Roman"/>
                <w:sz w:val="24"/>
                <w:szCs w:val="24"/>
              </w:rPr>
              <w:t>policy framework for participatory p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ocess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DB2E4D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</w:t>
            </w:r>
            <w:r w:rsidR="00DB2E4D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E5E02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DB2E4D" w:rsidRPr="002753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, 417–430. </w:t>
            </w:r>
            <w:hyperlink r:id="rId55" w:history="1">
              <w:r w:rsidR="006A3F22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854304335</w:t>
              </w:r>
            </w:hyperlink>
            <w:r w:rsidR="006A3F2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3399FF"/>
          </w:tcPr>
          <w:p w14:paraId="2628789D" w14:textId="0AA14F8A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CA306F" w:rsidRPr="002753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oting girls</w:t>
            </w:r>
            <w:r w:rsidR="000526D0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ducation – policy, practice etc</w:t>
            </w:r>
          </w:p>
        </w:tc>
      </w:tr>
      <w:tr w:rsidR="008C6A06" w:rsidRPr="00275303" w14:paraId="2F63543F" w14:textId="77777777" w:rsidTr="001075EC">
        <w:tc>
          <w:tcPr>
            <w:tcW w:w="1629" w:type="dxa"/>
          </w:tcPr>
          <w:p w14:paraId="3ACA2925" w14:textId="40FE8843" w:rsidR="00C8718F" w:rsidRPr="00275303" w:rsidRDefault="00A3608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hangu Mannathoko</w:t>
            </w:r>
          </w:p>
        </w:tc>
        <w:tc>
          <w:tcPr>
            <w:tcW w:w="850" w:type="dxa"/>
          </w:tcPr>
          <w:p w14:paraId="43694119" w14:textId="09CCD7BD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5476" w:type="dxa"/>
          </w:tcPr>
          <w:p w14:paraId="78993EBD" w14:textId="03C7341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oretical </w:t>
            </w:r>
            <w:r w:rsidR="0026535E" w:rsidRPr="00275303">
              <w:rPr>
                <w:rFonts w:ascii="Times New Roman" w:hAnsi="Times New Roman" w:cs="Times New Roman"/>
                <w:sz w:val="24"/>
                <w:szCs w:val="24"/>
              </w:rPr>
              <w:t>perspectives on gender in ed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ucation: The </w:t>
            </w:r>
            <w:r w:rsidR="0026535E" w:rsidRPr="002753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se of Eastern and Southern Africa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0237C3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237C3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</w:t>
            </w:r>
            <w:r w:rsidR="000237C3" w:rsidRPr="00275303">
              <w:rPr>
                <w:rFonts w:ascii="Times New Roman" w:hAnsi="Times New Roman" w:cs="Times New Roman"/>
                <w:sz w:val="24"/>
                <w:szCs w:val="24"/>
              </w:rPr>
              <w:t>(5–6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45–460.</w:t>
            </w:r>
            <w:r w:rsidR="0026535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56" w:history="1">
              <w:r w:rsidR="002B0397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866707061</w:t>
              </w:r>
            </w:hyperlink>
            <w:r w:rsidR="002B039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2A08D1BF" w14:textId="196F36E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romoting girls</w:t>
            </w:r>
            <w:r w:rsidR="000526D0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ducation – policy, practice etc</w:t>
            </w:r>
          </w:p>
        </w:tc>
      </w:tr>
      <w:tr w:rsidR="008C6A06" w:rsidRPr="00275303" w14:paraId="6C12317D" w14:textId="77777777" w:rsidTr="001075EC">
        <w:tc>
          <w:tcPr>
            <w:tcW w:w="1629" w:type="dxa"/>
          </w:tcPr>
          <w:p w14:paraId="10A3AFC9" w14:textId="159CA3AD" w:rsidR="00C8718F" w:rsidRPr="00275303" w:rsidRDefault="002A5C8D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zzedine si Moussa &amp; Frédéric Tupin</w:t>
            </w:r>
          </w:p>
        </w:tc>
        <w:tc>
          <w:tcPr>
            <w:tcW w:w="850" w:type="dxa"/>
          </w:tcPr>
          <w:p w14:paraId="0CBF9B68" w14:textId="3BE08CEA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5476" w:type="dxa"/>
          </w:tcPr>
          <w:p w14:paraId="729B5CA7" w14:textId="70F09DF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es systèmes éducatifs à la </w:t>
            </w:r>
            <w:r w:rsidR="0081127D" w:rsidRPr="00275303">
              <w:rPr>
                <w:rFonts w:ascii="Times New Roman" w:hAnsi="Times New Roman" w:cs="Times New Roman"/>
                <w:sz w:val="24"/>
                <w:szCs w:val="24"/>
              </w:rPr>
              <w:t>Réunio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t l'île </w:t>
            </w:r>
            <w:r w:rsidR="007F7B43" w:rsidRPr="0027530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aurice: </w:t>
            </w:r>
            <w:r w:rsidR="00425F5F" w:rsidRPr="00275303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uelle efficacité sociale?</w:t>
            </w:r>
            <w:r w:rsidR="002B039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E35740" w:rsidRPr="00275303">
              <w:rPr>
                <w:rFonts w:ascii="Times New Roman" w:hAnsi="Times New Roman" w:cs="Times New Roman"/>
                <w:sz w:val="24"/>
                <w:szCs w:val="24"/>
              </w:rPr>
              <w:t>The education systems in Réunion and Mauritius: How effective are they socially?</w:t>
            </w:r>
            <w:r w:rsidR="002B0397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</w:t>
            </w:r>
            <w:r w:rsidR="002B0397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25F5F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</w:t>
            </w:r>
            <w:r w:rsidR="00425F5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(5–6)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529–546. </w:t>
            </w:r>
            <w:hyperlink r:id="rId57" w:history="1">
              <w:r w:rsidR="007F7B4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851730260</w:t>
              </w:r>
            </w:hyperlink>
            <w:r w:rsidR="007F7B4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4D3E5A12" w14:textId="22770281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ooking at quality of ed and girls</w:t>
            </w:r>
            <w:r w:rsidR="003309B8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nd boys</w:t>
            </w:r>
            <w:r w:rsidR="003309B8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xperiences </w:t>
            </w:r>
            <w:r w:rsidR="003309B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uritius and Reunion</w:t>
            </w:r>
          </w:p>
        </w:tc>
      </w:tr>
      <w:tr w:rsidR="008C6A06" w:rsidRPr="00275303" w14:paraId="2F6E6335" w14:textId="77777777" w:rsidTr="001075EC">
        <w:tc>
          <w:tcPr>
            <w:tcW w:w="1629" w:type="dxa"/>
          </w:tcPr>
          <w:p w14:paraId="11017728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osemary Preston</w:t>
            </w:r>
          </w:p>
        </w:tc>
        <w:tc>
          <w:tcPr>
            <w:tcW w:w="850" w:type="dxa"/>
          </w:tcPr>
          <w:p w14:paraId="26872212" w14:textId="5B6C138D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5476" w:type="dxa"/>
          </w:tcPr>
          <w:p w14:paraId="0044FEFE" w14:textId="5D165B4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  <w:r w:rsidR="00551F7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pproaches to lifelong edu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754F7B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EE3A3C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</w:t>
            </w:r>
            <w:r w:rsidR="00EE3A3C" w:rsidRPr="00275303">
              <w:rPr>
                <w:rFonts w:ascii="Times New Roman" w:hAnsi="Times New Roman" w:cs="Times New Roman"/>
                <w:sz w:val="24"/>
                <w:szCs w:val="24"/>
              </w:rPr>
              <w:t>(5–6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61–574. </w:t>
            </w:r>
            <w:hyperlink r:id="rId58" w:history="1">
              <w:r w:rsidR="00EE3A3C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835209787</w:t>
              </w:r>
            </w:hyperlink>
            <w:r w:rsidR="00EE3A3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71F7185C" w14:textId="77DAB743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ome general discussion of gender and </w:t>
            </w:r>
            <w:r w:rsidR="00AE6B25" w:rsidRPr="00275303">
              <w:rPr>
                <w:rFonts w:ascii="Times New Roman" w:hAnsi="Times New Roman" w:cs="Times New Roman"/>
                <w:sz w:val="24"/>
                <w:szCs w:val="24"/>
              </w:rPr>
              <w:t>inequality</w:t>
            </w:r>
          </w:p>
        </w:tc>
      </w:tr>
      <w:tr w:rsidR="008C6A06" w:rsidRPr="00275303" w14:paraId="4D2669A5" w14:textId="77777777" w:rsidTr="001075EC">
        <w:tc>
          <w:tcPr>
            <w:tcW w:w="1629" w:type="dxa"/>
          </w:tcPr>
          <w:p w14:paraId="38E0ABC4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Zellyne Jennings</w:t>
            </w:r>
          </w:p>
        </w:tc>
        <w:tc>
          <w:tcPr>
            <w:tcW w:w="850" w:type="dxa"/>
          </w:tcPr>
          <w:p w14:paraId="06EEBDE1" w14:textId="740B9DC3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5476" w:type="dxa"/>
          </w:tcPr>
          <w:p w14:paraId="1E2A4AEF" w14:textId="2CABEF8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Functional literacy of </w:t>
            </w:r>
            <w:r w:rsidR="00B874DD" w:rsidRPr="0027530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oung Guyanese </w:t>
            </w:r>
            <w:r w:rsidR="00B874DD" w:rsidRPr="002753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ults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2C01D6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6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5647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93–116. </w:t>
            </w:r>
            <w:hyperlink r:id="rId59" w:history="1">
              <w:r w:rsidR="002C01D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03926406978</w:t>
              </w:r>
            </w:hyperlink>
            <w:r w:rsidR="002C01D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5789664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me discussion of women with higher levels of functional literacy. But no intersectional discussion</w:t>
            </w:r>
          </w:p>
        </w:tc>
      </w:tr>
      <w:tr w:rsidR="00A82AE2" w:rsidRPr="00275303" w14:paraId="6406364A" w14:textId="77777777" w:rsidTr="001075EC">
        <w:tc>
          <w:tcPr>
            <w:tcW w:w="1629" w:type="dxa"/>
          </w:tcPr>
          <w:p w14:paraId="55AFB854" w14:textId="6405C752" w:rsidR="00C8718F" w:rsidRPr="00275303" w:rsidRDefault="00624CE4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li Arayıcı</w:t>
            </w:r>
          </w:p>
        </w:tc>
        <w:tc>
          <w:tcPr>
            <w:tcW w:w="850" w:type="dxa"/>
          </w:tcPr>
          <w:p w14:paraId="410BF69C" w14:textId="569891CC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5476" w:type="dxa"/>
          </w:tcPr>
          <w:p w14:paraId="513F631A" w14:textId="3F89F95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es </w:t>
            </w:r>
            <w:r w:rsidR="00624CE4" w:rsidRPr="0027530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sparités d</w:t>
            </w:r>
            <w:r w:rsidR="00624CE4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lphabétisation et de scolarisation en Turquie</w:t>
            </w:r>
            <w:r w:rsidR="00104E3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6D34FA" w:rsidRPr="00275303">
              <w:rPr>
                <w:rFonts w:ascii="Times New Roman" w:hAnsi="Times New Roman" w:cs="Times New Roman"/>
                <w:sz w:val="24"/>
                <w:szCs w:val="24"/>
              </w:rPr>
              <w:t>Disparities in literacy and schooling in Turkey</w:t>
            </w:r>
            <w:r w:rsidR="00104E3A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104E3A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6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34FA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17–146. https://doi.org/10.1023/A:1003934708795</w:t>
            </w:r>
          </w:p>
        </w:tc>
        <w:tc>
          <w:tcPr>
            <w:tcW w:w="5932" w:type="dxa"/>
            <w:shd w:val="clear" w:color="auto" w:fill="CCCCFF"/>
          </w:tcPr>
          <w:p w14:paraId="07C9CE9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Women /men differences in literacy; no intersectional analysis</w:t>
            </w:r>
          </w:p>
        </w:tc>
      </w:tr>
      <w:tr w:rsidR="008C6A06" w:rsidRPr="00275303" w14:paraId="45020046" w14:textId="77777777" w:rsidTr="00870ABC">
        <w:tc>
          <w:tcPr>
            <w:tcW w:w="1629" w:type="dxa"/>
          </w:tcPr>
          <w:p w14:paraId="5D5D95C3" w14:textId="492369EA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Kaori </w:t>
            </w:r>
            <w:r w:rsidR="00FB1FF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H.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Okano</w:t>
            </w:r>
          </w:p>
        </w:tc>
        <w:tc>
          <w:tcPr>
            <w:tcW w:w="850" w:type="dxa"/>
          </w:tcPr>
          <w:p w14:paraId="10A86AD8" w14:textId="52D805A2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5476" w:type="dxa"/>
          </w:tcPr>
          <w:p w14:paraId="6A4754B8" w14:textId="6339CCB2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="00FB1FF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justice and job distribution in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apan: Class</w:t>
            </w:r>
            <w:r w:rsidR="00FB1FF6" w:rsidRPr="0027530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1FF6" w:rsidRPr="00275303">
              <w:rPr>
                <w:rFonts w:ascii="Times New Roman" w:hAnsi="Times New Roman" w:cs="Times New Roman"/>
                <w:sz w:val="24"/>
                <w:szCs w:val="24"/>
              </w:rPr>
              <w:t>minority and gend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7D7C04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6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7C04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45–563. </w:t>
            </w:r>
            <w:hyperlink r:id="rId60" w:history="1">
              <w:r w:rsidR="003D5EF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26574827232</w:t>
              </w:r>
            </w:hyperlink>
            <w:r w:rsidR="003D5EF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808080"/>
          </w:tcPr>
          <w:p w14:paraId="4D8A12D9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scussion of how gender not considered in relation to vulnerabilities or equality in job support in Japan</w:t>
            </w:r>
          </w:p>
        </w:tc>
      </w:tr>
      <w:tr w:rsidR="008C6A06" w:rsidRPr="00275303" w14:paraId="6EE9785A" w14:textId="77777777" w:rsidTr="001075EC">
        <w:tc>
          <w:tcPr>
            <w:tcW w:w="1629" w:type="dxa"/>
          </w:tcPr>
          <w:p w14:paraId="78D1576A" w14:textId="18244763" w:rsidR="00C8718F" w:rsidRPr="00275303" w:rsidRDefault="00536FE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nne Munro, Lesley Holly &amp; Helen Rainbird</w:t>
            </w:r>
          </w:p>
        </w:tc>
        <w:tc>
          <w:tcPr>
            <w:tcW w:w="850" w:type="dxa"/>
          </w:tcPr>
          <w:p w14:paraId="2D264D48" w14:textId="124A1DC2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5476" w:type="dxa"/>
          </w:tcPr>
          <w:p w14:paraId="1213837C" w14:textId="32AB5A0D" w:rsidR="00C8718F" w:rsidRPr="00275303" w:rsidRDefault="00F8624B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adies aren</w:t>
            </w:r>
            <w:r w:rsidR="006F72AA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 interested in lear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ning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: Managers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upervisors and the social context of learni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6319D7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8718F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6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F72AA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15–528.</w:t>
            </w:r>
            <w:r w:rsidR="006F72A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61" w:history="1">
              <w:r w:rsidR="006F72A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26526911303</w:t>
              </w:r>
            </w:hyperlink>
            <w:r w:rsidR="006F72A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11A7D6D6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scriminatory ideas about women workers in Uk</w:t>
            </w:r>
          </w:p>
        </w:tc>
      </w:tr>
      <w:tr w:rsidR="008C6A06" w:rsidRPr="00275303" w14:paraId="7157FA9D" w14:textId="77777777" w:rsidTr="00CB7EEB">
        <w:tc>
          <w:tcPr>
            <w:tcW w:w="1629" w:type="dxa"/>
          </w:tcPr>
          <w:p w14:paraId="0DBAFFC5" w14:textId="7F3E153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0E7C7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ut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chwippert</w:t>
            </w:r>
          </w:p>
        </w:tc>
        <w:tc>
          <w:tcPr>
            <w:tcW w:w="850" w:type="dxa"/>
          </w:tcPr>
          <w:p w14:paraId="1060304F" w14:textId="5230E2D5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5476" w:type="dxa"/>
          </w:tcPr>
          <w:p w14:paraId="5831FE2A" w14:textId="4E3EC03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orty-</w:t>
            </w:r>
            <w:r w:rsidR="000E7C7E" w:rsidRPr="00275303">
              <w:rPr>
                <w:rFonts w:ascii="Times New Roman" w:hAnsi="Times New Roman" w:cs="Times New Roman"/>
                <w:sz w:val="24"/>
                <w:szCs w:val="24"/>
              </w:rPr>
              <w:t>six years 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F72A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: A </w:t>
            </w:r>
            <w:r w:rsidR="000E7C7E" w:rsidRPr="00275303">
              <w:rPr>
                <w:rFonts w:ascii="Times New Roman" w:hAnsi="Times New Roman" w:cs="Times New Roman"/>
                <w:sz w:val="24"/>
                <w:szCs w:val="24"/>
              </w:rPr>
              <w:t>statistical and documentary survey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152E5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8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5835" w:rsidRPr="00275303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  <w:r w:rsidR="009D0014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11–129. </w:t>
            </w:r>
            <w:hyperlink r:id="rId62" w:history="1">
              <w:r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15646109796</w:t>
              </w:r>
            </w:hyperlink>
          </w:p>
        </w:tc>
        <w:tc>
          <w:tcPr>
            <w:tcW w:w="5932" w:type="dxa"/>
            <w:shd w:val="clear" w:color="auto" w:fill="808080"/>
          </w:tcPr>
          <w:p w14:paraId="10F064CE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Increasing presence of women authors in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E</w:t>
            </w:r>
          </w:p>
        </w:tc>
      </w:tr>
      <w:tr w:rsidR="008C6A06" w:rsidRPr="00275303" w14:paraId="6B4BECE6" w14:textId="77777777" w:rsidTr="001075EC">
        <w:tc>
          <w:tcPr>
            <w:tcW w:w="1629" w:type="dxa"/>
          </w:tcPr>
          <w:p w14:paraId="573659B0" w14:textId="2D78BCCE" w:rsidR="00C8718F" w:rsidRPr="00275303" w:rsidRDefault="00B06FD6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obin Joan Burns</w:t>
            </w:r>
          </w:p>
        </w:tc>
        <w:tc>
          <w:tcPr>
            <w:tcW w:w="850" w:type="dxa"/>
          </w:tcPr>
          <w:p w14:paraId="5DEB3303" w14:textId="3C2FC603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5476" w:type="dxa"/>
          </w:tcPr>
          <w:p w14:paraId="5B1B8A21" w14:textId="786F376E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ducation and </w:t>
            </w:r>
            <w:r w:rsidR="00FA28AD" w:rsidRPr="00275303">
              <w:rPr>
                <w:rFonts w:ascii="Times New Roman" w:hAnsi="Times New Roman" w:cs="Times New Roman"/>
                <w:sz w:val="24"/>
                <w:szCs w:val="24"/>
              </w:rPr>
              <w:t>social ch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nge: A P</w:t>
            </w:r>
            <w:r w:rsidR="00FA28AD" w:rsidRPr="00275303">
              <w:rPr>
                <w:rFonts w:ascii="Times New Roman" w:hAnsi="Times New Roman" w:cs="Times New Roman"/>
                <w:sz w:val="24"/>
                <w:szCs w:val="24"/>
              </w:rPr>
              <w:t>roactive or reactive 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ole?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</w:t>
            </w:r>
            <w:r w:rsidR="00FA28AD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8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28AD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6FD6" w:rsidRPr="00275303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1–45. </w:t>
            </w:r>
            <w:hyperlink r:id="rId63" w:history="1">
              <w:r w:rsidR="005110B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15654311613</w:t>
              </w:r>
            </w:hyperlink>
            <w:r w:rsidR="005110B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4A8F01FC" w14:textId="60BD8A16" w:rsidR="00C8718F" w:rsidRPr="00275303" w:rsidRDefault="00A2529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eviews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some articles on women and gender in survey of </w:t>
            </w:r>
            <w:r w:rsidR="00C8718F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E.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Threats to gains on gender equality</w:t>
            </w:r>
          </w:p>
        </w:tc>
      </w:tr>
      <w:tr w:rsidR="008C6A06" w:rsidRPr="00275303" w14:paraId="446EF3E2" w14:textId="77777777" w:rsidTr="001075EC">
        <w:tc>
          <w:tcPr>
            <w:tcW w:w="1629" w:type="dxa"/>
          </w:tcPr>
          <w:p w14:paraId="5ACC10EA" w14:textId="61D81223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elisa Tibbit</w:t>
            </w:r>
            <w:r w:rsidR="00D1734F" w:rsidRPr="0027530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</w:tcPr>
          <w:p w14:paraId="7034BD7A" w14:textId="5997DE87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5476" w:type="dxa"/>
          </w:tcPr>
          <w:p w14:paraId="61B1C76F" w14:textId="668048F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Understanding </w:t>
            </w:r>
            <w:r w:rsidR="005110B4" w:rsidRPr="00275303">
              <w:rPr>
                <w:rFonts w:ascii="Times New Roman" w:hAnsi="Times New Roman" w:cs="Times New Roman"/>
                <w:sz w:val="24"/>
                <w:szCs w:val="24"/>
              </w:rPr>
              <w:t>what we d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o: Emerging </w:t>
            </w:r>
            <w:r w:rsidR="005110B4" w:rsidRPr="00275303">
              <w:rPr>
                <w:rFonts w:ascii="Times New Roman" w:hAnsi="Times New Roman" w:cs="Times New Roman"/>
                <w:sz w:val="24"/>
                <w:szCs w:val="24"/>
              </w:rPr>
              <w:t>models for human rights edu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5110B4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8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532F" w:rsidRPr="00275303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59–171. </w:t>
            </w:r>
            <w:hyperlink r:id="rId64" w:history="1">
              <w:r w:rsidR="0015532F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20338300881</w:t>
              </w:r>
            </w:hyperlink>
            <w:r w:rsidR="0015532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7C80"/>
          </w:tcPr>
          <w:p w14:paraId="7C3CD2C6" w14:textId="0C09B6C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ome discussion of a human rights education model geared to women’s empowerment; </w:t>
            </w:r>
            <w:r w:rsidR="001B4895" w:rsidRPr="002753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tersectionality</w:t>
            </w:r>
          </w:p>
        </w:tc>
      </w:tr>
      <w:tr w:rsidR="008C6A06" w:rsidRPr="00275303" w14:paraId="65A60196" w14:textId="77777777" w:rsidTr="001075EC">
        <w:tc>
          <w:tcPr>
            <w:tcW w:w="1629" w:type="dxa"/>
          </w:tcPr>
          <w:p w14:paraId="6F8F0BFA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udia Lohrenscheit</w:t>
            </w:r>
          </w:p>
        </w:tc>
        <w:tc>
          <w:tcPr>
            <w:tcW w:w="850" w:type="dxa"/>
          </w:tcPr>
          <w:p w14:paraId="48F46E4A" w14:textId="1CDA5E88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5476" w:type="dxa"/>
          </w:tcPr>
          <w:p w14:paraId="5DCB5EB8" w14:textId="0429F20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International </w:t>
            </w:r>
            <w:r w:rsidR="008922B8" w:rsidRPr="00275303">
              <w:rPr>
                <w:rFonts w:ascii="Times New Roman" w:hAnsi="Times New Roman" w:cs="Times New Roman"/>
                <w:sz w:val="24"/>
                <w:szCs w:val="24"/>
              </w:rPr>
              <w:t>approaches in human rights educa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ion.</w:t>
            </w:r>
            <w:r w:rsidR="008922B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8922B8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, </w:t>
            </w:r>
            <w:r w:rsidR="003747F7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8</w:t>
            </w:r>
            <w:r w:rsidR="003747F7" w:rsidRPr="00275303">
              <w:rPr>
                <w:rFonts w:ascii="Times New Roman" w:hAnsi="Times New Roman" w:cs="Times New Roman"/>
                <w:sz w:val="24"/>
                <w:szCs w:val="24"/>
              </w:rPr>
              <w:t>(3–4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73–185. </w:t>
            </w:r>
            <w:hyperlink r:id="rId65" w:history="1">
              <w:r w:rsidR="003747F7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20386216811</w:t>
              </w:r>
            </w:hyperlink>
            <w:r w:rsidR="003747F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7C80"/>
          </w:tcPr>
          <w:p w14:paraId="5DFD9E12" w14:textId="6A0265D2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dentifies learning for human rights linked with gender equality and empowe</w:t>
            </w:r>
            <w:r w:rsidR="00A152E5" w:rsidRPr="0027530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ent; intersectionalities</w:t>
            </w:r>
          </w:p>
        </w:tc>
      </w:tr>
      <w:tr w:rsidR="008C6A06" w:rsidRPr="00275303" w14:paraId="377EFECC" w14:textId="77777777" w:rsidTr="001075EC">
        <w:tc>
          <w:tcPr>
            <w:tcW w:w="1629" w:type="dxa"/>
          </w:tcPr>
          <w:p w14:paraId="2C97CAA9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abine Hornberg</w:t>
            </w:r>
          </w:p>
        </w:tc>
        <w:tc>
          <w:tcPr>
            <w:tcW w:w="850" w:type="dxa"/>
          </w:tcPr>
          <w:p w14:paraId="234B6B3E" w14:textId="6A0ACB2D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5476" w:type="dxa"/>
          </w:tcPr>
          <w:p w14:paraId="56466FD6" w14:textId="58B5EA5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5911A6" w:rsidRPr="00275303">
              <w:rPr>
                <w:rFonts w:ascii="Times New Roman" w:hAnsi="Times New Roman" w:cs="Times New Roman"/>
                <w:sz w:val="24"/>
                <w:szCs w:val="24"/>
              </w:rPr>
              <w:t>rights education as an integral part of general edu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D24557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24557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8</w:t>
            </w:r>
            <w:r w:rsidR="00D24557" w:rsidRPr="00275303">
              <w:rPr>
                <w:rFonts w:ascii="Times New Roman" w:hAnsi="Times New Roman" w:cs="Times New Roman"/>
                <w:sz w:val="24"/>
                <w:szCs w:val="24"/>
              </w:rPr>
              <w:t>(3–4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87–198. </w:t>
            </w:r>
            <w:hyperlink r:id="rId66" w:history="1">
              <w:r w:rsidR="005911A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20330131832</w:t>
              </w:r>
            </w:hyperlink>
            <w:r w:rsidR="005911A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673D58A7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RE and approaches to inequalities including gender</w:t>
            </w:r>
          </w:p>
        </w:tc>
      </w:tr>
      <w:tr w:rsidR="008C6A06" w:rsidRPr="00275303" w14:paraId="344D4463" w14:textId="77777777" w:rsidTr="00672173">
        <w:tc>
          <w:tcPr>
            <w:tcW w:w="1629" w:type="dxa"/>
          </w:tcPr>
          <w:p w14:paraId="1E01A2D1" w14:textId="25CD7D75" w:rsidR="00C8718F" w:rsidRPr="00275303" w:rsidRDefault="003D016B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irmala Rao, Kai-Ming Cheng &amp; Kirti Narain</w:t>
            </w:r>
          </w:p>
        </w:tc>
        <w:tc>
          <w:tcPr>
            <w:tcW w:w="850" w:type="dxa"/>
          </w:tcPr>
          <w:p w14:paraId="1E8C5EA7" w14:textId="7F8F777D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476" w:type="dxa"/>
          </w:tcPr>
          <w:p w14:paraId="3FCFE313" w14:textId="13C9CFFD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 w:rsidR="003D016B" w:rsidRPr="0027530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hooling in China and India: Understanding </w:t>
            </w:r>
            <w:r w:rsidR="003D016B" w:rsidRPr="00275303">
              <w:rPr>
                <w:rFonts w:ascii="Times New Roman" w:hAnsi="Times New Roman" w:cs="Times New Roman"/>
                <w:sz w:val="24"/>
                <w:szCs w:val="24"/>
              </w:rPr>
              <w:t>how socio-contextual factors moderate the role of the state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992EB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49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2EBE" w:rsidRPr="00275303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53–176. </w:t>
            </w:r>
            <w:hyperlink r:id="rId67" w:history="1">
              <w:r w:rsidR="009376D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22969922200</w:t>
              </w:r>
            </w:hyperlink>
            <w:r w:rsidR="009376D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D9D9D9"/>
          </w:tcPr>
          <w:p w14:paraId="25471DC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raws out different approaches to ed of girls in India and China</w:t>
            </w:r>
          </w:p>
        </w:tc>
      </w:tr>
      <w:tr w:rsidR="008C6A06" w:rsidRPr="00275303" w14:paraId="001F50E0" w14:textId="77777777" w:rsidTr="001075EC">
        <w:tc>
          <w:tcPr>
            <w:tcW w:w="1629" w:type="dxa"/>
          </w:tcPr>
          <w:p w14:paraId="13456A8D" w14:textId="2EFC7852" w:rsidR="00C8718F" w:rsidRPr="00275303" w:rsidRDefault="000E6A5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dmond Paul Assy</w:t>
            </w:r>
          </w:p>
        </w:tc>
        <w:tc>
          <w:tcPr>
            <w:tcW w:w="850" w:type="dxa"/>
          </w:tcPr>
          <w:p w14:paraId="3BFE8527" w14:textId="38D7DACF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476" w:type="dxa"/>
          </w:tcPr>
          <w:p w14:paraId="69155BDE" w14:textId="238F90A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ynamique socio-économique et crise familiale et éducative en </w:t>
            </w:r>
            <w:r w:rsidR="002A513C" w:rsidRPr="002753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ôte-d</w:t>
            </w:r>
            <w:r w:rsidR="002A513C" w:rsidRPr="00275303">
              <w:rPr>
                <w:rFonts w:ascii="Times New Roman" w:hAnsi="Times New Roman" w:cs="Times New Roman"/>
                <w:sz w:val="24"/>
                <w:szCs w:val="24"/>
              </w:rPr>
              <w:t>’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voire de 1960 </w:t>
            </w:r>
            <w:r w:rsidR="002A513C" w:rsidRPr="00275303">
              <w:rPr>
                <w:rFonts w:ascii="Times New Roman" w:hAnsi="Times New Roman" w:cs="Times New Roman"/>
                <w:sz w:val="24"/>
                <w:szCs w:val="24"/>
              </w:rPr>
              <w:t>à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990</w:t>
            </w:r>
            <w:r w:rsidR="009376D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E214BC" w:rsidRPr="00275303">
              <w:rPr>
                <w:rFonts w:ascii="Times New Roman" w:hAnsi="Times New Roman" w:cs="Times New Roman"/>
                <w:sz w:val="24"/>
                <w:szCs w:val="24"/>
              </w:rPr>
              <w:t>Socio-economic dynamics and the family and educational crisis in Côte d’Ivoire from 1960 to 1990</w:t>
            </w:r>
            <w:r w:rsidR="009376D3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9376D3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6A52" w:rsidRPr="002753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33–462.</w:t>
            </w:r>
            <w:r w:rsidR="00403B5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68" w:history="1">
              <w:r w:rsidR="00403B5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A:1026340621603</w:t>
              </w:r>
            </w:hyperlink>
            <w:r w:rsidR="00403B5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737239C6" w14:textId="3933446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nst</w:t>
            </w:r>
            <w:r w:rsidR="00D24557" w:rsidRPr="002753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bility and changes in family affecting education and social relations</w:t>
            </w:r>
          </w:p>
        </w:tc>
      </w:tr>
      <w:tr w:rsidR="008C6A06" w:rsidRPr="00275303" w14:paraId="29B141F6" w14:textId="77777777" w:rsidTr="001075EC">
        <w:tc>
          <w:tcPr>
            <w:tcW w:w="1629" w:type="dxa"/>
          </w:tcPr>
          <w:p w14:paraId="4C6E633D" w14:textId="328947A9" w:rsidR="00C8718F" w:rsidRPr="00275303" w:rsidRDefault="00DA7000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. Mushtaque R. Chowdhury, Samir R. Nath &amp; Rasheda K. Choudhury</w:t>
            </w:r>
          </w:p>
        </w:tc>
        <w:tc>
          <w:tcPr>
            <w:tcW w:w="850" w:type="dxa"/>
          </w:tcPr>
          <w:p w14:paraId="61A60C0F" w14:textId="4BA4EC61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476" w:type="dxa"/>
          </w:tcPr>
          <w:p w14:paraId="41E1E80A" w14:textId="03C6BC7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quity </w:t>
            </w:r>
            <w:r w:rsidR="003C523B" w:rsidRPr="00275303">
              <w:rPr>
                <w:rFonts w:ascii="Times New Roman" w:hAnsi="Times New Roman" w:cs="Times New Roman"/>
                <w:sz w:val="24"/>
                <w:szCs w:val="24"/>
              </w:rPr>
              <w:t>gains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in Bangladesh</w:t>
            </w:r>
            <w:r w:rsidR="003C523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primary ed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ucation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E44CC5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44CC5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01–619.</w:t>
            </w:r>
            <w:r w:rsidR="003C523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69" w:history="1">
              <w:r w:rsidR="00DB1AD7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B:REVI.0000006929.59667.16</w:t>
              </w:r>
            </w:hyperlink>
            <w:r w:rsidR="00DB1AD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128F976F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irls lagging behind boys in learning outcomes</w:t>
            </w:r>
          </w:p>
        </w:tc>
      </w:tr>
      <w:tr w:rsidR="008C6A06" w:rsidRPr="00275303" w14:paraId="1AA048A3" w14:textId="77777777" w:rsidTr="001075EC">
        <w:tc>
          <w:tcPr>
            <w:tcW w:w="1629" w:type="dxa"/>
          </w:tcPr>
          <w:p w14:paraId="103C3C88" w14:textId="0019ADD2" w:rsidR="00C8718F" w:rsidRPr="00275303" w:rsidRDefault="00616D6A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ames S. Page</w:t>
            </w:r>
          </w:p>
        </w:tc>
        <w:tc>
          <w:tcPr>
            <w:tcW w:w="850" w:type="dxa"/>
          </w:tcPr>
          <w:p w14:paraId="701EC507" w14:textId="2012C27B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476" w:type="dxa"/>
          </w:tcPr>
          <w:p w14:paraId="71EAEFCA" w14:textId="72DF862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eace</w:t>
            </w:r>
            <w:r w:rsidR="00616D6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ucation: Exploring </w:t>
            </w:r>
            <w:r w:rsidR="00616D6A" w:rsidRPr="00275303">
              <w:rPr>
                <w:rFonts w:ascii="Times New Roman" w:hAnsi="Times New Roman" w:cs="Times New Roman"/>
                <w:sz w:val="24"/>
                <w:szCs w:val="24"/>
              </w:rPr>
              <w:t>some philosophical foundations</w:t>
            </w:r>
            <w:r w:rsidR="006A73E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96695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0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6952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–15. </w:t>
            </w:r>
            <w:hyperlink r:id="rId70" w:history="1">
              <w:r w:rsidR="00616D6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23/B:REVI.0000018226.19305.6c</w:t>
              </w:r>
            </w:hyperlink>
            <w:r w:rsidR="00616D6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5CFE1609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thics of care and peace education</w:t>
            </w:r>
          </w:p>
        </w:tc>
      </w:tr>
      <w:tr w:rsidR="008C6A06" w:rsidRPr="00275303" w14:paraId="43A6D492" w14:textId="77777777" w:rsidTr="0019141B">
        <w:tc>
          <w:tcPr>
            <w:tcW w:w="1629" w:type="dxa"/>
          </w:tcPr>
          <w:p w14:paraId="120F683D" w14:textId="31AF772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itra </w:t>
            </w:r>
            <w:r w:rsidR="00430CD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havarini</w:t>
            </w:r>
          </w:p>
        </w:tc>
        <w:tc>
          <w:tcPr>
            <w:tcW w:w="850" w:type="dxa"/>
          </w:tcPr>
          <w:p w14:paraId="4EC715A4" w14:textId="5AA7578D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476" w:type="dxa"/>
          </w:tcPr>
          <w:p w14:paraId="741EA986" w14:textId="3379E0C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B50C2" w:rsidRPr="00275303">
              <w:rPr>
                <w:rFonts w:ascii="Times New Roman" w:hAnsi="Times New Roman" w:cs="Times New Roman"/>
                <w:sz w:val="24"/>
                <w:szCs w:val="24"/>
              </w:rPr>
              <w:t>feminisat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on of Iranian </w:t>
            </w:r>
            <w:r w:rsidR="005B50C2" w:rsidRPr="00275303">
              <w:rPr>
                <w:rFonts w:ascii="Times New Roman" w:hAnsi="Times New Roman" w:cs="Times New Roman"/>
                <w:sz w:val="24"/>
                <w:szCs w:val="24"/>
              </w:rPr>
              <w:t>higher educat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</w:t>
            </w:r>
            <w:r w:rsidR="00AA592E" w:rsidRPr="0027530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1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86A8C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29–347. </w:t>
            </w:r>
            <w:hyperlink r:id="rId71" w:history="1">
              <w:r w:rsidR="00430CDF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5-7738-9</w:t>
              </w:r>
            </w:hyperlink>
            <w:r w:rsidR="00430CD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00"/>
          </w:tcPr>
          <w:p w14:paraId="575A70D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resses voices of women</w:t>
            </w:r>
          </w:p>
        </w:tc>
      </w:tr>
      <w:tr w:rsidR="008C6A06" w:rsidRPr="00275303" w14:paraId="3C2BB229" w14:textId="77777777" w:rsidTr="001075EC">
        <w:tc>
          <w:tcPr>
            <w:tcW w:w="1629" w:type="dxa"/>
          </w:tcPr>
          <w:p w14:paraId="7235CC4A" w14:textId="1C764B78" w:rsidR="00C8718F" w:rsidRPr="00275303" w:rsidRDefault="00322976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lomon Sibiya&amp; Linda van Rooyen</w:t>
            </w:r>
          </w:p>
        </w:tc>
        <w:tc>
          <w:tcPr>
            <w:tcW w:w="850" w:type="dxa"/>
          </w:tcPr>
          <w:p w14:paraId="13224EC6" w14:textId="6B97C7CC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476" w:type="dxa"/>
          </w:tcPr>
          <w:p w14:paraId="14EB1844" w14:textId="64FB1F1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Illiterates in </w:t>
            </w:r>
            <w:r w:rsidR="002F3979" w:rsidRPr="00275303">
              <w:rPr>
                <w:rFonts w:ascii="Times New Roman" w:hAnsi="Times New Roman" w:cs="Times New Roman"/>
                <w:sz w:val="24"/>
                <w:szCs w:val="24"/>
              </w:rPr>
              <w:t>South Afr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ca: </w:t>
            </w:r>
            <w:r w:rsidR="00322976" w:rsidRPr="0027530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o are they and what motivates them to participate in literacy campaigns?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</w:t>
            </w:r>
            <w:r w:rsidR="00AA592E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1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CB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79–497. </w:t>
            </w:r>
            <w:hyperlink r:id="rId72" w:history="1">
              <w:r w:rsidR="00B64AC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5-2557-6</w:t>
              </w:r>
            </w:hyperlink>
            <w:r w:rsidR="00B64AC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1A0E930A" w14:textId="62674A61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ender issues and participation in literacy. </w:t>
            </w:r>
            <w:r w:rsidR="00A25292" w:rsidRPr="00275303">
              <w:rPr>
                <w:rFonts w:ascii="Times New Roman" w:hAnsi="Times New Roman" w:cs="Times New Roman"/>
                <w:sz w:val="24"/>
                <w:szCs w:val="24"/>
              </w:rPr>
              <w:t>Empowerment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nd women’s literacy</w:t>
            </w:r>
          </w:p>
        </w:tc>
      </w:tr>
      <w:tr w:rsidR="008C6A06" w:rsidRPr="00275303" w14:paraId="0C2230C0" w14:textId="77777777" w:rsidTr="001075EC">
        <w:tc>
          <w:tcPr>
            <w:tcW w:w="1629" w:type="dxa"/>
          </w:tcPr>
          <w:p w14:paraId="735EAC54" w14:textId="61FFA592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n</w:t>
            </w:r>
            <w:r w:rsidR="00471F04" w:rsidRPr="00275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Hickling Hudson</w:t>
            </w:r>
          </w:p>
        </w:tc>
        <w:tc>
          <w:tcPr>
            <w:tcW w:w="850" w:type="dxa"/>
          </w:tcPr>
          <w:p w14:paraId="04CA3CE2" w14:textId="12FA3271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1F52FB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76" w:type="dxa"/>
          </w:tcPr>
          <w:p w14:paraId="1205FFC4" w14:textId="65A8720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ultural complexity, post-colonialism and educational change: Challenges for comparative educator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2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71F04" w:rsidRPr="00275303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01–218. </w:t>
            </w:r>
            <w:hyperlink r:id="rId73" w:history="1">
              <w:r w:rsidR="00471F0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5-5592-4</w:t>
              </w:r>
            </w:hyperlink>
            <w:r w:rsidR="00471F0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0B31AF6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raws on autobiography to bring out intertwining race, gender, colonial relationships. Intersectional analysis</w:t>
            </w:r>
          </w:p>
        </w:tc>
      </w:tr>
      <w:tr w:rsidR="008C6A06" w:rsidRPr="00275303" w14:paraId="2482FAF4" w14:textId="77777777" w:rsidTr="0019141B">
        <w:tc>
          <w:tcPr>
            <w:tcW w:w="1629" w:type="dxa"/>
          </w:tcPr>
          <w:p w14:paraId="16B4E9AE" w14:textId="3D86353C" w:rsidR="00C8718F" w:rsidRPr="00275303" w:rsidRDefault="000778D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W. James Jacob</w:t>
            </w:r>
          </w:p>
        </w:tc>
        <w:tc>
          <w:tcPr>
            <w:tcW w:w="850" w:type="dxa"/>
          </w:tcPr>
          <w:p w14:paraId="62C3ADE7" w14:textId="4D5FFBAB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1F52FB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76" w:type="dxa"/>
          </w:tcPr>
          <w:p w14:paraId="357566F8" w14:textId="60B51556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cial justice in Chinese higher education: Regional issues of equity and acces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B61637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52</w:t>
            </w:r>
            <w:r w:rsidR="00B61637" w:rsidRPr="00275303">
              <w:rPr>
                <w:rFonts w:ascii="Times New Roman" w:hAnsi="Times New Roman" w:cs="Times New Roman"/>
                <w:sz w:val="24"/>
                <w:szCs w:val="24"/>
              </w:rPr>
              <w:t>(1–2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49–169. </w:t>
            </w:r>
            <w:hyperlink r:id="rId74" w:history="1">
              <w:r w:rsidR="00B61637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5-5613-3</w:t>
              </w:r>
            </w:hyperlink>
            <w:r w:rsidR="00B6163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00"/>
          </w:tcPr>
          <w:p w14:paraId="73FBF8C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gap in Chinese higher education</w:t>
            </w:r>
          </w:p>
        </w:tc>
      </w:tr>
      <w:tr w:rsidR="008C6A06" w:rsidRPr="00275303" w14:paraId="71E00DA9" w14:textId="77777777" w:rsidTr="001075EC">
        <w:tc>
          <w:tcPr>
            <w:tcW w:w="1629" w:type="dxa"/>
          </w:tcPr>
          <w:p w14:paraId="4FE2196A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deleine Arnot</w:t>
            </w:r>
          </w:p>
        </w:tc>
        <w:tc>
          <w:tcPr>
            <w:tcW w:w="850" w:type="dxa"/>
          </w:tcPr>
          <w:p w14:paraId="6EADD902" w14:textId="536C275A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235CC8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76" w:type="dxa"/>
          </w:tcPr>
          <w:p w14:paraId="3AB6E31C" w14:textId="51F8898C" w:rsidR="00C8718F" w:rsidRPr="00275303" w:rsidRDefault="00C8718F" w:rsidP="0095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reedom’s</w:t>
            </w:r>
            <w:r w:rsidR="00EE200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ildren: A gender perspective on the education of the learner-citize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="00EE2009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2</w:t>
            </w:r>
            <w:r w:rsidR="00EE2009" w:rsidRPr="00275303">
              <w:rPr>
                <w:rFonts w:ascii="Times New Roman" w:hAnsi="Times New Roman" w:cs="Times New Roman"/>
                <w:sz w:val="24"/>
                <w:szCs w:val="24"/>
              </w:rPr>
              <w:t>(1–2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7–87. </w:t>
            </w:r>
            <w:hyperlink r:id="rId75" w:history="1">
              <w:r w:rsidR="00EE2009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59-005-5611-5</w:t>
              </w:r>
            </w:hyperlink>
            <w:r w:rsidR="00EE200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1533736E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citizenship</w:t>
            </w:r>
          </w:p>
        </w:tc>
      </w:tr>
      <w:tr w:rsidR="008C6A06" w:rsidRPr="00275303" w14:paraId="41185C86" w14:textId="77777777" w:rsidTr="001075EC">
        <w:tc>
          <w:tcPr>
            <w:tcW w:w="1629" w:type="dxa"/>
          </w:tcPr>
          <w:p w14:paraId="3B791045" w14:textId="33AAD59B" w:rsidR="00C8718F" w:rsidRPr="00275303" w:rsidRDefault="00121AC1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ry Khakoni Walingo</w:t>
            </w:r>
          </w:p>
        </w:tc>
        <w:tc>
          <w:tcPr>
            <w:tcW w:w="850" w:type="dxa"/>
          </w:tcPr>
          <w:p w14:paraId="1128A53A" w14:textId="3CCC4B38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476" w:type="dxa"/>
          </w:tcPr>
          <w:p w14:paraId="2E71F4EB" w14:textId="46C469D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21AC1" w:rsidRPr="00275303">
              <w:rPr>
                <w:rFonts w:ascii="Times New Roman" w:hAnsi="Times New Roman" w:cs="Times New Roman"/>
                <w:sz w:val="24"/>
                <w:szCs w:val="24"/>
              </w:rPr>
              <w:t>role of education in agricultural projects for food security and poverty r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uction in Keny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80D76" w:rsidRPr="00275303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87–304. </w:t>
            </w:r>
            <w:hyperlink r:id="rId76" w:history="1">
              <w:r w:rsidR="00121AC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6-0008-7</w:t>
              </w:r>
            </w:hyperlink>
            <w:r w:rsidR="00121AC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64CDAAA5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y of a literacy project aimed at women dairy farmers</w:t>
            </w:r>
          </w:p>
        </w:tc>
      </w:tr>
      <w:tr w:rsidR="008C6A06" w:rsidRPr="00275303" w14:paraId="41418630" w14:textId="77777777" w:rsidTr="004C18AF">
        <w:tc>
          <w:tcPr>
            <w:tcW w:w="1629" w:type="dxa"/>
          </w:tcPr>
          <w:p w14:paraId="5EA25FB0" w14:textId="66153238" w:rsidR="00C8718F" w:rsidRPr="00275303" w:rsidRDefault="00485C2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ert Driessen</w:t>
            </w:r>
          </w:p>
        </w:tc>
        <w:tc>
          <w:tcPr>
            <w:tcW w:w="850" w:type="dxa"/>
          </w:tcPr>
          <w:p w14:paraId="441D6BC7" w14:textId="448F45F4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476" w:type="dxa"/>
          </w:tcPr>
          <w:p w14:paraId="163DC911" w14:textId="0CDB56F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85C28" w:rsidRPr="00275303">
              <w:rPr>
                <w:rFonts w:ascii="Times New Roman" w:hAnsi="Times New Roman" w:cs="Times New Roman"/>
                <w:sz w:val="24"/>
                <w:szCs w:val="24"/>
              </w:rPr>
              <w:t>feminization of primary edu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cation: Effects of </w:t>
            </w:r>
            <w:r w:rsidR="00485C28" w:rsidRPr="00275303">
              <w:rPr>
                <w:rFonts w:ascii="Times New Roman" w:hAnsi="Times New Roman" w:cs="Times New Roman"/>
                <w:sz w:val="24"/>
                <w:szCs w:val="24"/>
              </w:rPr>
              <w:t>teachers’ sex on pupil achievement, attitudes and behaviou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3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0437E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52ED6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83–203. </w:t>
            </w:r>
            <w:hyperlink r:id="rId77" w:history="1">
              <w:r w:rsidR="00734D1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7-9039-y</w:t>
              </w:r>
            </w:hyperlink>
            <w:r w:rsidR="00734D1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009999"/>
          </w:tcPr>
          <w:p w14:paraId="5B575AC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fforts to recruit mor men into teaching</w:t>
            </w:r>
          </w:p>
        </w:tc>
      </w:tr>
      <w:tr w:rsidR="008C6A06" w:rsidRPr="00275303" w14:paraId="01EA4104" w14:textId="77777777" w:rsidTr="001075EC">
        <w:tc>
          <w:tcPr>
            <w:tcW w:w="1629" w:type="dxa"/>
          </w:tcPr>
          <w:p w14:paraId="09C5C4BF" w14:textId="25CA7DB4" w:rsidR="00C8718F" w:rsidRPr="00275303" w:rsidRDefault="008268E7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lan Rogers</w:t>
            </w:r>
          </w:p>
        </w:tc>
        <w:tc>
          <w:tcPr>
            <w:tcW w:w="850" w:type="dxa"/>
          </w:tcPr>
          <w:p w14:paraId="1B02E547" w14:textId="684E4092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476" w:type="dxa"/>
          </w:tcPr>
          <w:p w14:paraId="031976AF" w14:textId="6445266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Women,</w:t>
            </w:r>
            <w:r w:rsidR="00734D1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literacy and citiz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ship: A </w:t>
            </w:r>
            <w:r w:rsidR="00734D1A" w:rsidRPr="002753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itique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A592E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3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68E7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59–181 (2007). </w:t>
            </w:r>
            <w:hyperlink r:id="rId78" w:history="1">
              <w:r w:rsidR="008268E7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6-9031-y</w:t>
              </w:r>
            </w:hyperlink>
            <w:r w:rsidR="008268E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02EAB9E5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eepening literacy and citizenship education for women</w:t>
            </w:r>
          </w:p>
        </w:tc>
      </w:tr>
      <w:tr w:rsidR="008C6A06" w:rsidRPr="00275303" w14:paraId="19F4FA02" w14:textId="77777777" w:rsidTr="00CB7EEB">
        <w:tc>
          <w:tcPr>
            <w:tcW w:w="1629" w:type="dxa"/>
          </w:tcPr>
          <w:p w14:paraId="12CCF11F" w14:textId="1D262C12" w:rsidR="00C8718F" w:rsidRPr="00275303" w:rsidRDefault="0097314B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ennifer Shindler&amp; Brahm Fleisch</w:t>
            </w:r>
          </w:p>
        </w:tc>
        <w:tc>
          <w:tcPr>
            <w:tcW w:w="850" w:type="dxa"/>
          </w:tcPr>
          <w:p w14:paraId="631D7980" w14:textId="68BBCBEB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476" w:type="dxa"/>
          </w:tcPr>
          <w:p w14:paraId="5B4AE6BA" w14:textId="080710D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chooling </w:t>
            </w:r>
            <w:r w:rsidR="0097314B" w:rsidRPr="00275303">
              <w:rPr>
                <w:rFonts w:ascii="Times New Roman" w:hAnsi="Times New Roman" w:cs="Times New Roman"/>
                <w:sz w:val="24"/>
                <w:szCs w:val="24"/>
              </w:rPr>
              <w:t>for all i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South Africa: Closing </w:t>
            </w:r>
            <w:r w:rsidR="0097314B" w:rsidRPr="00275303">
              <w:rPr>
                <w:rFonts w:ascii="Times New Roman" w:hAnsi="Times New Roman" w:cs="Times New Roman"/>
                <w:sz w:val="24"/>
                <w:szCs w:val="24"/>
              </w:rPr>
              <w:t>the ga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3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44645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35–157. </w:t>
            </w:r>
            <w:hyperlink r:id="rId79" w:history="1">
              <w:r w:rsidR="00344645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7-9038-z</w:t>
              </w:r>
            </w:hyperlink>
            <w:r w:rsidR="00344645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D9D9D9"/>
          </w:tcPr>
          <w:p w14:paraId="6382549D" w14:textId="5388DDE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1637C4" w:rsidRPr="00275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saggreg</w:t>
            </w:r>
            <w:r w:rsidR="00A25292" w:rsidRPr="00275303">
              <w:rPr>
                <w:rFonts w:ascii="Times New Roman" w:hAnsi="Times New Roman" w:cs="Times New Roman"/>
                <w:sz w:val="24"/>
                <w:szCs w:val="24"/>
              </w:rPr>
              <w:t>ated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stat</w:t>
            </w:r>
            <w:r w:rsidR="000526D0" w:rsidRPr="00275303">
              <w:rPr>
                <w:rFonts w:ascii="Times New Roman" w:hAnsi="Times New Roman" w:cs="Times New Roman"/>
                <w:sz w:val="24"/>
                <w:szCs w:val="24"/>
              </w:rPr>
              <w:t>isti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 by province</w:t>
            </w:r>
          </w:p>
        </w:tc>
      </w:tr>
      <w:tr w:rsidR="008C6A06" w:rsidRPr="00275303" w14:paraId="328687A1" w14:textId="77777777" w:rsidTr="001075EC">
        <w:tc>
          <w:tcPr>
            <w:tcW w:w="1629" w:type="dxa"/>
          </w:tcPr>
          <w:p w14:paraId="6627D293" w14:textId="6CFE676C" w:rsidR="00C8718F" w:rsidRPr="00275303" w:rsidRDefault="000D16FD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amir Ranjan Nath</w:t>
            </w:r>
          </w:p>
        </w:tc>
        <w:tc>
          <w:tcPr>
            <w:tcW w:w="850" w:type="dxa"/>
          </w:tcPr>
          <w:p w14:paraId="43B926CF" w14:textId="7A893903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476" w:type="dxa"/>
          </w:tcPr>
          <w:p w14:paraId="20C645EB" w14:textId="77FCC1E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r w:rsidR="000D16FD" w:rsidRPr="00275303">
              <w:rPr>
                <w:rFonts w:ascii="Times New Roman" w:hAnsi="Times New Roman" w:cs="Times New Roman"/>
                <w:sz w:val="24"/>
                <w:szCs w:val="24"/>
              </w:rPr>
              <w:t>reporting and test discr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ancy: Evidence from a </w:t>
            </w:r>
            <w:r w:rsidR="000D16FD" w:rsidRPr="00275303">
              <w:rPr>
                <w:rFonts w:ascii="Times New Roman" w:hAnsi="Times New Roman" w:cs="Times New Roman"/>
                <w:sz w:val="24"/>
                <w:szCs w:val="24"/>
              </w:rPr>
              <w:t>national literacy survey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in Bangladesh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3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D16FD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19–133. </w:t>
            </w:r>
            <w:hyperlink r:id="rId80" w:history="1">
              <w:r w:rsidR="000D16FD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7-9037-0</w:t>
              </w:r>
            </w:hyperlink>
            <w:r w:rsidR="000D16F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71750D27" w14:textId="5D37DC4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1637C4" w:rsidRPr="00275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="00F90C37"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ggreg</w:t>
            </w:r>
            <w:r w:rsidR="008944C8" w:rsidRPr="00275303">
              <w:rPr>
                <w:rFonts w:ascii="Times New Roman" w:hAnsi="Times New Roman" w:cs="Times New Roman"/>
                <w:sz w:val="24"/>
                <w:szCs w:val="24"/>
              </w:rPr>
              <w:t>ated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data on self report and literacy attainment</w:t>
            </w:r>
          </w:p>
        </w:tc>
      </w:tr>
      <w:tr w:rsidR="008C6A06" w:rsidRPr="00275303" w14:paraId="6DAD287D" w14:textId="77777777" w:rsidTr="00CB7EEB">
        <w:tc>
          <w:tcPr>
            <w:tcW w:w="1629" w:type="dxa"/>
          </w:tcPr>
          <w:p w14:paraId="6E0E0C12" w14:textId="1C586A70" w:rsidR="00C8718F" w:rsidRPr="00275303" w:rsidRDefault="00177AB0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rgrit Stamm</w:t>
            </w:r>
          </w:p>
        </w:tc>
        <w:tc>
          <w:tcPr>
            <w:tcW w:w="850" w:type="dxa"/>
          </w:tcPr>
          <w:p w14:paraId="76371D58" w14:textId="2F194BF9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476" w:type="dxa"/>
          </w:tcPr>
          <w:p w14:paraId="2BF1ED8D" w14:textId="3A48AE5A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Begabung, Leistung </w:t>
            </w:r>
            <w:r w:rsidR="00D02362" w:rsidRPr="0027530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d Geschlecht: Neue Dimensionen </w:t>
            </w:r>
            <w:r w:rsidR="00D02362" w:rsidRPr="002753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 Lichte </w:t>
            </w:r>
            <w:r w:rsidR="00D02362" w:rsidRPr="00275303">
              <w:rPr>
                <w:rFonts w:ascii="Times New Roman" w:hAnsi="Times New Roman" w:cs="Times New Roman"/>
                <w:sz w:val="24"/>
                <w:szCs w:val="24"/>
              </w:rPr>
              <w:t>eines alten erziehungswissenschaftliche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Diskurses</w:t>
            </w:r>
            <w:r w:rsidR="003B758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G</w:t>
            </w:r>
            <w:r w:rsidR="006C7BE9" w:rsidRPr="002753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B758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ftedness, achievement and gender: </w:t>
            </w:r>
            <w:r w:rsidR="006C7BE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ew dimensions in light of </w:t>
            </w:r>
            <w:r w:rsidR="006C7BE9"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 old educational discourse</w:t>
            </w:r>
            <w:r w:rsidR="003B758C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3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2083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17–437. </w:t>
            </w:r>
            <w:hyperlink r:id="rId81" w:history="1">
              <w:r w:rsidR="00D02362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7-9050-3</w:t>
              </w:r>
            </w:hyperlink>
            <w:r w:rsidR="00D0236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808080"/>
          </w:tcPr>
          <w:p w14:paraId="7B32F9FC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ftedness, gender and achievement</w:t>
            </w:r>
          </w:p>
        </w:tc>
      </w:tr>
      <w:tr w:rsidR="008C6A06" w:rsidRPr="00275303" w14:paraId="2B1D5ED3" w14:textId="77777777" w:rsidTr="001075EC">
        <w:tc>
          <w:tcPr>
            <w:tcW w:w="1629" w:type="dxa"/>
          </w:tcPr>
          <w:p w14:paraId="26F72BA3" w14:textId="20B64C1C" w:rsidR="00C8718F" w:rsidRPr="00275303" w:rsidRDefault="001B3E23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ackie Kirk &amp; Rebecca Winthrop</w:t>
            </w:r>
          </w:p>
        </w:tc>
        <w:tc>
          <w:tcPr>
            <w:tcW w:w="850" w:type="dxa"/>
          </w:tcPr>
          <w:p w14:paraId="14D0CF1D" w14:textId="4F7DDE2E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476" w:type="dxa"/>
          </w:tcPr>
          <w:p w14:paraId="7351D92A" w14:textId="4A769EA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romoting </w:t>
            </w:r>
            <w:r w:rsidR="00565B91" w:rsidRPr="00275303">
              <w:rPr>
                <w:rFonts w:ascii="Times New Roman" w:hAnsi="Times New Roman" w:cs="Times New Roman"/>
                <w:sz w:val="24"/>
                <w:szCs w:val="24"/>
              </w:rPr>
              <w:t>quality education in refugee cont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xts: Supporting </w:t>
            </w:r>
            <w:r w:rsidR="00565B91" w:rsidRPr="00275303">
              <w:rPr>
                <w:rFonts w:ascii="Times New Roman" w:hAnsi="Times New Roman" w:cs="Times New Roman"/>
                <w:sz w:val="24"/>
                <w:szCs w:val="24"/>
              </w:rPr>
              <w:t>teacher dev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lopment in </w:t>
            </w:r>
            <w:r w:rsidR="00EF2296" w:rsidRPr="002753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orthern Ethiop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5B91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15–723. </w:t>
            </w:r>
            <w:hyperlink r:id="rId82" w:history="1">
              <w:r w:rsidR="00565B9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7-9061-0</w:t>
              </w:r>
            </w:hyperlink>
            <w:r w:rsidR="00565B9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66FFFF"/>
          </w:tcPr>
          <w:p w14:paraId="26050F0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me reports of the experience of women teachers</w:t>
            </w:r>
          </w:p>
        </w:tc>
      </w:tr>
      <w:tr w:rsidR="008C6A06" w:rsidRPr="00275303" w14:paraId="025473CA" w14:textId="77777777" w:rsidTr="001075EC">
        <w:tc>
          <w:tcPr>
            <w:tcW w:w="1629" w:type="dxa"/>
          </w:tcPr>
          <w:p w14:paraId="20CB86BE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gneta Lind</w:t>
            </w:r>
          </w:p>
        </w:tc>
        <w:tc>
          <w:tcPr>
            <w:tcW w:w="850" w:type="dxa"/>
          </w:tcPr>
          <w:p w14:paraId="53EF5DF7" w14:textId="0888BF5A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476" w:type="dxa"/>
          </w:tcPr>
          <w:p w14:paraId="3AFCE271" w14:textId="557DCA2E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iteracy </w:t>
            </w:r>
            <w:r w:rsidR="006D6266" w:rsidRPr="00275303">
              <w:rPr>
                <w:rFonts w:ascii="Times New Roman" w:hAnsi="Times New Roman" w:cs="Times New Roman"/>
                <w:sz w:val="24"/>
                <w:szCs w:val="24"/>
              </w:rPr>
              <w:t>programmes for a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ults: What can </w:t>
            </w:r>
            <w:r w:rsidR="006D6266" w:rsidRPr="00275303">
              <w:rPr>
                <w:rFonts w:ascii="Times New Roman" w:hAnsi="Times New Roman" w:cs="Times New Roman"/>
                <w:sz w:val="24"/>
                <w:szCs w:val="24"/>
              </w:rPr>
              <w:t>we expect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16BD0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55–761. </w:t>
            </w:r>
            <w:hyperlink r:id="rId83" w:history="1">
              <w:r w:rsidR="00316BD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8-9103-2</w:t>
              </w:r>
            </w:hyperlink>
            <w:r w:rsidR="00316BD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1287E477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me reflection on gender issues</w:t>
            </w:r>
          </w:p>
        </w:tc>
      </w:tr>
      <w:tr w:rsidR="008C6A06" w:rsidRPr="00275303" w14:paraId="5E96676A" w14:textId="77777777" w:rsidTr="001075EC">
        <w:tc>
          <w:tcPr>
            <w:tcW w:w="1629" w:type="dxa"/>
          </w:tcPr>
          <w:p w14:paraId="7CEAB597" w14:textId="232DB426" w:rsidR="00C8718F" w:rsidRPr="00275303" w:rsidRDefault="009E09F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hristine Fourner, Pierre Béret, Pierre Doray &amp; Paul Bélanger</w:t>
            </w:r>
          </w:p>
        </w:tc>
        <w:tc>
          <w:tcPr>
            <w:tcW w:w="850" w:type="dxa"/>
          </w:tcPr>
          <w:p w14:paraId="29C20383" w14:textId="3C7EAD5C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53455E50" w14:textId="5840D974" w:rsidR="00C8718F" w:rsidRPr="00275303" w:rsidRDefault="00C84067" w:rsidP="00BB6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tre reproduction et mobilisation: les rapports de genre en formation continue en France et au Canada</w:t>
            </w:r>
            <w:r w:rsidR="004C65E9" w:rsidRPr="002753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4C65E9" w:rsidRPr="002753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B61FC" w:rsidRPr="00275303">
              <w:rPr>
                <w:rFonts w:ascii="Times New Roman" w:hAnsi="Times New Roman" w:cs="Times New Roman"/>
                <w:sz w:val="24"/>
                <w:szCs w:val="24"/>
              </w:rPr>
              <w:t>Reproduction or mobilisation? Gender proportions in continuing education in France and Canada</w:t>
            </w:r>
            <w:r w:rsidR="004C65E9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A592E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8718F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5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75C4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75–103. </w:t>
            </w:r>
            <w:hyperlink r:id="rId84" w:history="1">
              <w:r w:rsidR="00255969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8-9117-9</w:t>
              </w:r>
            </w:hyperlink>
            <w:r w:rsidR="0025596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27400898" w14:textId="172A837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reater participation of women in CPD classes</w:t>
            </w:r>
          </w:p>
        </w:tc>
      </w:tr>
      <w:tr w:rsidR="008C6A06" w:rsidRPr="00275303" w14:paraId="5BA58043" w14:textId="77777777" w:rsidTr="001075EC">
        <w:tc>
          <w:tcPr>
            <w:tcW w:w="1629" w:type="dxa"/>
          </w:tcPr>
          <w:p w14:paraId="4B0A3030" w14:textId="07D3F626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velin </w:t>
            </w:r>
            <w:r w:rsidR="00CB00E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.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indner</w:t>
            </w:r>
          </w:p>
        </w:tc>
        <w:tc>
          <w:tcPr>
            <w:tcW w:w="850" w:type="dxa"/>
          </w:tcPr>
          <w:p w14:paraId="2B2D200C" w14:textId="3B5DE72D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60E783BE" w14:textId="426C401A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hy there can be no conflict resolution as long as people are being humiliated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B00E6" w:rsidRPr="00275303">
              <w:rPr>
                <w:rFonts w:ascii="Times New Roman" w:hAnsi="Times New Roman" w:cs="Times New Roman"/>
                <w:sz w:val="24"/>
                <w:szCs w:val="24"/>
              </w:rPr>
              <w:t>2–3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157–181. </w:t>
            </w:r>
            <w:hyperlink r:id="rId85" w:history="1">
              <w:r w:rsidR="008A190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8-9125-9</w:t>
              </w:r>
            </w:hyperlink>
            <w:r w:rsidR="008A190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2CB5F5DA" w14:textId="58C3472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scussed gender as part of human rights and thinking about equality</w:t>
            </w:r>
          </w:p>
        </w:tc>
      </w:tr>
      <w:tr w:rsidR="008C6A06" w:rsidRPr="00275303" w14:paraId="2AA393A3" w14:textId="77777777" w:rsidTr="001075EC">
        <w:tc>
          <w:tcPr>
            <w:tcW w:w="1629" w:type="dxa"/>
          </w:tcPr>
          <w:p w14:paraId="773682E5" w14:textId="3FBF79F1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Birgit Brock</w:t>
            </w:r>
            <w:r w:rsidR="008A1901" w:rsidRPr="00275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Utne</w:t>
            </w:r>
          </w:p>
        </w:tc>
        <w:tc>
          <w:tcPr>
            <w:tcW w:w="850" w:type="dxa"/>
          </w:tcPr>
          <w:p w14:paraId="4AE9775A" w14:textId="711F2042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0148955D" w14:textId="6A13386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gender perspective on peace education and the work for peac</w:t>
            </w:r>
            <w:r w:rsidR="00851F98" w:rsidRPr="00275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="00851F98" w:rsidRPr="00275303">
              <w:rPr>
                <w:rFonts w:ascii="Times New Roman" w:hAnsi="Times New Roman" w:cs="Times New Roman"/>
                <w:sz w:val="24"/>
                <w:szCs w:val="24"/>
              </w:rPr>
              <w:t>(2–3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05–220. </w:t>
            </w:r>
            <w:hyperlink r:id="rId86" w:history="1">
              <w:r w:rsidR="00851F98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8-9122-z</w:t>
              </w:r>
            </w:hyperlink>
            <w:r w:rsidR="00851F9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7C80"/>
          </w:tcPr>
          <w:p w14:paraId="5896C229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War as a masculinist activity</w:t>
            </w:r>
          </w:p>
        </w:tc>
      </w:tr>
      <w:tr w:rsidR="008C6A06" w:rsidRPr="00275303" w14:paraId="0F0778AE" w14:textId="77777777" w:rsidTr="001075EC">
        <w:tc>
          <w:tcPr>
            <w:tcW w:w="1629" w:type="dxa"/>
          </w:tcPr>
          <w:p w14:paraId="60639301" w14:textId="5A69FA53" w:rsidR="00C8718F" w:rsidRPr="00275303" w:rsidRDefault="004854D1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rie Huet-Gueye &amp; Myriam de Léonardis</w:t>
            </w:r>
          </w:p>
        </w:tc>
        <w:tc>
          <w:tcPr>
            <w:tcW w:w="850" w:type="dxa"/>
          </w:tcPr>
          <w:p w14:paraId="44C0B531" w14:textId="10377949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670B6F71" w14:textId="58B8A58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D3E0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’école publique au </w:t>
            </w:r>
            <w:r w:rsidR="008D6F8E"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D3E06" w:rsidRPr="00275303">
              <w:rPr>
                <w:rFonts w:ascii="Times New Roman" w:hAnsi="Times New Roman" w:cs="Times New Roman"/>
                <w:sz w:val="24"/>
                <w:szCs w:val="24"/>
              </w:rPr>
              <w:t>énégal : Approche psychosociale des pratiques parentales de (non) scolarisation et des expériences éducatives des enfants</w:t>
            </w:r>
            <w:r w:rsidR="00821DA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53DF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ublic schools in Senegal: Analysing the reasons for (non) enrolment </w:t>
            </w:r>
            <w:r w:rsidR="00821DA8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D3E06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1DA8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67–391. </w:t>
            </w:r>
            <w:hyperlink r:id="rId87" w:history="1">
              <w:r w:rsidR="004854D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34-3</w:t>
              </w:r>
            </w:hyperlink>
            <w:r w:rsidR="004854D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3CBF3956" w14:textId="1CD5981C" w:rsidR="00C8718F" w:rsidRPr="00275303" w:rsidRDefault="00C8718F" w:rsidP="0024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y of parent</w:t>
            </w:r>
            <w:r w:rsidR="00241AC1" w:rsidRPr="00275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hild relationships in Senegal and attitudes to schooling. Data deals with gender although this is not picked up much in discussion</w:t>
            </w:r>
          </w:p>
        </w:tc>
      </w:tr>
      <w:tr w:rsidR="008C6A06" w:rsidRPr="00275303" w14:paraId="70B8ED50" w14:textId="77777777" w:rsidTr="002D338E">
        <w:tc>
          <w:tcPr>
            <w:tcW w:w="1629" w:type="dxa"/>
          </w:tcPr>
          <w:p w14:paraId="2CAD55EC" w14:textId="4370B549" w:rsidR="00C8718F" w:rsidRPr="00275303" w:rsidRDefault="001A5876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amuel M. Davidson</w:t>
            </w:r>
          </w:p>
        </w:tc>
        <w:tc>
          <w:tcPr>
            <w:tcW w:w="850" w:type="dxa"/>
          </w:tcPr>
          <w:p w14:paraId="15B320F4" w14:textId="2BE4368A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10C606BE" w14:textId="43B62351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ouths </w:t>
            </w:r>
            <w:r w:rsidR="00434D8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wide shut: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-</w:t>
            </w:r>
            <w:r w:rsidR="00434D80" w:rsidRPr="00275303">
              <w:rPr>
                <w:rFonts w:ascii="Times New Roman" w:hAnsi="Times New Roman" w:cs="Times New Roman"/>
                <w:sz w:val="24"/>
                <w:szCs w:val="24"/>
              </w:rPr>
              <w:t>quiet teenage males on gender-bending, gender-passing and masculiniti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A5876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15</w:t>
            </w:r>
            <w:r w:rsidR="00256A50" w:rsidRPr="00275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9614A" w:rsidRPr="00275303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88" w:history="1">
              <w:r w:rsidR="00256A5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39-y</w:t>
              </w:r>
            </w:hyperlink>
            <w:r w:rsidR="00256A5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009999"/>
          </w:tcPr>
          <w:p w14:paraId="17FD6FDB" w14:textId="2BDF6DB5" w:rsidR="00C8718F" w:rsidRPr="00275303" w:rsidRDefault="00C018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Undoing gender – masculinities</w:t>
            </w:r>
          </w:p>
        </w:tc>
      </w:tr>
      <w:tr w:rsidR="008C6A06" w:rsidRPr="00275303" w14:paraId="1AC41920" w14:textId="77777777" w:rsidTr="00CB7EEB">
        <w:tc>
          <w:tcPr>
            <w:tcW w:w="1629" w:type="dxa"/>
          </w:tcPr>
          <w:p w14:paraId="0174FE38" w14:textId="257AF7B7" w:rsidR="00C8718F" w:rsidRPr="00275303" w:rsidRDefault="00F37B9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g Knotts</w:t>
            </w:r>
          </w:p>
        </w:tc>
        <w:tc>
          <w:tcPr>
            <w:tcW w:w="850" w:type="dxa"/>
          </w:tcPr>
          <w:p w14:paraId="34F36FB6" w14:textId="24668FB9" w:rsidR="00C8718F" w:rsidRPr="00275303" w:rsidRDefault="00915B0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00494A0B" w14:textId="17294CCF" w:rsidR="00C8718F" w:rsidRPr="00275303" w:rsidRDefault="00ED3E06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Undoing gender through legislation and schooling: The case </w:t>
            </w:r>
            <w:r w:rsidR="00F37B98" w:rsidRPr="002753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AB 537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AB 394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lifornia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="00C8718F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5B75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97</w:t>
            </w:r>
            <w:r w:rsidR="00E12376" w:rsidRPr="00275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C22E3" w:rsidRPr="00275303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89" w:history="1">
              <w:r w:rsidR="00E1237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38-z</w:t>
              </w:r>
            </w:hyperlink>
            <w:r w:rsidR="00E1237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D9D9D9"/>
          </w:tcPr>
          <w:p w14:paraId="16AA351B" w14:textId="6E86F40E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Undoing gender</w:t>
            </w:r>
            <w:r w:rsidR="00E3718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37" w:rsidRPr="00275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3718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</w:p>
        </w:tc>
      </w:tr>
      <w:tr w:rsidR="008C6A06" w:rsidRPr="00275303" w14:paraId="3BD86D7E" w14:textId="77777777" w:rsidTr="001075EC">
        <w:tc>
          <w:tcPr>
            <w:tcW w:w="1629" w:type="dxa"/>
          </w:tcPr>
          <w:p w14:paraId="7004933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ndra Cuban</w:t>
            </w:r>
          </w:p>
        </w:tc>
        <w:tc>
          <w:tcPr>
            <w:tcW w:w="850" w:type="dxa"/>
          </w:tcPr>
          <w:p w14:paraId="50D8DB44" w14:textId="71AAC615" w:rsidR="00C8718F" w:rsidRPr="00275303" w:rsidRDefault="00967D1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7A8FFCAA" w14:textId="6013DF5D" w:rsidR="00C8718F" w:rsidRPr="00275303" w:rsidRDefault="00ED3E06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“Talking was a great experience”: Destabilising gendered communication in the workplace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RE, </w:t>
            </w:r>
            <w:r w:rsidR="00C8718F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="00712BC2" w:rsidRPr="00275303">
              <w:rPr>
                <w:rFonts w:ascii="Times New Roman" w:hAnsi="Times New Roman" w:cs="Times New Roman"/>
                <w:sz w:val="24"/>
                <w:szCs w:val="24"/>
              </w:rPr>
              <w:t>(5–6),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79</w:t>
            </w:r>
            <w:r w:rsidR="00712BC2" w:rsidRPr="00275303">
              <w:rPr>
                <w:rFonts w:ascii="Times New Roman" w:hAnsi="Times New Roman" w:cs="Times New Roman"/>
                <w:sz w:val="24"/>
                <w:szCs w:val="24"/>
              </w:rPr>
              <w:t>–596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0" w:history="1">
              <w:r w:rsidR="00FC3975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44-1</w:t>
              </w:r>
            </w:hyperlink>
            <w:r w:rsidR="00FC3975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00DD10C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Undoing gender. England car workers</w:t>
            </w:r>
          </w:p>
        </w:tc>
      </w:tr>
      <w:tr w:rsidR="008C6A06" w:rsidRPr="00275303" w14:paraId="25D0A4A8" w14:textId="77777777" w:rsidTr="001075EC">
        <w:tc>
          <w:tcPr>
            <w:tcW w:w="1629" w:type="dxa"/>
          </w:tcPr>
          <w:p w14:paraId="78ED4925" w14:textId="0462C4EA" w:rsidR="00C8718F" w:rsidRPr="00275303" w:rsidRDefault="00BD3D11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Barbara Ann Cole</w:t>
            </w:r>
          </w:p>
        </w:tc>
        <w:tc>
          <w:tcPr>
            <w:tcW w:w="850" w:type="dxa"/>
          </w:tcPr>
          <w:p w14:paraId="35017BCC" w14:textId="0059241D" w:rsidR="00C8718F" w:rsidRPr="00275303" w:rsidRDefault="00967D1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421C1BF5" w14:textId="2A43095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ender, </w:t>
            </w:r>
            <w:r w:rsidR="00BD3D11" w:rsidRPr="00275303">
              <w:rPr>
                <w:rFonts w:ascii="Times New Roman" w:hAnsi="Times New Roman" w:cs="Times New Roman"/>
                <w:sz w:val="24"/>
                <w:szCs w:val="24"/>
              </w:rPr>
              <w:t>narratives and intersecti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ality: </w:t>
            </w:r>
            <w:r w:rsidR="00BD3D11" w:rsidRPr="002753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n P</w:t>
            </w:r>
            <w:r w:rsidR="00BD3D11" w:rsidRPr="00275303">
              <w:rPr>
                <w:rFonts w:ascii="Times New Roman" w:hAnsi="Times New Roman" w:cs="Times New Roman"/>
                <w:sz w:val="24"/>
                <w:szCs w:val="24"/>
              </w:rPr>
              <w:t>ersonal experience approaches to research contribute to “undoing gender”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="00196FFB" w:rsidRPr="00275303">
              <w:rPr>
                <w:rFonts w:ascii="Times New Roman" w:hAnsi="Times New Roman" w:cs="Times New Roman"/>
                <w:sz w:val="24"/>
                <w:szCs w:val="24"/>
              </w:rPr>
              <w:t>(5–6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61</w:t>
            </w:r>
            <w:r w:rsidR="00196FFB" w:rsidRPr="00275303">
              <w:rPr>
                <w:rFonts w:ascii="Times New Roman" w:hAnsi="Times New Roman" w:cs="Times New Roman"/>
                <w:sz w:val="24"/>
                <w:szCs w:val="24"/>
              </w:rPr>
              <w:t>–578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1" w:history="1">
              <w:r w:rsidR="00196FF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40-5</w:t>
              </w:r>
            </w:hyperlink>
            <w:r w:rsidR="00196FF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4B69683C" w14:textId="1CB04C92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arrative method for undoing gender</w:t>
            </w:r>
          </w:p>
        </w:tc>
      </w:tr>
      <w:tr w:rsidR="008C6A06" w:rsidRPr="00275303" w14:paraId="39D9957F" w14:textId="77777777" w:rsidTr="00CE0FE1">
        <w:tc>
          <w:tcPr>
            <w:tcW w:w="1629" w:type="dxa"/>
          </w:tcPr>
          <w:p w14:paraId="50499939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olnar Mehran</w:t>
            </w:r>
          </w:p>
        </w:tc>
        <w:tc>
          <w:tcPr>
            <w:tcW w:w="850" w:type="dxa"/>
          </w:tcPr>
          <w:p w14:paraId="28A44FBB" w14:textId="299D24A4" w:rsidR="00C8718F" w:rsidRPr="00275303" w:rsidRDefault="00F704F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3287F188" w14:textId="78968DA6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F704F2" w:rsidRPr="00275303">
              <w:rPr>
                <w:rFonts w:ascii="Times New Roman" w:hAnsi="Times New Roman" w:cs="Times New Roman"/>
                <w:sz w:val="24"/>
                <w:szCs w:val="24"/>
              </w:rPr>
              <w:t>Doing and undoing gender”: Female higher education in the Islamic republic of Ira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BA425D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IRE, 55</w:t>
            </w:r>
            <w:r w:rsidR="00BA425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(5–6)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  <w:r w:rsidR="00BA425D" w:rsidRPr="00275303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  <w:r w:rsidR="00BB0A79" w:rsidRPr="0027530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2" w:history="1">
              <w:r w:rsidR="00BA425D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45-0</w:t>
              </w:r>
            </w:hyperlink>
            <w:r w:rsidR="00BA425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00"/>
          </w:tcPr>
          <w:p w14:paraId="2449AF5F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ddressing male disempowerment as well as exclusions of women</w:t>
            </w:r>
          </w:p>
        </w:tc>
      </w:tr>
      <w:tr w:rsidR="008C6A06" w:rsidRPr="00275303" w14:paraId="59EBD664" w14:textId="77777777" w:rsidTr="00C01832">
        <w:tc>
          <w:tcPr>
            <w:tcW w:w="1629" w:type="dxa"/>
          </w:tcPr>
          <w:p w14:paraId="6B48F5A3" w14:textId="6906414A" w:rsidR="00C8718F" w:rsidRPr="00275303" w:rsidRDefault="007263CC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herrie Carinci &amp; Pia Lindquist Wong</w:t>
            </w:r>
          </w:p>
        </w:tc>
        <w:tc>
          <w:tcPr>
            <w:tcW w:w="850" w:type="dxa"/>
          </w:tcPr>
          <w:p w14:paraId="517DCCA3" w14:textId="13A5AF44" w:rsidR="00C8718F" w:rsidRPr="00275303" w:rsidRDefault="00F704F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69045983" w14:textId="4834AB1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Carinci, S., Wong, P.L. Does </w:t>
            </w:r>
            <w:r w:rsidR="00BB0A79" w:rsidRPr="00275303">
              <w:rPr>
                <w:rFonts w:ascii="Times New Roman" w:hAnsi="Times New Roman" w:cs="Times New Roman"/>
                <w:sz w:val="24"/>
                <w:szCs w:val="24"/>
              </w:rPr>
              <w:t>gender mat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er? </w:t>
            </w:r>
            <w:r w:rsidR="00BB0A79" w:rsidRPr="002753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BB0A79" w:rsidRPr="00275303">
              <w:rPr>
                <w:rFonts w:ascii="Times New Roman" w:hAnsi="Times New Roman" w:cs="Times New Roman"/>
                <w:sz w:val="24"/>
                <w:szCs w:val="24"/>
              </w:rPr>
              <w:t>exploratory study of perspectives across genders, age and educa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</w:t>
            </w:r>
            <w:r w:rsidR="00AA592E" w:rsidRPr="0027530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275303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A6AF8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23</w:t>
            </w:r>
            <w:r w:rsidR="008A6AF8" w:rsidRPr="00275303">
              <w:rPr>
                <w:rFonts w:ascii="Times New Roman" w:hAnsi="Times New Roman" w:cs="Times New Roman"/>
                <w:sz w:val="24"/>
                <w:szCs w:val="24"/>
              </w:rPr>
              <w:t>–540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3" w:history="1">
              <w:r w:rsidR="007263CC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41-4</w:t>
              </w:r>
            </w:hyperlink>
            <w:r w:rsidR="007263C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66EAD49F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  <w:shd w:val="clear" w:color="auto" w:fill="CCCCFF"/>
              </w:rPr>
              <w:t>Survey of attitudes to gender. USA?</w:t>
            </w:r>
          </w:p>
        </w:tc>
      </w:tr>
      <w:tr w:rsidR="008C6A06" w:rsidRPr="00275303" w14:paraId="04F255AE" w14:textId="77777777" w:rsidTr="001075EC">
        <w:tc>
          <w:tcPr>
            <w:tcW w:w="1629" w:type="dxa"/>
          </w:tcPr>
          <w:p w14:paraId="478C931E" w14:textId="290C727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rin Murphy</w:t>
            </w:r>
            <w:r w:rsidR="00185003" w:rsidRPr="00275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raham</w:t>
            </w:r>
          </w:p>
        </w:tc>
        <w:tc>
          <w:tcPr>
            <w:tcW w:w="850" w:type="dxa"/>
          </w:tcPr>
          <w:p w14:paraId="7CF7ACB7" w14:textId="6BEB7294" w:rsidR="00C8718F" w:rsidRPr="00275303" w:rsidRDefault="00F704F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76F4C91A" w14:textId="2F9BBD0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onstructing a New Vision: Undoing Gender through Secondary Education in Hondura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5A17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03</w:t>
            </w:r>
            <w:r w:rsidR="00B35A17" w:rsidRPr="00275303">
              <w:rPr>
                <w:rFonts w:ascii="Times New Roman" w:hAnsi="Times New Roman" w:cs="Times New Roman"/>
                <w:sz w:val="24"/>
                <w:szCs w:val="24"/>
              </w:rPr>
              <w:t>–52</w:t>
            </w:r>
            <w:r w:rsidR="00A45432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4" w:history="1">
              <w:r w:rsidR="0018500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43-2</w:t>
              </w:r>
            </w:hyperlink>
            <w:r w:rsidR="0018500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</w:tcPr>
          <w:p w14:paraId="27D3D72B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est scores and gender consciousness</w:t>
            </w:r>
          </w:p>
        </w:tc>
      </w:tr>
      <w:tr w:rsidR="008C6A06" w:rsidRPr="00275303" w14:paraId="7E76FC60" w14:textId="77777777" w:rsidTr="00CE0FE1">
        <w:tc>
          <w:tcPr>
            <w:tcW w:w="1629" w:type="dxa"/>
          </w:tcPr>
          <w:p w14:paraId="5FCDAB82" w14:textId="1D729D54" w:rsidR="00C8718F" w:rsidRPr="00275303" w:rsidRDefault="007C4821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onisha Bajaj</w:t>
            </w:r>
          </w:p>
        </w:tc>
        <w:tc>
          <w:tcPr>
            <w:tcW w:w="850" w:type="dxa"/>
          </w:tcPr>
          <w:p w14:paraId="65D37AAD" w14:textId="2766BCE3" w:rsidR="00C8718F" w:rsidRPr="00275303" w:rsidRDefault="00F704F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70397603" w14:textId="4D46083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n/doing gende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? A 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case study of school policy and practice i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Z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amb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7C4821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IRE, 55</w:t>
            </w:r>
            <w:r w:rsidR="007C4821" w:rsidRPr="00275303">
              <w:rPr>
                <w:rFonts w:ascii="Times New Roman" w:hAnsi="Times New Roman" w:cs="Times New Roman"/>
                <w:sz w:val="24"/>
                <w:szCs w:val="24"/>
              </w:rPr>
              <w:t>(5–6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83</w:t>
            </w:r>
            <w:r w:rsidR="00A45432" w:rsidRPr="00275303">
              <w:rPr>
                <w:rFonts w:ascii="Times New Roman" w:hAnsi="Times New Roman" w:cs="Times New Roman"/>
                <w:sz w:val="24"/>
                <w:szCs w:val="24"/>
              </w:rPr>
              <w:t>–502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5" w:history="1">
              <w:r w:rsidR="007C482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42-3</w:t>
              </w:r>
            </w:hyperlink>
            <w:r w:rsidR="007C482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D9D9D9"/>
          </w:tcPr>
          <w:p w14:paraId="67713E7C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 school’s policy and practice undoing gender</w:t>
            </w:r>
          </w:p>
        </w:tc>
      </w:tr>
      <w:tr w:rsidR="008C6A06" w:rsidRPr="00275303" w14:paraId="053A85B5" w14:textId="77777777" w:rsidTr="00CE0FE1">
        <w:tc>
          <w:tcPr>
            <w:tcW w:w="1629" w:type="dxa"/>
          </w:tcPr>
          <w:p w14:paraId="35BCED34" w14:textId="603E4E95" w:rsidR="00C8718F" w:rsidRPr="00275303" w:rsidRDefault="00F36D7A" w:rsidP="00F36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elly P. Stromquist &amp; Gustavo E. Fischman</w:t>
            </w:r>
          </w:p>
        </w:tc>
        <w:tc>
          <w:tcPr>
            <w:tcW w:w="850" w:type="dxa"/>
          </w:tcPr>
          <w:p w14:paraId="6D9952A6" w14:textId="7D6295DC" w:rsidR="00C8718F" w:rsidRPr="00275303" w:rsidRDefault="00F704F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476" w:type="dxa"/>
          </w:tcPr>
          <w:p w14:paraId="2BE4C752" w14:textId="34CA618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romquist, N.P., Fischman, G.E. Introduction – From Denouncing Gender Inequities to Undoing Gender in Education: Practices and Programmes Toward Change in the Social Relations of Gender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872672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IRE, 55</w:t>
            </w:r>
            <w:r w:rsidR="00872672" w:rsidRPr="00275303">
              <w:rPr>
                <w:rFonts w:ascii="Times New Roman" w:hAnsi="Times New Roman" w:cs="Times New Roman"/>
                <w:sz w:val="24"/>
                <w:szCs w:val="24"/>
              </w:rPr>
              <w:t>(5–6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63</w:t>
            </w:r>
            <w:r w:rsidR="00872672" w:rsidRPr="00275303">
              <w:rPr>
                <w:rFonts w:ascii="Times New Roman" w:hAnsi="Times New Roman" w:cs="Times New Roman"/>
                <w:sz w:val="24"/>
                <w:szCs w:val="24"/>
              </w:rPr>
              <w:t>–482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6" w:history="1">
              <w:r w:rsidR="00872672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09-9146-z</w:t>
              </w:r>
            </w:hyperlink>
            <w:r w:rsidR="0087267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D9D9D9"/>
          </w:tcPr>
          <w:p w14:paraId="02BF700E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efinitions and approaches to gender</w:t>
            </w:r>
          </w:p>
        </w:tc>
      </w:tr>
      <w:tr w:rsidR="008C6A06" w:rsidRPr="00275303" w14:paraId="20811E80" w14:textId="77777777" w:rsidTr="001075EC">
        <w:tc>
          <w:tcPr>
            <w:tcW w:w="1629" w:type="dxa"/>
          </w:tcPr>
          <w:p w14:paraId="31282236" w14:textId="64A7B98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uko Nonoyama- Tarumi</w:t>
            </w:r>
            <w:r w:rsidR="00A9598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90D4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dilberto Loaiza &amp; </w:t>
            </w:r>
            <w:r w:rsidR="003308D4" w:rsidRPr="00275303">
              <w:rPr>
                <w:rFonts w:ascii="Times New Roman" w:hAnsi="Times New Roman" w:cs="Times New Roman"/>
                <w:sz w:val="24"/>
                <w:szCs w:val="24"/>
              </w:rPr>
              <w:t>Patrice L. Engle</w:t>
            </w:r>
          </w:p>
        </w:tc>
        <w:tc>
          <w:tcPr>
            <w:tcW w:w="850" w:type="dxa"/>
          </w:tcPr>
          <w:p w14:paraId="18A58522" w14:textId="516447A4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476" w:type="dxa"/>
          </w:tcPr>
          <w:p w14:paraId="6BB53797" w14:textId="23103DF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Late </w:t>
            </w:r>
            <w:r w:rsidR="003308D4" w:rsidRPr="00275303">
              <w:rPr>
                <w:rFonts w:ascii="Times New Roman" w:hAnsi="Times New Roman" w:cs="Times New Roman"/>
                <w:sz w:val="24"/>
                <w:szCs w:val="24"/>
              </w:rPr>
              <w:t>entry into primary school in developing societies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: Findings from </w:t>
            </w:r>
            <w:r w:rsidR="003308D4" w:rsidRPr="00275303">
              <w:rPr>
                <w:rFonts w:ascii="Times New Roman" w:hAnsi="Times New Roman" w:cs="Times New Roman"/>
                <w:sz w:val="24"/>
                <w:szCs w:val="24"/>
              </w:rPr>
              <w:t>cross-national household survey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7CFF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03–125.</w:t>
            </w:r>
            <w:r w:rsidR="00EC457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97" w:history="1">
              <w:r w:rsidR="00EC457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07/s11159-010-9151-2</w:t>
              </w:r>
            </w:hyperlink>
            <w:r w:rsidR="00EC4574" w:rsidRPr="0027530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22227F7A" w14:textId="584896A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&amp; mothers</w:t>
            </w:r>
            <w:r w:rsidR="0087682B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education as variables in age of entry into schooling</w:t>
            </w:r>
          </w:p>
        </w:tc>
      </w:tr>
      <w:tr w:rsidR="008C6A06" w:rsidRPr="00275303" w14:paraId="621F29C4" w14:textId="77777777" w:rsidTr="001075EC">
        <w:tc>
          <w:tcPr>
            <w:tcW w:w="1629" w:type="dxa"/>
          </w:tcPr>
          <w:p w14:paraId="147BCA4D" w14:textId="296E8860" w:rsidR="00C8718F" w:rsidRPr="00275303" w:rsidRDefault="001A50E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shmael I. Munene &amp; Sara J. Ruto</w:t>
            </w:r>
          </w:p>
        </w:tc>
        <w:tc>
          <w:tcPr>
            <w:tcW w:w="850" w:type="dxa"/>
          </w:tcPr>
          <w:p w14:paraId="36644678" w14:textId="4A2AA0F6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476" w:type="dxa"/>
          </w:tcPr>
          <w:p w14:paraId="6C0CAF7B" w14:textId="652DD2B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A50EE" w:rsidRPr="00275303">
              <w:rPr>
                <w:rFonts w:ascii="Times New Roman" w:hAnsi="Times New Roman" w:cs="Times New Roman"/>
                <w:sz w:val="24"/>
                <w:szCs w:val="24"/>
              </w:rPr>
              <w:t>right to education for children in domestic lab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ur: Empirical </w:t>
            </w:r>
            <w:r w:rsidR="001A50EE" w:rsidRPr="00275303">
              <w:rPr>
                <w:rFonts w:ascii="Times New Roman" w:hAnsi="Times New Roman" w:cs="Times New Roman"/>
                <w:sz w:val="24"/>
                <w:szCs w:val="24"/>
              </w:rPr>
              <w:t>evid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nce from Keny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21239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27–147. </w:t>
            </w:r>
            <w:hyperlink r:id="rId98" w:history="1">
              <w:r w:rsidR="00521239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0-9152-1</w:t>
              </w:r>
            </w:hyperlink>
            <w:r w:rsidR="0052123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3DB4F4C6" w14:textId="735D5E3A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irls working in domestic labour</w:t>
            </w:r>
          </w:p>
        </w:tc>
      </w:tr>
      <w:tr w:rsidR="008C6A06" w:rsidRPr="00275303" w14:paraId="58B3AB87" w14:textId="77777777" w:rsidTr="001075EC">
        <w:tc>
          <w:tcPr>
            <w:tcW w:w="1629" w:type="dxa"/>
          </w:tcPr>
          <w:p w14:paraId="60923C3D" w14:textId="004790FC" w:rsidR="00C8718F" w:rsidRPr="00275303" w:rsidRDefault="00936EC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ariangeles de la Caba Collado &amp; Isabel Bartau Rojas</w:t>
            </w:r>
          </w:p>
        </w:tc>
        <w:tc>
          <w:tcPr>
            <w:tcW w:w="850" w:type="dxa"/>
          </w:tcPr>
          <w:p w14:paraId="340566DF" w14:textId="2C33E12E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476" w:type="dxa"/>
          </w:tcPr>
          <w:p w14:paraId="651DC98C" w14:textId="356CBDB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ducational interventions targeted at minors in situations of grave social vulnerability and their famili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E2D43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77–398. </w:t>
            </w:r>
            <w:hyperlink r:id="rId99" w:history="1">
              <w:r w:rsidR="00936EC2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0-9171-y</w:t>
              </w:r>
            </w:hyperlink>
            <w:r w:rsidR="00936EC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42C9F47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ntervention with a family looking at mothers and fathers</w:t>
            </w:r>
          </w:p>
        </w:tc>
      </w:tr>
      <w:tr w:rsidR="008C6A06" w:rsidRPr="00275303" w14:paraId="4F622130" w14:textId="77777777" w:rsidTr="001075EC">
        <w:tc>
          <w:tcPr>
            <w:tcW w:w="1629" w:type="dxa"/>
          </w:tcPr>
          <w:p w14:paraId="7FC84C61" w14:textId="343A33DA" w:rsidR="00C8718F" w:rsidRPr="00275303" w:rsidRDefault="004A5039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Steve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Alsop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atricia Ames, Graciela Cordero Arroyo &amp; Don Dippo </w:t>
            </w:r>
          </w:p>
        </w:tc>
        <w:tc>
          <w:tcPr>
            <w:tcW w:w="850" w:type="dxa"/>
          </w:tcPr>
          <w:p w14:paraId="31328F1D" w14:textId="0D9671A5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476" w:type="dxa"/>
          </w:tcPr>
          <w:p w14:paraId="42272C7C" w14:textId="5CEA7AD2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rograma de fortalecimiento de capacidades: </w:t>
            </w:r>
            <w:r w:rsidR="00755721" w:rsidRPr="0027530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flections on a case study of community-based teacher education set in rural northern Peru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1B69" w:rsidRPr="00275303"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33–649. </w:t>
            </w:r>
            <w:hyperlink r:id="rId100" w:history="1">
              <w:r w:rsidR="00151B69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0-9178-4</w:t>
              </w:r>
            </w:hyperlink>
            <w:r w:rsidR="00151B6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66FFFF"/>
          </w:tcPr>
          <w:p w14:paraId="73E265A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eports on a project with a woman teacher countering machismo</w:t>
            </w:r>
          </w:p>
        </w:tc>
      </w:tr>
      <w:tr w:rsidR="008C6A06" w:rsidRPr="00275303" w14:paraId="69CB68B5" w14:textId="77777777" w:rsidTr="001075EC">
        <w:tc>
          <w:tcPr>
            <w:tcW w:w="1629" w:type="dxa"/>
          </w:tcPr>
          <w:p w14:paraId="02A01BC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hirley Walters &amp; Linda Cooper</w:t>
            </w:r>
          </w:p>
        </w:tc>
        <w:tc>
          <w:tcPr>
            <w:tcW w:w="850" w:type="dxa"/>
          </w:tcPr>
          <w:p w14:paraId="6783824E" w14:textId="3DE08D46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476" w:type="dxa"/>
          </w:tcPr>
          <w:p w14:paraId="5355BBD7" w14:textId="5C4B56E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earning/work: Turning work and lifelong learning inside out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7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93B0F" w:rsidRPr="00275303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7–38. </w:t>
            </w:r>
            <w:hyperlink r:id="rId101" w:history="1">
              <w:r w:rsidR="00F123E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1-9189-9</w:t>
              </w:r>
            </w:hyperlink>
            <w:r w:rsidR="00F123E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1B140332" w14:textId="1F02F746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s part of intersectionality in understanding power associated with skills and work</w:t>
            </w:r>
          </w:p>
        </w:tc>
      </w:tr>
      <w:tr w:rsidR="008C6A06" w:rsidRPr="00275303" w14:paraId="24ECAA85" w14:textId="77777777" w:rsidTr="001075EC">
        <w:tc>
          <w:tcPr>
            <w:tcW w:w="1629" w:type="dxa"/>
          </w:tcPr>
          <w:p w14:paraId="3B7CD5E6" w14:textId="5F910A3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arolyn Medel-</w:t>
            </w:r>
            <w:r w:rsidR="004C06FD" w:rsidRPr="00275303">
              <w:rPr>
                <w:rFonts w:ascii="Times New Roman" w:hAnsi="Times New Roman" w:cs="Times New Roman"/>
                <w:sz w:val="24"/>
                <w:szCs w:val="24"/>
              </w:rPr>
              <w:t>Añonuev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06FD" w:rsidRPr="00275303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nna Ber</w:t>
            </w:r>
            <w:r w:rsidR="008B4370" w:rsidRPr="002753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ardt</w:t>
            </w:r>
          </w:p>
        </w:tc>
        <w:tc>
          <w:tcPr>
            <w:tcW w:w="850" w:type="dxa"/>
          </w:tcPr>
          <w:p w14:paraId="427877DB" w14:textId="44D3EED9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476" w:type="dxa"/>
          </w:tcPr>
          <w:p w14:paraId="3F26B2D8" w14:textId="012BA46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ustaining advocacy and action on women’s participation and gender equality in adult educatio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7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0C93" w:rsidRPr="00275303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7–68. </w:t>
            </w:r>
            <w:hyperlink r:id="rId102" w:history="1">
              <w:r w:rsidR="00050C9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1-9212-1</w:t>
              </w:r>
            </w:hyperlink>
            <w:r w:rsidR="00050C9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4AA7DD96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Women’s movements and gender equality in adult ed</w:t>
            </w:r>
          </w:p>
        </w:tc>
      </w:tr>
      <w:tr w:rsidR="008C6A06" w:rsidRPr="00275303" w14:paraId="54820509" w14:textId="77777777" w:rsidTr="00CE0FE1">
        <w:tc>
          <w:tcPr>
            <w:tcW w:w="1629" w:type="dxa"/>
          </w:tcPr>
          <w:p w14:paraId="265680CB" w14:textId="6377C7A2" w:rsidR="00C8718F" w:rsidRPr="00275303" w:rsidRDefault="00A82AE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Goli M. Rezai-Rashti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amp; Valentine M. Moghadam</w:t>
            </w:r>
          </w:p>
        </w:tc>
        <w:tc>
          <w:tcPr>
            <w:tcW w:w="850" w:type="dxa"/>
          </w:tcPr>
          <w:p w14:paraId="07E47954" w14:textId="597803FF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1</w:t>
            </w:r>
          </w:p>
        </w:tc>
        <w:tc>
          <w:tcPr>
            <w:tcW w:w="5476" w:type="dxa"/>
          </w:tcPr>
          <w:p w14:paraId="5F97A25E" w14:textId="3CD0881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Women and higher education in Iran: What are the implications for employment and the “marriage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ket”?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7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41C7B" w:rsidRPr="00275303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19–441 (2011). </w:t>
            </w:r>
            <w:hyperlink r:id="rId103" w:history="1">
              <w:r w:rsidR="00241C7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1-9217-9</w:t>
              </w:r>
            </w:hyperlink>
            <w:r w:rsidR="00241C7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00"/>
          </w:tcPr>
          <w:p w14:paraId="573CD9F2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der relationships</w:t>
            </w:r>
          </w:p>
        </w:tc>
      </w:tr>
      <w:tr w:rsidR="008C6A06" w:rsidRPr="00275303" w14:paraId="09046B4E" w14:textId="77777777" w:rsidTr="00EC2A57">
        <w:tc>
          <w:tcPr>
            <w:tcW w:w="1629" w:type="dxa"/>
          </w:tcPr>
          <w:p w14:paraId="1B08083B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Nagwa Megahed &amp; Stephen Lack</w:t>
            </w:r>
          </w:p>
        </w:tc>
        <w:tc>
          <w:tcPr>
            <w:tcW w:w="850" w:type="dxa"/>
          </w:tcPr>
          <w:p w14:paraId="7CB1B5F8" w14:textId="289B6EA4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476" w:type="dxa"/>
          </w:tcPr>
          <w:p w14:paraId="1E3090BC" w14:textId="6FE1A66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olonial legacy, women’s rights and gender-educational inequality in the Arab World with particular reference to Egypt and Tunis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843383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IRE, 57</w:t>
            </w:r>
            <w:r w:rsidR="00843383" w:rsidRPr="00275303">
              <w:rPr>
                <w:rFonts w:ascii="Times New Roman" w:hAnsi="Times New Roman" w:cs="Times New Roman"/>
                <w:sz w:val="24"/>
                <w:szCs w:val="24"/>
              </w:rPr>
              <w:t>(3–4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97–418. </w:t>
            </w:r>
            <w:hyperlink r:id="rId104" w:history="1">
              <w:r w:rsidR="0084338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1-9215-y</w:t>
              </w:r>
            </w:hyperlink>
            <w:r w:rsidR="0084338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D9D9D9"/>
          </w:tcPr>
          <w:p w14:paraId="482D32D8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relations</w:t>
            </w:r>
          </w:p>
        </w:tc>
      </w:tr>
      <w:tr w:rsidR="008C6A06" w:rsidRPr="00275303" w14:paraId="353B4E79" w14:textId="77777777" w:rsidTr="001075EC">
        <w:tc>
          <w:tcPr>
            <w:tcW w:w="1629" w:type="dxa"/>
          </w:tcPr>
          <w:p w14:paraId="099532DB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race Feuerverger</w:t>
            </w:r>
          </w:p>
        </w:tc>
        <w:tc>
          <w:tcPr>
            <w:tcW w:w="850" w:type="dxa"/>
          </w:tcPr>
          <w:p w14:paraId="128E7A4B" w14:textId="5D566A84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476" w:type="dxa"/>
          </w:tcPr>
          <w:p w14:paraId="3BCCB2C8" w14:textId="441B4671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e-bordering spaces of trauma: auto-ethnographic reflections on the immigrant and refugee experience in an inner-city high school in Toronto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266A5" w:rsidRPr="00275303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57–375. </w:t>
            </w:r>
            <w:hyperlink r:id="rId105" w:history="1">
              <w:r w:rsidR="000266A5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1-9207-y</w:t>
              </w:r>
            </w:hyperlink>
            <w:r w:rsidR="000266A5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</w:tcPr>
          <w:p w14:paraId="36F3777A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ntersectional approach</w:t>
            </w:r>
          </w:p>
        </w:tc>
      </w:tr>
      <w:tr w:rsidR="008C6A06" w:rsidRPr="00275303" w14:paraId="76C1F7D8" w14:textId="77777777" w:rsidTr="001075EC">
        <w:tc>
          <w:tcPr>
            <w:tcW w:w="1629" w:type="dxa"/>
          </w:tcPr>
          <w:p w14:paraId="3F3E58EA" w14:textId="4B8DD2E3" w:rsidR="00C8718F" w:rsidRPr="00275303" w:rsidRDefault="008B0314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mita Chudgar, Karyn Miller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&amp; Brij Kothari</w:t>
            </w:r>
          </w:p>
        </w:tc>
        <w:tc>
          <w:tcPr>
            <w:tcW w:w="850" w:type="dxa"/>
          </w:tcPr>
          <w:p w14:paraId="0BE6AC34" w14:textId="10ABF9C0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476" w:type="dxa"/>
          </w:tcPr>
          <w:p w14:paraId="55E5E47F" w14:textId="1732A01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elationship between household literacy and educational engagement: Analysis of data from Rajkot district, Ind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8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6796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3–89. </w:t>
            </w:r>
            <w:hyperlink r:id="rId106" w:history="1">
              <w:r w:rsidR="008B031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2-9261-0</w:t>
              </w:r>
            </w:hyperlink>
            <w:r w:rsidR="008B031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6F7BADA8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, education levels and household attitudes</w:t>
            </w:r>
          </w:p>
        </w:tc>
      </w:tr>
      <w:tr w:rsidR="008C6A06" w:rsidRPr="00275303" w14:paraId="23AEBD15" w14:textId="77777777" w:rsidTr="001075EC">
        <w:tc>
          <w:tcPr>
            <w:tcW w:w="1629" w:type="dxa"/>
          </w:tcPr>
          <w:p w14:paraId="0A4E1661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sako Yoshino</w:t>
            </w:r>
          </w:p>
        </w:tc>
        <w:tc>
          <w:tcPr>
            <w:tcW w:w="850" w:type="dxa"/>
          </w:tcPr>
          <w:p w14:paraId="55526D7B" w14:textId="52FCC0B2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476" w:type="dxa"/>
          </w:tcPr>
          <w:p w14:paraId="70BD32EB" w14:textId="10591FA8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relationship between self-concept and achievement in TIMSS 2007: A comparison between American and Japanese student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8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36E8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199–219. </w:t>
            </w:r>
            <w:hyperlink r:id="rId107" w:history="1">
              <w:r w:rsidR="00CE36E8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2-9283-7</w:t>
              </w:r>
            </w:hyperlink>
            <w:r w:rsidR="00CE36E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25575D9B" w14:textId="4C41D02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amily relationships and parent</w:t>
            </w:r>
            <w:r w:rsidR="00283329" w:rsidRPr="00275303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level of education</w:t>
            </w:r>
          </w:p>
        </w:tc>
      </w:tr>
      <w:tr w:rsidR="008C6A06" w:rsidRPr="00275303" w14:paraId="4FE91E41" w14:textId="77777777" w:rsidTr="00EC2A57">
        <w:tc>
          <w:tcPr>
            <w:tcW w:w="1629" w:type="dxa"/>
          </w:tcPr>
          <w:p w14:paraId="019883D5" w14:textId="4F73901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Casandra </w:t>
            </w:r>
            <w:r w:rsidR="0049739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.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uarion</w:t>
            </w:r>
            <w:r w:rsidR="0049739E" w:rsidRPr="002753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&amp; Jeff</w:t>
            </w:r>
            <w:r w:rsidR="0049739E" w:rsidRPr="00275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ry </w:t>
            </w:r>
            <w:r w:rsidR="0049739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anner</w:t>
            </w:r>
          </w:p>
        </w:tc>
        <w:tc>
          <w:tcPr>
            <w:tcW w:w="850" w:type="dxa"/>
          </w:tcPr>
          <w:p w14:paraId="23D3CF42" w14:textId="0A7900BE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476" w:type="dxa"/>
          </w:tcPr>
          <w:p w14:paraId="53063481" w14:textId="1D5BB66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dequacy, accountability, autonomy and equity in a Middle Eastern school reform: The case of Qatar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8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3895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21–245. </w:t>
            </w:r>
            <w:hyperlink r:id="rId108" w:history="1">
              <w:r w:rsidR="00143895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2-9286-4</w:t>
              </w:r>
            </w:hyperlink>
            <w:r w:rsidR="00143895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D9D9D9"/>
          </w:tcPr>
          <w:p w14:paraId="30192690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planning</w:t>
            </w:r>
          </w:p>
        </w:tc>
      </w:tr>
      <w:tr w:rsidR="008C6A06" w:rsidRPr="00275303" w14:paraId="20A26F50" w14:textId="77777777" w:rsidTr="00EC2A57">
        <w:tc>
          <w:tcPr>
            <w:tcW w:w="1629" w:type="dxa"/>
          </w:tcPr>
          <w:p w14:paraId="3D3A8971" w14:textId="4E155E84" w:rsidR="00C8718F" w:rsidRPr="00275303" w:rsidRDefault="00673390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ristine A. Smith, Rebecca Paulson Stone &amp; Sarah Kahando</w:t>
            </w:r>
          </w:p>
        </w:tc>
        <w:tc>
          <w:tcPr>
            <w:tcW w:w="850" w:type="dxa"/>
          </w:tcPr>
          <w:p w14:paraId="01A75591" w14:textId="719D166B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76" w:type="dxa"/>
          </w:tcPr>
          <w:p w14:paraId="09B78820" w14:textId="28B1DB0E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 model of women’s educational factors related to delaying girls’ marriage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8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239C1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33–555. </w:t>
            </w:r>
            <w:hyperlink r:id="rId109" w:history="1">
              <w:r w:rsidR="00EA7B2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2-9309-1</w:t>
              </w:r>
            </w:hyperlink>
            <w:r w:rsidR="00EA7B2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808080"/>
          </w:tcPr>
          <w:p w14:paraId="60EDDF75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relations beyond school</w:t>
            </w:r>
          </w:p>
        </w:tc>
      </w:tr>
      <w:tr w:rsidR="008C6A06" w:rsidRPr="00275303" w14:paraId="243F57B2" w14:textId="77777777" w:rsidTr="00CE0FE1">
        <w:tc>
          <w:tcPr>
            <w:tcW w:w="1629" w:type="dxa"/>
          </w:tcPr>
          <w:p w14:paraId="12950171" w14:textId="73EEAB40" w:rsidR="00C8718F" w:rsidRPr="00275303" w:rsidRDefault="006E0D3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Hadrat Yusif, Ishak Yussof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amp; Zulkifly Osman</w:t>
            </w:r>
          </w:p>
        </w:tc>
        <w:tc>
          <w:tcPr>
            <w:tcW w:w="850" w:type="dxa"/>
          </w:tcPr>
          <w:p w14:paraId="73F76814" w14:textId="1AC9E47E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5476" w:type="dxa"/>
          </w:tcPr>
          <w:p w14:paraId="79651A6C" w14:textId="7FFB2C4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ublic university entry in Ghana: Is it equitable</w:t>
            </w:r>
            <w:r w:rsidR="006E0D38" w:rsidRPr="0027530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</w:t>
            </w:r>
            <w:r w:rsidR="00AA592E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9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7B2B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–27. </w:t>
            </w:r>
            <w:hyperlink r:id="rId110" w:history="1">
              <w:r w:rsidR="006C302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3-9331-y</w:t>
              </w:r>
            </w:hyperlink>
            <w:r w:rsidR="006C302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00"/>
          </w:tcPr>
          <w:p w14:paraId="36B3A14A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s a variable in university admissions</w:t>
            </w:r>
          </w:p>
        </w:tc>
      </w:tr>
      <w:tr w:rsidR="008C6A06" w:rsidRPr="00275303" w14:paraId="0C2AFB67" w14:textId="77777777" w:rsidTr="001075EC">
        <w:tc>
          <w:tcPr>
            <w:tcW w:w="1629" w:type="dxa"/>
          </w:tcPr>
          <w:p w14:paraId="2D1409E7" w14:textId="00B0C86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akako Yuki, </w:t>
            </w:r>
            <w:r w:rsidR="00EA7846" w:rsidRPr="00275303">
              <w:rPr>
                <w:rFonts w:ascii="Times New Roman" w:hAnsi="Times New Roman" w:cs="Times New Roman"/>
                <w:sz w:val="24"/>
                <w:szCs w:val="24"/>
              </w:rPr>
              <w:t>Keiko Mizuno, Keiichi Ogawa &amp; Sakai Mihoko</w:t>
            </w:r>
          </w:p>
        </w:tc>
        <w:tc>
          <w:tcPr>
            <w:tcW w:w="850" w:type="dxa"/>
          </w:tcPr>
          <w:p w14:paraId="023FAF93" w14:textId="2A30AF2A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76" w:type="dxa"/>
          </w:tcPr>
          <w:p w14:paraId="74CCAC45" w14:textId="448553D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romoting gender parity in basic education: Lessons from a technical cooperation project in Yeme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9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3021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7–66. </w:t>
            </w:r>
            <w:hyperlink r:id="rId111" w:history="1">
              <w:r w:rsidR="00EA784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3-9341-9</w:t>
              </w:r>
            </w:hyperlink>
            <w:r w:rsidR="00EA784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6AF9CC99" w14:textId="208D6303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  <w:r w:rsidR="00122284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ccess to school</w:t>
            </w:r>
          </w:p>
        </w:tc>
      </w:tr>
      <w:tr w:rsidR="008C6A06" w:rsidRPr="00275303" w14:paraId="60B1F426" w14:textId="77777777" w:rsidTr="00EC2A57">
        <w:tc>
          <w:tcPr>
            <w:tcW w:w="1629" w:type="dxa"/>
          </w:tcPr>
          <w:p w14:paraId="67FB4E98" w14:textId="759AFB4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="002A7764" w:rsidRPr="00275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A7764" w:rsidRPr="0027530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Driessen &amp; Ann</w:t>
            </w:r>
            <w:r w:rsidR="002A7764" w:rsidRPr="00275303">
              <w:rPr>
                <w:rFonts w:ascii="Times New Roman" w:hAnsi="Times New Roman" w:cs="Times New Roman"/>
                <w:sz w:val="24"/>
                <w:szCs w:val="24"/>
              </w:rPr>
              <w:t>emarie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van Langen</w:t>
            </w:r>
          </w:p>
        </w:tc>
        <w:tc>
          <w:tcPr>
            <w:tcW w:w="850" w:type="dxa"/>
          </w:tcPr>
          <w:p w14:paraId="236CE42B" w14:textId="75D69280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76" w:type="dxa"/>
          </w:tcPr>
          <w:p w14:paraId="2F03158E" w14:textId="55A68093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differences in primary and secondary education: Are girls really outperforming boys</w:t>
            </w:r>
            <w:r w:rsidR="006E0D38" w:rsidRPr="0027530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9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25A1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7–86. </w:t>
            </w:r>
            <w:hyperlink r:id="rId112" w:history="1">
              <w:r w:rsidR="000B25A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3-9352-6</w:t>
              </w:r>
            </w:hyperlink>
            <w:r w:rsidR="000B25A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808080"/>
          </w:tcPr>
          <w:p w14:paraId="245EB77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learning outcomes</w:t>
            </w:r>
          </w:p>
        </w:tc>
      </w:tr>
      <w:tr w:rsidR="008C6A06" w:rsidRPr="00275303" w14:paraId="63D7FE56" w14:textId="77777777" w:rsidTr="00EC2A57">
        <w:tc>
          <w:tcPr>
            <w:tcW w:w="1629" w:type="dxa"/>
          </w:tcPr>
          <w:p w14:paraId="0E3D7221" w14:textId="29D9A2DB" w:rsidR="00C8718F" w:rsidRPr="00275303" w:rsidRDefault="00C8718F" w:rsidP="0027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r w:rsidR="001E1075" w:rsidRPr="00275303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rie Delaunay, </w:t>
            </w:r>
            <w:r w:rsidR="00277364" w:rsidRPr="0027530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énédicte Gastineau</w:t>
            </w:r>
            <w:r w:rsidR="0027736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rédérique Andriamaro</w:t>
            </w:r>
          </w:p>
        </w:tc>
        <w:tc>
          <w:tcPr>
            <w:tcW w:w="850" w:type="dxa"/>
          </w:tcPr>
          <w:p w14:paraId="02D46AEB" w14:textId="1D133904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76" w:type="dxa"/>
          </w:tcPr>
          <w:p w14:paraId="665010D0" w14:textId="43194D79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atut familial et inégalités face à la scolarisation à Madagascar</w:t>
            </w:r>
            <w:r w:rsidR="000B691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662B7E" w:rsidRPr="00275303">
              <w:rPr>
                <w:rFonts w:ascii="Times New Roman" w:hAnsi="Times New Roman" w:cs="Times New Roman"/>
                <w:sz w:val="24"/>
                <w:szCs w:val="24"/>
              </w:rPr>
              <w:t>The impact of family status in Madagascar on inequalities in schooling</w:t>
            </w:r>
            <w:r w:rsidR="000B6917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59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917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69–692 (2013). </w:t>
            </w:r>
            <w:hyperlink r:id="rId113" w:history="1">
              <w:r w:rsidR="000B6917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3-9388-7</w:t>
              </w:r>
            </w:hyperlink>
            <w:r w:rsidR="000B691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808080"/>
          </w:tcPr>
          <w:p w14:paraId="28A1D794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amily gender relationships and dropout</w:t>
            </w:r>
          </w:p>
        </w:tc>
      </w:tr>
      <w:tr w:rsidR="008C6A06" w:rsidRPr="00275303" w14:paraId="3A809D85" w14:textId="77777777" w:rsidTr="001075EC">
        <w:tc>
          <w:tcPr>
            <w:tcW w:w="1629" w:type="dxa"/>
          </w:tcPr>
          <w:p w14:paraId="70452492" w14:textId="417CB881" w:rsidR="00C8718F" w:rsidRPr="00275303" w:rsidRDefault="00F9044E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akram Zghibi, Hajer Sahli, Mohamed Jabri, Samira Ouelhezi, Noomen Guelmemi &amp; Nathalie Wallian </w:t>
            </w:r>
          </w:p>
        </w:tc>
        <w:tc>
          <w:tcPr>
            <w:tcW w:w="850" w:type="dxa"/>
          </w:tcPr>
          <w:p w14:paraId="5BE308B0" w14:textId="5AFEB3B8" w:rsidR="00C8718F" w:rsidRPr="00275303" w:rsidRDefault="006D363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76" w:type="dxa"/>
          </w:tcPr>
          <w:p w14:paraId="2798F47E" w14:textId="20472E9B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odalités de prise de décision chez les filles et les garçons en la présence ou en l’absence de l’enseignant</w:t>
            </w:r>
            <w:r w:rsidR="00662B7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F1BCD" w:rsidRPr="00275303">
              <w:rPr>
                <w:rFonts w:ascii="Times New Roman" w:hAnsi="Times New Roman" w:cs="Times New Roman"/>
                <w:sz w:val="24"/>
                <w:szCs w:val="24"/>
              </w:rPr>
              <w:t>How girls and boys take decisions in the presence and absence of a teacher</w:t>
            </w:r>
            <w:r w:rsidR="00662B7E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,</w:t>
            </w:r>
            <w:r w:rsidR="00AA592E"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9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70EB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51–769. </w:t>
            </w:r>
            <w:hyperlink r:id="rId114" w:history="1">
              <w:r w:rsidR="00B370E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3-9397-6</w:t>
              </w:r>
            </w:hyperlink>
            <w:r w:rsidR="00B370E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31E85E91" w14:textId="47C42AF6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Decisions about participation in sport </w:t>
            </w:r>
            <w:r w:rsidR="00293834" w:rsidRPr="00275303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girls and boys</w:t>
            </w:r>
          </w:p>
        </w:tc>
      </w:tr>
      <w:tr w:rsidR="008C6A06" w:rsidRPr="00275303" w14:paraId="1BD7DC68" w14:textId="77777777" w:rsidTr="001075EC">
        <w:tc>
          <w:tcPr>
            <w:tcW w:w="1629" w:type="dxa"/>
          </w:tcPr>
          <w:p w14:paraId="7327BDAC" w14:textId="6EF926CB" w:rsidR="00C8718F" w:rsidRPr="00275303" w:rsidRDefault="007E70D8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edat Gumus</w:t>
            </w:r>
          </w:p>
        </w:tc>
        <w:tc>
          <w:tcPr>
            <w:tcW w:w="850" w:type="dxa"/>
          </w:tcPr>
          <w:p w14:paraId="3D75D2CB" w14:textId="5C62E63C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76" w:type="dxa"/>
          </w:tcPr>
          <w:p w14:paraId="56A45ED4" w14:textId="41A9B35E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effects of community factors on school participation in Turkey: A multilevel analysi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</w:t>
            </w:r>
            <w:r w:rsidR="00AA592E" w:rsidRPr="00275303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0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044E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79–98. </w:t>
            </w:r>
            <w:hyperlink r:id="rId115" w:history="1">
              <w:r w:rsidR="00D33719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4-9411-7</w:t>
              </w:r>
            </w:hyperlink>
            <w:r w:rsidR="00D33719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7AD6C1DB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nalysis of community factors in children out of school</w:t>
            </w:r>
          </w:p>
        </w:tc>
      </w:tr>
      <w:tr w:rsidR="008C6A06" w:rsidRPr="00275303" w14:paraId="6D3933E5" w14:textId="77777777" w:rsidTr="001075EC">
        <w:tc>
          <w:tcPr>
            <w:tcW w:w="1629" w:type="dxa"/>
          </w:tcPr>
          <w:p w14:paraId="432F4059" w14:textId="43D7E354" w:rsidR="00C8718F" w:rsidRPr="00275303" w:rsidRDefault="00335E85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irger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Fredriksen &amp; Camilla </w:t>
            </w:r>
            <w:r w:rsidR="00CD6CD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Helgø </w:t>
            </w:r>
            <w:r w:rsidR="00C8718F" w:rsidRPr="00275303">
              <w:rPr>
                <w:rFonts w:ascii="Times New Roman" w:hAnsi="Times New Roman" w:cs="Times New Roman"/>
                <w:sz w:val="24"/>
                <w:szCs w:val="24"/>
              </w:rPr>
              <w:t>Fossberg</w:t>
            </w:r>
          </w:p>
        </w:tc>
        <w:tc>
          <w:tcPr>
            <w:tcW w:w="850" w:type="dxa"/>
          </w:tcPr>
          <w:p w14:paraId="52C0A945" w14:textId="55543469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76" w:type="dxa"/>
          </w:tcPr>
          <w:p w14:paraId="06C46383" w14:textId="4C57B79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case for investing in secondary education in sub-Saharan Africa (SSA): </w:t>
            </w:r>
            <w:r w:rsidR="006F0D4F" w:rsidRPr="002753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hallenges and opportuniti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0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51ABF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1CE1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35–259. </w:t>
            </w:r>
            <w:hyperlink r:id="rId116" w:history="1">
              <w:r w:rsidR="00851ABF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4-9407-3</w:t>
              </w:r>
            </w:hyperlink>
            <w:r w:rsidR="00851AB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372A4F83" w14:textId="4AAA0A23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ed patterns of distribution</w:t>
            </w:r>
            <w:r w:rsidR="00122284" w:rsidRPr="0027530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who is in lower secondary school</w:t>
            </w:r>
          </w:p>
        </w:tc>
      </w:tr>
      <w:tr w:rsidR="008C6A06" w:rsidRPr="00275303" w14:paraId="74954C54" w14:textId="77777777" w:rsidTr="001075EC">
        <w:tc>
          <w:tcPr>
            <w:tcW w:w="1629" w:type="dxa"/>
          </w:tcPr>
          <w:p w14:paraId="4688DA31" w14:textId="15A3FA0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Nelly </w:t>
            </w:r>
            <w:r w:rsidR="00FB336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romquist</w:t>
            </w:r>
          </w:p>
        </w:tc>
        <w:tc>
          <w:tcPr>
            <w:tcW w:w="850" w:type="dxa"/>
          </w:tcPr>
          <w:p w14:paraId="09AC7B04" w14:textId="0D249C37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76" w:type="dxa"/>
          </w:tcPr>
          <w:p w14:paraId="0B276957" w14:textId="4EBB2D51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reire, literacy and emancipatory gender learning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. IRE</w:t>
            </w:r>
            <w:r w:rsidR="00AA592E" w:rsidRPr="0027530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275303">
              <w:rPr>
                <w:rFonts w:ascii="Times New Roman" w:hAnsi="Times New Roman" w:cs="Times New Roman"/>
                <w:iCs/>
                <w:sz w:val="24"/>
                <w:szCs w:val="24"/>
              </w:rPr>
              <w:t>60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3360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45–558. </w:t>
            </w:r>
            <w:hyperlink r:id="rId117" w:history="1">
              <w:r w:rsidR="00FB336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4-9424-2</w:t>
              </w:r>
            </w:hyperlink>
            <w:r w:rsidR="00FB336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0200D26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emancipation</w:t>
            </w:r>
          </w:p>
        </w:tc>
      </w:tr>
      <w:tr w:rsidR="008C6A06" w:rsidRPr="00275303" w14:paraId="6EB57552" w14:textId="77777777" w:rsidTr="00CE0FE1">
        <w:tc>
          <w:tcPr>
            <w:tcW w:w="1629" w:type="dxa"/>
          </w:tcPr>
          <w:p w14:paraId="1E9E1D38" w14:textId="273C3BC2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Jamil Salmi &amp; Roberta </w:t>
            </w:r>
            <w:r w:rsidR="00BF6DF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alee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Bassett</w:t>
            </w:r>
          </w:p>
        </w:tc>
        <w:tc>
          <w:tcPr>
            <w:tcW w:w="850" w:type="dxa"/>
          </w:tcPr>
          <w:p w14:paraId="52C13C85" w14:textId="2C963726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76" w:type="dxa"/>
          </w:tcPr>
          <w:p w14:paraId="32D3AAB6" w14:textId="5FE2448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equity imperative in tertiary education: Promoting fairness and efficiency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0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72115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61–377. </w:t>
            </w:r>
            <w:hyperlink r:id="rId118" w:history="1">
              <w:r w:rsidR="00772115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3-9391-z</w:t>
              </w:r>
            </w:hyperlink>
            <w:r w:rsidR="00772115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00"/>
          </w:tcPr>
          <w:p w14:paraId="7D48D8E3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distribution higher ed</w:t>
            </w:r>
          </w:p>
        </w:tc>
      </w:tr>
      <w:tr w:rsidR="008C6A06" w:rsidRPr="00275303" w14:paraId="62882B3C" w14:textId="77777777" w:rsidTr="001075EC">
        <w:tc>
          <w:tcPr>
            <w:tcW w:w="1629" w:type="dxa"/>
          </w:tcPr>
          <w:p w14:paraId="4262CA8B" w14:textId="3DB21C86" w:rsidR="00C8718F" w:rsidRPr="00275303" w:rsidRDefault="00AD1037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Caitlin S. Haugen, Steven J. Klees, Nelly P. Stromquist, Jing Lin, Truphena Choti &amp; Carol Corneilse </w:t>
            </w:r>
          </w:p>
        </w:tc>
        <w:tc>
          <w:tcPr>
            <w:tcW w:w="850" w:type="dxa"/>
          </w:tcPr>
          <w:p w14:paraId="48367A56" w14:textId="4CDD134B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76" w:type="dxa"/>
          </w:tcPr>
          <w:p w14:paraId="630104CB" w14:textId="6FA65770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ncreasing the number of female primary school teachers in African countries: Effects, barriers and polici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0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0182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53–776. </w:t>
            </w:r>
            <w:hyperlink r:id="rId119" w:history="1">
              <w:r w:rsidR="00410182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4-9450-0</w:t>
              </w:r>
            </w:hyperlink>
            <w:r w:rsidR="00410182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66FFFF"/>
          </w:tcPr>
          <w:p w14:paraId="3921D8D5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teachers’ work</w:t>
            </w:r>
          </w:p>
        </w:tc>
      </w:tr>
      <w:tr w:rsidR="008C6A06" w:rsidRPr="00275303" w14:paraId="2E65E8DC" w14:textId="77777777" w:rsidTr="001075EC">
        <w:tc>
          <w:tcPr>
            <w:tcW w:w="1629" w:type="dxa"/>
          </w:tcPr>
          <w:p w14:paraId="1CEF7E0E" w14:textId="247C8864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Barbara Cross</w:t>
            </w:r>
            <w:r w:rsidR="001377DE" w:rsidRPr="00275303"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ard &amp; </w:t>
            </w:r>
            <w:r w:rsidR="001377DE" w:rsidRPr="00275303">
              <w:rPr>
                <w:rFonts w:ascii="Times New Roman" w:hAnsi="Times New Roman" w:cs="Times New Roman"/>
                <w:sz w:val="24"/>
                <w:szCs w:val="24"/>
              </w:rPr>
              <w:t>Máiréad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Dunne</w:t>
            </w:r>
          </w:p>
        </w:tc>
        <w:tc>
          <w:tcPr>
            <w:tcW w:w="850" w:type="dxa"/>
          </w:tcPr>
          <w:p w14:paraId="2767E296" w14:textId="47171F30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76" w:type="dxa"/>
          </w:tcPr>
          <w:p w14:paraId="2AC3B016" w14:textId="7F7EED2F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olitics, gender and youth citizenship in Senegal: Youth policing of dissent and diversity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1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1037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3–60. </w:t>
            </w:r>
            <w:hyperlink r:id="rId120" w:history="1">
              <w:r w:rsidR="00670A4E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5-9466-0</w:t>
              </w:r>
            </w:hyperlink>
            <w:r w:rsidR="00670A4E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</w:tcPr>
          <w:p w14:paraId="3046FD08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Vulnerability around reproductive rights in political activism</w:t>
            </w:r>
          </w:p>
        </w:tc>
      </w:tr>
      <w:tr w:rsidR="008C6A06" w:rsidRPr="00275303" w14:paraId="12C1152B" w14:textId="77777777" w:rsidTr="001075EC">
        <w:tc>
          <w:tcPr>
            <w:tcW w:w="1629" w:type="dxa"/>
          </w:tcPr>
          <w:p w14:paraId="16A3084E" w14:textId="2597A73F" w:rsidR="00C8718F" w:rsidRPr="00275303" w:rsidRDefault="002C68C1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Bengü Börkan, Özlem Ünlühisarcıklı, H. Ayşe Caner &amp; Z. Hande Sart </w:t>
            </w:r>
          </w:p>
        </w:tc>
        <w:tc>
          <w:tcPr>
            <w:tcW w:w="850" w:type="dxa"/>
          </w:tcPr>
          <w:p w14:paraId="3038E3A2" w14:textId="4C276A60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76" w:type="dxa"/>
          </w:tcPr>
          <w:p w14:paraId="07825DA6" w14:textId="505A6B6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73B6A" w:rsidRPr="00275303">
              <w:rPr>
                <w:rFonts w:ascii="Times New Roman" w:hAnsi="Times New Roman" w:cs="Times New Roman"/>
                <w:sz w:val="24"/>
                <w:szCs w:val="24"/>
              </w:rPr>
              <w:t>catch-up education program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e in Turkey: Opportunities and challenge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1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3B6A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1–41. </w:t>
            </w:r>
            <w:hyperlink r:id="rId121" w:history="1">
              <w:r w:rsidR="00B73B6A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5-9464-2</w:t>
              </w:r>
            </w:hyperlink>
            <w:r w:rsidR="00B73B6A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2F4F5D75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distribution dropout</w:t>
            </w:r>
          </w:p>
        </w:tc>
      </w:tr>
      <w:tr w:rsidR="008C6A06" w:rsidRPr="00275303" w14:paraId="55801451" w14:textId="77777777" w:rsidTr="001075EC">
        <w:tc>
          <w:tcPr>
            <w:tcW w:w="1629" w:type="dxa"/>
          </w:tcPr>
          <w:p w14:paraId="1455C6E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ini Ghose &amp; Disha Mullick</w:t>
            </w:r>
          </w:p>
        </w:tc>
        <w:tc>
          <w:tcPr>
            <w:tcW w:w="850" w:type="dxa"/>
          </w:tcPr>
          <w:p w14:paraId="25AEA1AC" w14:textId="7177569A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76" w:type="dxa"/>
          </w:tcPr>
          <w:p w14:paraId="39BD1D55" w14:textId="0469645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 tangled weave: Tracing outcomes of education in rural women’s lives in North Ind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1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586D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343–364. </w:t>
            </w:r>
            <w:hyperlink r:id="rId122" w:history="1">
              <w:r w:rsidR="00230CA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4-9449-6</w:t>
              </w:r>
            </w:hyperlink>
            <w:r w:rsidR="00230CA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271B184D" w14:textId="77777777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iteracy &amp; learning outcomes</w:t>
            </w:r>
          </w:p>
        </w:tc>
      </w:tr>
      <w:tr w:rsidR="008C6A06" w:rsidRPr="00275303" w14:paraId="4447929C" w14:textId="77777777" w:rsidTr="001075EC">
        <w:tc>
          <w:tcPr>
            <w:tcW w:w="1629" w:type="dxa"/>
          </w:tcPr>
          <w:p w14:paraId="2D98592B" w14:textId="41E6C604" w:rsidR="00C8718F" w:rsidRPr="00275303" w:rsidRDefault="002B62E5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Bénédicte Gastineau, Norbert Kpadonou, Valérie Delaunay, Eve Senan Assogba &amp; Josette Gnélé </w:t>
            </w:r>
          </w:p>
        </w:tc>
        <w:tc>
          <w:tcPr>
            <w:tcW w:w="850" w:type="dxa"/>
          </w:tcPr>
          <w:p w14:paraId="4C051861" w14:textId="5B2893C3" w:rsidR="00C8718F" w:rsidRPr="00275303" w:rsidRDefault="005B75D2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476" w:type="dxa"/>
          </w:tcPr>
          <w:p w14:paraId="48A1961F" w14:textId="0377918C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Inégalités scolaires à Cotonou (Bénin)</w:t>
            </w:r>
            <w:r w:rsidR="00230CAB" w:rsidRPr="0027530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: rôle croissant de l’encadrement familial à la recherche d’une éducation de qualité</w:t>
            </w:r>
            <w:r w:rsidR="00230CA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465E8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Educational inequality in Cotonou (Benin): </w:t>
            </w:r>
            <w:r w:rsidR="002B62E5" w:rsidRPr="0027530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65E88" w:rsidRPr="00275303">
              <w:rPr>
                <w:rFonts w:ascii="Times New Roman" w:hAnsi="Times New Roman" w:cs="Times New Roman"/>
                <w:sz w:val="24"/>
                <w:szCs w:val="24"/>
              </w:rPr>
              <w:t>he increasing role of family supervision in obtaining quality education</w:t>
            </w:r>
            <w:r w:rsidR="00230CAB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1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55DB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45–464 (2015). </w:t>
            </w:r>
            <w:hyperlink r:id="rId123" w:history="1">
              <w:r w:rsidR="00FC55DB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5-9502-0</w:t>
              </w:r>
            </w:hyperlink>
            <w:r w:rsidR="00FC55DB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FFFF00"/>
          </w:tcPr>
          <w:p w14:paraId="7A08F262" w14:textId="1B924185" w:rsidR="00C8718F" w:rsidRPr="00275303" w:rsidRDefault="00C8718F" w:rsidP="0033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Interviews with </w:t>
            </w:r>
            <w:r w:rsidR="008D62EC" w:rsidRPr="0027530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omen about schooling </w:t>
            </w:r>
          </w:p>
        </w:tc>
      </w:tr>
      <w:tr w:rsidR="008C6A06" w:rsidRPr="00275303" w14:paraId="25664EA9" w14:textId="77777777" w:rsidTr="001075EC">
        <w:tc>
          <w:tcPr>
            <w:tcW w:w="1629" w:type="dxa"/>
          </w:tcPr>
          <w:p w14:paraId="08D05200" w14:textId="29D9661F" w:rsidR="00ED0732" w:rsidRPr="00275303" w:rsidRDefault="00FA5C5E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aeko Takayanagi</w:t>
            </w:r>
          </w:p>
        </w:tc>
        <w:tc>
          <w:tcPr>
            <w:tcW w:w="850" w:type="dxa"/>
          </w:tcPr>
          <w:p w14:paraId="0A160C8B" w14:textId="4BA0562F" w:rsidR="00ED0732" w:rsidRPr="00275303" w:rsidRDefault="005B75D2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476" w:type="dxa"/>
          </w:tcPr>
          <w:p w14:paraId="3AE68FFC" w14:textId="4041AC9D" w:rsidR="00ED0732" w:rsidRPr="00275303" w:rsidRDefault="00ED0732" w:rsidP="00AB7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ethinking women’s learning and empowerment in Kenya: Maasai village women take initiative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2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5621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71–688. </w:t>
            </w:r>
            <w:hyperlink r:id="rId124" w:history="1">
              <w:r w:rsidR="0070562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6-9597-y</w:t>
              </w:r>
            </w:hyperlink>
            <w:r w:rsidR="0070562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3A2E830D" w14:textId="480F2E78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mpower</w:t>
            </w:r>
            <w:r w:rsidR="00CE0FE1" w:rsidRPr="00275303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</w:p>
        </w:tc>
      </w:tr>
      <w:tr w:rsidR="008C6A06" w:rsidRPr="00275303" w14:paraId="5BAFCF4F" w14:textId="77777777" w:rsidTr="00CE0FE1">
        <w:tc>
          <w:tcPr>
            <w:tcW w:w="1629" w:type="dxa"/>
          </w:tcPr>
          <w:p w14:paraId="60E46111" w14:textId="59BBFF2B" w:rsidR="00ED0732" w:rsidRPr="00275303" w:rsidRDefault="00B04431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oséphine Wouango</w:t>
            </w:r>
          </w:p>
        </w:tc>
        <w:tc>
          <w:tcPr>
            <w:tcW w:w="850" w:type="dxa"/>
          </w:tcPr>
          <w:p w14:paraId="160A2A7D" w14:textId="000209E5" w:rsidR="00ED0732" w:rsidRPr="00275303" w:rsidRDefault="003C2D94" w:rsidP="003C2D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76" w:type="dxa"/>
          </w:tcPr>
          <w:p w14:paraId="346CA171" w14:textId="6607A363" w:rsidR="00ED0732" w:rsidRPr="00275303" w:rsidRDefault="00ED0732" w:rsidP="0070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’accès des filles à l’enseignement supérieur au Burkina Faso: choix parentaux, parcours d’étudiantes et défis</w:t>
            </w:r>
            <w:r w:rsidR="00BE6EB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C674C" w:rsidRPr="00275303">
              <w:rPr>
                <w:rFonts w:ascii="Times New Roman" w:hAnsi="Times New Roman" w:cs="Times New Roman"/>
                <w:sz w:val="24"/>
                <w:szCs w:val="24"/>
              </w:rPr>
              <w:t>Girls’ access to higher education in Burkina Faso: parental choices, student trajectories, challenges</w:t>
            </w:r>
            <w:r w:rsidR="00BE6EB6" w:rsidRPr="0027530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3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04431" w:rsidRPr="00275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13–233. </w:t>
            </w:r>
            <w:hyperlink r:id="rId125" w:history="1">
              <w:r w:rsidR="00BE6EB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6-9610-5</w:t>
              </w:r>
            </w:hyperlink>
            <w:r w:rsidR="00BE6EB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00"/>
          </w:tcPr>
          <w:p w14:paraId="467A44D7" w14:textId="779A2719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  <w:r w:rsidR="00732DED" w:rsidRPr="00275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access to HE</w:t>
            </w:r>
          </w:p>
        </w:tc>
      </w:tr>
      <w:tr w:rsidR="008C6A06" w:rsidRPr="00275303" w14:paraId="57428765" w14:textId="77777777" w:rsidTr="001075EC">
        <w:tc>
          <w:tcPr>
            <w:tcW w:w="1629" w:type="dxa"/>
          </w:tcPr>
          <w:p w14:paraId="02B0F66D" w14:textId="6023D3E3" w:rsidR="00ED0732" w:rsidRPr="00275303" w:rsidRDefault="008C6A06" w:rsidP="008C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ohanna Ennser-Kananen &amp; Nicole Pettitt</w:t>
            </w:r>
          </w:p>
        </w:tc>
        <w:tc>
          <w:tcPr>
            <w:tcW w:w="850" w:type="dxa"/>
          </w:tcPr>
          <w:p w14:paraId="24387CC1" w14:textId="0ECB823C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76" w:type="dxa"/>
          </w:tcPr>
          <w:p w14:paraId="59EA5637" w14:textId="598493D7" w:rsidR="00ED0732" w:rsidRPr="00275303" w:rsidRDefault="00ED0732" w:rsidP="001C6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“I want to speak like the other people”: Second language learning as a virtuous spiral for migrant women</w:t>
            </w:r>
            <w:r w:rsidR="006E0D38" w:rsidRPr="0027530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3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544E0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83–604. </w:t>
            </w:r>
            <w:hyperlink r:id="rId126" w:history="1">
              <w:r w:rsidR="002544E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7-9653-2</w:t>
              </w:r>
            </w:hyperlink>
            <w:r w:rsidR="002544E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0DFA52AE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dult women learners</w:t>
            </w:r>
          </w:p>
        </w:tc>
      </w:tr>
      <w:tr w:rsidR="008C6A06" w:rsidRPr="00275303" w14:paraId="5DFAECA1" w14:textId="77777777" w:rsidTr="001075EC">
        <w:tc>
          <w:tcPr>
            <w:tcW w:w="1629" w:type="dxa"/>
          </w:tcPr>
          <w:p w14:paraId="2E5111A6" w14:textId="559B53C1" w:rsidR="00ED0732" w:rsidRPr="00275303" w:rsidRDefault="00507E9D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Turuwark Zalalam Warkineh, Alan Rogers &amp; Tolera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assa Danki</w:t>
            </w:r>
          </w:p>
        </w:tc>
        <w:tc>
          <w:tcPr>
            <w:tcW w:w="850" w:type="dxa"/>
          </w:tcPr>
          <w:p w14:paraId="58FC5D08" w14:textId="6A0FF337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5476" w:type="dxa"/>
          </w:tcPr>
          <w:p w14:paraId="771ECC9E" w14:textId="42E903F5" w:rsidR="00ED0732" w:rsidRPr="00275303" w:rsidRDefault="00ED0732" w:rsidP="001C6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Profiling adult literacy facilitators in development contexts: An ethnographic study in Ethiopi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6A06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9–30. </w:t>
            </w:r>
            <w:hyperlink r:id="rId127" w:history="1">
              <w:r w:rsidR="00222353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7-9686-6</w:t>
              </w:r>
            </w:hyperlink>
            <w:r w:rsidR="00222353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739CB5E4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experiences of adult literacy facilitators</w:t>
            </w:r>
          </w:p>
        </w:tc>
      </w:tr>
      <w:tr w:rsidR="008C6A06" w:rsidRPr="00275303" w14:paraId="4C7F0420" w14:textId="77777777" w:rsidTr="00EC2A57">
        <w:tc>
          <w:tcPr>
            <w:tcW w:w="1629" w:type="dxa"/>
          </w:tcPr>
          <w:p w14:paraId="7E54BF9D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uehye Kim</w:t>
            </w:r>
          </w:p>
        </w:tc>
        <w:tc>
          <w:tcPr>
            <w:tcW w:w="850" w:type="dxa"/>
          </w:tcPr>
          <w:p w14:paraId="6340A3A6" w14:textId="4945BBAC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76" w:type="dxa"/>
          </w:tcPr>
          <w:p w14:paraId="1447F627" w14:textId="12BF1A47" w:rsidR="00ED0732" w:rsidRPr="00275303" w:rsidRDefault="00ED0732" w:rsidP="001C6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Literacy skills gaps: A cross-level analysis on international and intergenerational variation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A268F" w:rsidRPr="002753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85–110. </w:t>
            </w:r>
            <w:hyperlink r:id="rId128" w:history="1">
              <w:r w:rsidR="009A268F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8-9703-4</w:t>
              </w:r>
            </w:hyperlink>
            <w:r w:rsidR="009A268F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808080"/>
          </w:tcPr>
          <w:p w14:paraId="27BB036C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and literacy distribution</w:t>
            </w:r>
          </w:p>
        </w:tc>
      </w:tr>
      <w:tr w:rsidR="008C6A06" w:rsidRPr="00275303" w14:paraId="658B5692" w14:textId="77777777" w:rsidTr="001075EC">
        <w:tc>
          <w:tcPr>
            <w:tcW w:w="1629" w:type="dxa"/>
          </w:tcPr>
          <w:p w14:paraId="3FCE1AD0" w14:textId="21FB02C0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Birgit Brock</w:t>
            </w:r>
            <w:r w:rsidR="009F1F84" w:rsidRPr="00275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Utne</w:t>
            </w:r>
          </w:p>
        </w:tc>
        <w:tc>
          <w:tcPr>
            <w:tcW w:w="850" w:type="dxa"/>
          </w:tcPr>
          <w:p w14:paraId="7108E98B" w14:textId="368795C7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76" w:type="dxa"/>
          </w:tcPr>
          <w:p w14:paraId="60E77993" w14:textId="35A553E5" w:rsidR="00ED0732" w:rsidRPr="00275303" w:rsidRDefault="00ED0732" w:rsidP="001C6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esearching language and culture in Africa using an autoethnographic approach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B3BFF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13–735. </w:t>
            </w:r>
            <w:hyperlink r:id="rId129" w:history="1">
              <w:r w:rsidR="009F1F84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8-9746-6</w:t>
              </w:r>
            </w:hyperlink>
            <w:r w:rsidR="009F1F8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2B2FD857" w14:textId="4E7008D8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ethodology </w:t>
            </w:r>
          </w:p>
        </w:tc>
      </w:tr>
      <w:tr w:rsidR="008C6A06" w:rsidRPr="00275303" w14:paraId="414E25C9" w14:textId="77777777" w:rsidTr="001075EC">
        <w:tc>
          <w:tcPr>
            <w:tcW w:w="1629" w:type="dxa"/>
          </w:tcPr>
          <w:p w14:paraId="2D851E7E" w14:textId="0528C967" w:rsidR="00ED0732" w:rsidRPr="00275303" w:rsidRDefault="005224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orill Aagot Halvorsen</w:t>
            </w:r>
          </w:p>
        </w:tc>
        <w:tc>
          <w:tcPr>
            <w:tcW w:w="850" w:type="dxa"/>
          </w:tcPr>
          <w:p w14:paraId="3B57B40D" w14:textId="0CD9464D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476" w:type="dxa"/>
          </w:tcPr>
          <w:p w14:paraId="66EFA07D" w14:textId="4E860BA0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y face is more than me. A Nordic researcher in the South: An autoethnographic retrospective perspective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22432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845–864. </w:t>
            </w:r>
            <w:hyperlink r:id="rId130" w:history="1">
              <w:r w:rsidR="00D8505D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18-9744-8</w:t>
              </w:r>
            </w:hyperlink>
            <w:r w:rsidR="00D8505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11ECB7A6" w14:textId="4BB0FE00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ethodology; insider/outsider</w:t>
            </w:r>
          </w:p>
        </w:tc>
      </w:tr>
      <w:tr w:rsidR="008C6A06" w:rsidRPr="00275303" w14:paraId="48E31E43" w14:textId="77777777" w:rsidTr="001075EC">
        <w:tc>
          <w:tcPr>
            <w:tcW w:w="1629" w:type="dxa"/>
          </w:tcPr>
          <w:p w14:paraId="6E0C589F" w14:textId="59E4E335" w:rsidR="00ED0732" w:rsidRPr="00275303" w:rsidRDefault="0073310C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atthew A. </w:t>
            </w:r>
            <w:r w:rsidR="00ED0732" w:rsidRPr="00275303">
              <w:rPr>
                <w:rFonts w:ascii="Times New Roman" w:hAnsi="Times New Roman" w:cs="Times New Roman"/>
                <w:sz w:val="24"/>
                <w:szCs w:val="24"/>
              </w:rPr>
              <w:t>Witenstein &amp; Rad</w:t>
            </w:r>
            <w:r w:rsidR="002C74C7" w:rsidRPr="0027530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D0732" w:rsidRPr="00275303">
              <w:rPr>
                <w:rFonts w:ascii="Times New Roman" w:hAnsi="Times New Roman" w:cs="Times New Roman"/>
                <w:sz w:val="24"/>
                <w:szCs w:val="24"/>
              </w:rPr>
              <w:t>ika Iyengar</w:t>
            </w:r>
          </w:p>
        </w:tc>
        <w:tc>
          <w:tcPr>
            <w:tcW w:w="850" w:type="dxa"/>
          </w:tcPr>
          <w:p w14:paraId="2E3D8924" w14:textId="04FC9761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476" w:type="dxa"/>
          </w:tcPr>
          <w:p w14:paraId="6AB0CC56" w14:textId="53C62FAB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 bottom-up approach to improve women’s access to technical and vocational education and training in India: Examining a non-formal education upskilling programme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7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4CB6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75–484. </w:t>
            </w:r>
            <w:hyperlink r:id="rId131" w:history="1">
              <w:r w:rsidR="00FA4CB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1-09890-1</w:t>
              </w:r>
            </w:hyperlink>
            <w:r w:rsidR="00FA4CB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1B9BF3C2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dult women learning</w:t>
            </w:r>
          </w:p>
        </w:tc>
      </w:tr>
      <w:tr w:rsidR="008C6A06" w:rsidRPr="00275303" w14:paraId="6F8A6423" w14:textId="77777777" w:rsidTr="001075EC">
        <w:tc>
          <w:tcPr>
            <w:tcW w:w="1629" w:type="dxa"/>
          </w:tcPr>
          <w:p w14:paraId="4C0CC070" w14:textId="4513DF38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Marcia Kim </w:t>
            </w:r>
            <w:r w:rsidR="00E31646" w:rsidRPr="00275303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Yan Guo</w:t>
            </w:r>
          </w:p>
        </w:tc>
        <w:tc>
          <w:tcPr>
            <w:tcW w:w="850" w:type="dxa"/>
          </w:tcPr>
          <w:p w14:paraId="41B80938" w14:textId="395322EF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476" w:type="dxa"/>
          </w:tcPr>
          <w:p w14:paraId="203F6933" w14:textId="17D70B3E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Resisting the soft skills discourse: Perspectives and experiences of internationally educated nurses in Canada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7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1646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51–770. </w:t>
            </w:r>
            <w:hyperlink r:id="rId132" w:history="1">
              <w:r w:rsidR="00E31646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1-09934-6</w:t>
              </w:r>
            </w:hyperlink>
            <w:r w:rsidR="00E31646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3BB37B35" w14:textId="73989614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omments on experience of work and training but no comments on gender. All women in study</w:t>
            </w:r>
          </w:p>
        </w:tc>
      </w:tr>
      <w:tr w:rsidR="008C6A06" w:rsidRPr="00275303" w14:paraId="4EB18F11" w14:textId="77777777" w:rsidTr="001075EC">
        <w:tc>
          <w:tcPr>
            <w:tcW w:w="1629" w:type="dxa"/>
          </w:tcPr>
          <w:p w14:paraId="2B308249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uzanne Smythe</w:t>
            </w:r>
          </w:p>
        </w:tc>
        <w:tc>
          <w:tcPr>
            <w:tcW w:w="850" w:type="dxa"/>
          </w:tcPr>
          <w:p w14:paraId="5C41C5EA" w14:textId="079CD166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476" w:type="dxa"/>
          </w:tcPr>
          <w:p w14:paraId="7F02EFD3" w14:textId="74631DDB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The Faure report, Sylvia Wynter and the undoing of the Man of lifelong learning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8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01CF1" w:rsidRPr="002753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73–789. </w:t>
            </w:r>
            <w:hyperlink r:id="rId133" w:history="1">
              <w:r w:rsidR="00C01CF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2-09980-8</w:t>
              </w:r>
            </w:hyperlink>
            <w:r w:rsidR="00C01CF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99FF66"/>
          </w:tcPr>
          <w:p w14:paraId="2EB77288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onceptual</w:t>
            </w:r>
          </w:p>
        </w:tc>
      </w:tr>
      <w:tr w:rsidR="008C6A06" w:rsidRPr="00275303" w14:paraId="5E3F8AE8" w14:textId="77777777" w:rsidTr="001075EC">
        <w:tc>
          <w:tcPr>
            <w:tcW w:w="1629" w:type="dxa"/>
          </w:tcPr>
          <w:p w14:paraId="0CCA59D8" w14:textId="12802D2C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Alla Rastrygina </w:t>
            </w:r>
            <w:r w:rsidR="002F69AF" w:rsidRPr="00275303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Nadi</w:t>
            </w:r>
            <w:r w:rsidR="00D947D8" w:rsidRPr="0027530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 Ivanenko</w:t>
            </w:r>
          </w:p>
        </w:tc>
        <w:tc>
          <w:tcPr>
            <w:tcW w:w="850" w:type="dxa"/>
          </w:tcPr>
          <w:p w14:paraId="2DC3D27D" w14:textId="44259A1E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476" w:type="dxa"/>
          </w:tcPr>
          <w:p w14:paraId="49E55EB4" w14:textId="5CF6B42B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 pedagogy of freedom as a viable basis for implementing gender equality in Ukraine’s educational institutions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9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363D" w:rsidRPr="00275303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143–174. </w:t>
            </w:r>
            <w:hyperlink r:id="rId134" w:history="1">
              <w:r w:rsidR="00D947D8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3-09995-9</w:t>
              </w:r>
            </w:hyperlink>
            <w:r w:rsidR="00D947D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7F6EF1CF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ender equality in education</w:t>
            </w:r>
          </w:p>
        </w:tc>
      </w:tr>
      <w:tr w:rsidR="008C6A06" w:rsidRPr="00275303" w14:paraId="3AFA752B" w14:textId="77777777" w:rsidTr="001075EC">
        <w:tc>
          <w:tcPr>
            <w:tcW w:w="1629" w:type="dxa"/>
          </w:tcPr>
          <w:p w14:paraId="46C0D819" w14:textId="5E3E72E9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inhee Choi &amp; Esther Prins</w:t>
            </w:r>
          </w:p>
        </w:tc>
        <w:tc>
          <w:tcPr>
            <w:tcW w:w="850" w:type="dxa"/>
          </w:tcPr>
          <w:p w14:paraId="538675D2" w14:textId="60E5014E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476" w:type="dxa"/>
          </w:tcPr>
          <w:p w14:paraId="6F2F0D8C" w14:textId="07411A6A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Choi, J., Prins, E. North Korean women entrepreneurs learning from failure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="00D200A8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9</w:t>
            </w:r>
            <w:r w:rsidR="00D200A8" w:rsidRPr="00275303">
              <w:rPr>
                <w:rFonts w:ascii="Times New Roman" w:hAnsi="Times New Roman" w:cs="Times New Roman"/>
                <w:sz w:val="24"/>
                <w:szCs w:val="24"/>
              </w:rPr>
              <w:t>(1–2)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207–226. </w:t>
            </w:r>
            <w:hyperlink r:id="rId135" w:history="1">
              <w:r w:rsidR="00D200A8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3-09994-w</w:t>
              </w:r>
            </w:hyperlink>
            <w:r w:rsidR="00D200A8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7B27A539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dult learners</w:t>
            </w:r>
          </w:p>
        </w:tc>
      </w:tr>
      <w:tr w:rsidR="008C6A06" w:rsidRPr="00275303" w14:paraId="5E4B1980" w14:textId="77777777" w:rsidTr="001075EC">
        <w:tc>
          <w:tcPr>
            <w:tcW w:w="1629" w:type="dxa"/>
          </w:tcPr>
          <w:p w14:paraId="4D138187" w14:textId="1DBDD51D" w:rsidR="00ED0732" w:rsidRPr="00275303" w:rsidRDefault="00834DDA" w:rsidP="00F63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yhan Görmüş</w:t>
            </w:r>
            <w:r w:rsidR="00E45B07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eryem Baytur</w:t>
            </w:r>
          </w:p>
        </w:tc>
        <w:tc>
          <w:tcPr>
            <w:tcW w:w="850" w:type="dxa"/>
          </w:tcPr>
          <w:p w14:paraId="47507C6D" w14:textId="20DE4FFD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476" w:type="dxa"/>
          </w:tcPr>
          <w:p w14:paraId="005CE6CC" w14:textId="208DBC78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Distance education and work–family conflict during COVID-19: Evidence from Turkey for a gender-moderated model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9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45B07" w:rsidRPr="002753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625–649. </w:t>
            </w:r>
            <w:hyperlink r:id="rId136" w:history="1">
              <w:r w:rsidR="005A571D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3-10030-0</w:t>
              </w:r>
            </w:hyperlink>
            <w:r w:rsidR="005A571D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070ECFEB" w14:textId="5758AE10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Family gender re</w:t>
            </w:r>
            <w:r w:rsidR="0011524C" w:rsidRPr="0027530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tions</w:t>
            </w:r>
          </w:p>
        </w:tc>
      </w:tr>
      <w:tr w:rsidR="008C6A06" w:rsidRPr="00275303" w14:paraId="53517CA8" w14:textId="77777777" w:rsidTr="001075EC">
        <w:tc>
          <w:tcPr>
            <w:tcW w:w="1629" w:type="dxa"/>
          </w:tcPr>
          <w:p w14:paraId="021E3563" w14:textId="3DC3E43E" w:rsidR="00ED0732" w:rsidRPr="00275303" w:rsidRDefault="00F86383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Jacob Chomba Nshimbi &amp; Robert Serpell</w:t>
            </w:r>
          </w:p>
        </w:tc>
        <w:tc>
          <w:tcPr>
            <w:tcW w:w="850" w:type="dxa"/>
          </w:tcPr>
          <w:p w14:paraId="71F72A6D" w14:textId="2DAEE8AA" w:rsidR="00ED0732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476" w:type="dxa"/>
          </w:tcPr>
          <w:p w14:paraId="5BF2BEC0" w14:textId="3FDB5695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Growth and application of literacy skills by rural Zambian mothers with assistance from their children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69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86383" w:rsidRPr="00275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795–822. </w:t>
            </w:r>
            <w:hyperlink r:id="rId137" w:history="1">
              <w:r w:rsidR="0011524C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3-10028-8</w:t>
              </w:r>
            </w:hyperlink>
            <w:r w:rsidR="0011524C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0A8CB6E7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Mothers’ literacy</w:t>
            </w:r>
          </w:p>
        </w:tc>
      </w:tr>
      <w:tr w:rsidR="008C6A06" w:rsidRPr="00275303" w14:paraId="15FC8B36" w14:textId="77777777" w:rsidTr="001075EC">
        <w:tc>
          <w:tcPr>
            <w:tcW w:w="1629" w:type="dxa"/>
          </w:tcPr>
          <w:p w14:paraId="78281078" w14:textId="2792BFF2" w:rsidR="00ED0732" w:rsidRPr="00275303" w:rsidRDefault="00B35751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Bianca Rochelle Parry</w:t>
            </w:r>
          </w:p>
        </w:tc>
        <w:tc>
          <w:tcPr>
            <w:tcW w:w="850" w:type="dxa"/>
          </w:tcPr>
          <w:p w14:paraId="6B87377A" w14:textId="1F9C4331" w:rsidR="00ED0732" w:rsidRPr="00275303" w:rsidRDefault="003704E3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476" w:type="dxa"/>
          </w:tcPr>
          <w:p w14:paraId="340CCAD3" w14:textId="12C4EE90" w:rsidR="00ED0732" w:rsidRPr="00275303" w:rsidRDefault="00ED0732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“We’ve got a sisterhood …”: Understanding personal and peer empowerment capabilities in the narratives of South African women furthering their education while incarcerated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70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2BF0" w:rsidRPr="00275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417–431. </w:t>
            </w:r>
            <w:hyperlink r:id="rId138" w:history="1">
              <w:r w:rsidR="00C62BF0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3-10051-9</w:t>
              </w:r>
            </w:hyperlink>
            <w:r w:rsidR="00C62BF0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CCCCFF"/>
          </w:tcPr>
          <w:p w14:paraId="69CDC49C" w14:textId="77777777" w:rsidR="00ED0732" w:rsidRPr="00275303" w:rsidRDefault="00ED0732" w:rsidP="00ED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Adult women learners</w:t>
            </w:r>
          </w:p>
        </w:tc>
      </w:tr>
      <w:tr w:rsidR="008C6A06" w:rsidRPr="00D57504" w14:paraId="6863730C" w14:textId="77777777" w:rsidTr="00905B6B">
        <w:tc>
          <w:tcPr>
            <w:tcW w:w="1629" w:type="dxa"/>
          </w:tcPr>
          <w:p w14:paraId="147557BC" w14:textId="32AF3249" w:rsidR="003C2D94" w:rsidRPr="00275303" w:rsidRDefault="003C2D94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Elaine Unterhalter</w:t>
            </w:r>
          </w:p>
        </w:tc>
        <w:tc>
          <w:tcPr>
            <w:tcW w:w="850" w:type="dxa"/>
          </w:tcPr>
          <w:p w14:paraId="6E3D833A" w14:textId="256F73A6" w:rsidR="003C2D94" w:rsidRPr="00275303" w:rsidRDefault="003704E3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476" w:type="dxa"/>
          </w:tcPr>
          <w:p w14:paraId="74B374DA" w14:textId="7147AB6C" w:rsidR="003C2D94" w:rsidRPr="00275303" w:rsidRDefault="003C2D94" w:rsidP="009F1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oft power in complicated and complex education systems: Gender, education and global governance in organisational responses to SDG 4</w:t>
            </w:r>
            <w:r w:rsidR="00AA592E"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RE, </w:t>
            </w:r>
            <w:r w:rsidRPr="00275303">
              <w:rPr>
                <w:rFonts w:ascii="Times New Roman" w:hAnsi="Times New Roman" w:cs="Times New Roman"/>
                <w:i/>
                <w:sz w:val="24"/>
                <w:szCs w:val="24"/>
              </w:rPr>
              <w:t>70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F45E1" w:rsidRPr="002753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64A2" w:rsidRPr="00275303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547–573. </w:t>
            </w:r>
            <w:hyperlink r:id="rId139" w:history="1">
              <w:r w:rsidR="006F45E1" w:rsidRPr="0027530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11159-024-10098-2</w:t>
              </w:r>
            </w:hyperlink>
            <w:r w:rsidR="006F45E1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32" w:type="dxa"/>
            <w:shd w:val="clear" w:color="auto" w:fill="3399FF"/>
          </w:tcPr>
          <w:p w14:paraId="2396B9D2" w14:textId="4D7834C2" w:rsidR="003C2D94" w:rsidRPr="00275303" w:rsidRDefault="00F26B32" w:rsidP="003C2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03">
              <w:rPr>
                <w:rFonts w:ascii="Times New Roman" w:hAnsi="Times New Roman" w:cs="Times New Roman"/>
                <w:sz w:val="24"/>
                <w:szCs w:val="24"/>
              </w:rPr>
              <w:t>Study of global p</w:t>
            </w:r>
            <w:r w:rsidR="003C2D94" w:rsidRPr="00275303">
              <w:rPr>
                <w:rFonts w:ascii="Times New Roman" w:hAnsi="Times New Roman" w:cs="Times New Roman"/>
                <w:sz w:val="24"/>
                <w:szCs w:val="24"/>
              </w:rPr>
              <w:t xml:space="preserve">olicy </w:t>
            </w:r>
          </w:p>
        </w:tc>
        <w:bookmarkStart w:id="0" w:name="_GoBack"/>
        <w:bookmarkEnd w:id="0"/>
      </w:tr>
    </w:tbl>
    <w:p w14:paraId="4A417152" w14:textId="77777777" w:rsidR="00C166DF" w:rsidRPr="00D57504" w:rsidRDefault="00C166DF">
      <w:pPr>
        <w:rPr>
          <w:rFonts w:ascii="Times New Roman" w:hAnsi="Times New Roman" w:cs="Times New Roman"/>
          <w:sz w:val="24"/>
          <w:szCs w:val="24"/>
        </w:rPr>
      </w:pPr>
    </w:p>
    <w:sectPr w:rsidR="00C166DF" w:rsidRPr="00D57504" w:rsidSect="00275303">
      <w:headerReference w:type="default" r:id="rId140"/>
      <w:footerReference w:type="default" r:id="rId14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B2F9B" w14:textId="77777777" w:rsidR="00981060" w:rsidRDefault="00981060" w:rsidP="00B7416C">
      <w:pPr>
        <w:spacing w:after="0" w:line="240" w:lineRule="auto"/>
      </w:pPr>
      <w:r>
        <w:separator/>
      </w:r>
    </w:p>
  </w:endnote>
  <w:endnote w:type="continuationSeparator" w:id="0">
    <w:p w14:paraId="10DCBF39" w14:textId="77777777" w:rsidR="00981060" w:rsidRDefault="00981060" w:rsidP="00B74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15261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DB6CEFC" w14:textId="589B6D72" w:rsidR="00420FBF" w:rsidRPr="00420FBF" w:rsidRDefault="00420FBF" w:rsidP="00420FB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20FB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20FB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20FB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75303">
          <w:rPr>
            <w:rFonts w:ascii="Times New Roman" w:hAnsi="Times New Roman" w:cs="Times New Roman"/>
            <w:noProof/>
            <w:sz w:val="24"/>
            <w:szCs w:val="24"/>
          </w:rPr>
          <w:t>18</w:t>
        </w:r>
        <w:r w:rsidRPr="00420FB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F13B0" w14:textId="77777777" w:rsidR="00981060" w:rsidRDefault="00981060" w:rsidP="00B7416C">
      <w:pPr>
        <w:spacing w:after="0" w:line="240" w:lineRule="auto"/>
      </w:pPr>
      <w:r>
        <w:separator/>
      </w:r>
    </w:p>
  </w:footnote>
  <w:footnote w:type="continuationSeparator" w:id="0">
    <w:p w14:paraId="152CA68E" w14:textId="77777777" w:rsidR="00981060" w:rsidRDefault="00981060" w:rsidP="00B741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7464DE" w14:textId="76F492D5" w:rsidR="002A0F43" w:rsidRDefault="003003D4">
    <w:pPr>
      <w:pStyle w:val="Header"/>
    </w:pPr>
    <w:r w:rsidRPr="003003D4">
      <w:t>Supplementary Online Appendix</w:t>
    </w:r>
    <w:r>
      <w:t xml:space="preserve">: </w:t>
    </w:r>
    <w:r w:rsidR="00113FB3" w:rsidRPr="00113FB3">
      <w:rPr>
        <w:i/>
        <w:iCs/>
      </w:rPr>
      <w:t>IRE</w:t>
    </w:r>
    <w:r w:rsidR="00113FB3">
      <w:t xml:space="preserve"> a</w:t>
    </w:r>
    <w:r w:rsidR="002A0F43" w:rsidRPr="002A0F43">
      <w:t>rticles about women, gender, sexuality, intersectionalit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1B7F2F"/>
    <w:multiLevelType w:val="hybridMultilevel"/>
    <w:tmpl w:val="5E3A41AE"/>
    <w:lvl w:ilvl="0" w:tplc="9200A4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A8A"/>
    <w:rsid w:val="000139F6"/>
    <w:rsid w:val="000237C3"/>
    <w:rsid w:val="00023C9A"/>
    <w:rsid w:val="000266A5"/>
    <w:rsid w:val="000404AA"/>
    <w:rsid w:val="00042041"/>
    <w:rsid w:val="000426A9"/>
    <w:rsid w:val="00050C93"/>
    <w:rsid w:val="000526D0"/>
    <w:rsid w:val="00055B1A"/>
    <w:rsid w:val="000778D9"/>
    <w:rsid w:val="000A7BFD"/>
    <w:rsid w:val="000B0099"/>
    <w:rsid w:val="000B25A1"/>
    <w:rsid w:val="000B3E27"/>
    <w:rsid w:val="000B65D4"/>
    <w:rsid w:val="000B6897"/>
    <w:rsid w:val="000B6917"/>
    <w:rsid w:val="000D0667"/>
    <w:rsid w:val="000D16FD"/>
    <w:rsid w:val="000D616A"/>
    <w:rsid w:val="000E0928"/>
    <w:rsid w:val="000E5B75"/>
    <w:rsid w:val="000E6A52"/>
    <w:rsid w:val="000E7C7E"/>
    <w:rsid w:val="00104E3A"/>
    <w:rsid w:val="001075EC"/>
    <w:rsid w:val="00112083"/>
    <w:rsid w:val="00113FB3"/>
    <w:rsid w:val="0011457A"/>
    <w:rsid w:val="0011524C"/>
    <w:rsid w:val="00117789"/>
    <w:rsid w:val="00121AC1"/>
    <w:rsid w:val="00122284"/>
    <w:rsid w:val="001377DE"/>
    <w:rsid w:val="00143895"/>
    <w:rsid w:val="00151B69"/>
    <w:rsid w:val="0015532F"/>
    <w:rsid w:val="001637C4"/>
    <w:rsid w:val="00170C40"/>
    <w:rsid w:val="00172389"/>
    <w:rsid w:val="00176763"/>
    <w:rsid w:val="00177AB0"/>
    <w:rsid w:val="00181A03"/>
    <w:rsid w:val="00182DA7"/>
    <w:rsid w:val="00185003"/>
    <w:rsid w:val="0019141B"/>
    <w:rsid w:val="0019377E"/>
    <w:rsid w:val="00196FFB"/>
    <w:rsid w:val="001A50EE"/>
    <w:rsid w:val="001A5876"/>
    <w:rsid w:val="001B3BFF"/>
    <w:rsid w:val="001B3E23"/>
    <w:rsid w:val="001B4895"/>
    <w:rsid w:val="001C4F08"/>
    <w:rsid w:val="001C674C"/>
    <w:rsid w:val="001D6796"/>
    <w:rsid w:val="001E1075"/>
    <w:rsid w:val="001F3238"/>
    <w:rsid w:val="001F3D1B"/>
    <w:rsid w:val="001F440E"/>
    <w:rsid w:val="001F52FB"/>
    <w:rsid w:val="001F619C"/>
    <w:rsid w:val="001F79A9"/>
    <w:rsid w:val="0020103E"/>
    <w:rsid w:val="00211021"/>
    <w:rsid w:val="00211807"/>
    <w:rsid w:val="00211D49"/>
    <w:rsid w:val="002126EA"/>
    <w:rsid w:val="0021409A"/>
    <w:rsid w:val="002217EB"/>
    <w:rsid w:val="00222353"/>
    <w:rsid w:val="002245AF"/>
    <w:rsid w:val="00230CAB"/>
    <w:rsid w:val="0023298C"/>
    <w:rsid w:val="00235CC8"/>
    <w:rsid w:val="002378A3"/>
    <w:rsid w:val="00240F32"/>
    <w:rsid w:val="00241AC1"/>
    <w:rsid w:val="00241C7B"/>
    <w:rsid w:val="002544E0"/>
    <w:rsid w:val="00255969"/>
    <w:rsid w:val="00256A50"/>
    <w:rsid w:val="00261433"/>
    <w:rsid w:val="00261FDB"/>
    <w:rsid w:val="0026535E"/>
    <w:rsid w:val="00275303"/>
    <w:rsid w:val="00277364"/>
    <w:rsid w:val="00282293"/>
    <w:rsid w:val="00283329"/>
    <w:rsid w:val="00287102"/>
    <w:rsid w:val="00293834"/>
    <w:rsid w:val="00293B0F"/>
    <w:rsid w:val="002A0F43"/>
    <w:rsid w:val="002A2EED"/>
    <w:rsid w:val="002A513C"/>
    <w:rsid w:val="002A5C8D"/>
    <w:rsid w:val="002A7764"/>
    <w:rsid w:val="002B0397"/>
    <w:rsid w:val="002B62E5"/>
    <w:rsid w:val="002B6FE1"/>
    <w:rsid w:val="002C01D6"/>
    <w:rsid w:val="002C68C1"/>
    <w:rsid w:val="002C74C7"/>
    <w:rsid w:val="002D338E"/>
    <w:rsid w:val="002D6191"/>
    <w:rsid w:val="002E10DA"/>
    <w:rsid w:val="002E5D83"/>
    <w:rsid w:val="002F3979"/>
    <w:rsid w:val="002F6120"/>
    <w:rsid w:val="002F69AF"/>
    <w:rsid w:val="003003D4"/>
    <w:rsid w:val="00301EAB"/>
    <w:rsid w:val="00316BD0"/>
    <w:rsid w:val="00320094"/>
    <w:rsid w:val="0032286E"/>
    <w:rsid w:val="00322976"/>
    <w:rsid w:val="00323A5C"/>
    <w:rsid w:val="003308D4"/>
    <w:rsid w:val="003309B8"/>
    <w:rsid w:val="00335E85"/>
    <w:rsid w:val="00344645"/>
    <w:rsid w:val="00350EA3"/>
    <w:rsid w:val="0035159B"/>
    <w:rsid w:val="0035255B"/>
    <w:rsid w:val="00353B56"/>
    <w:rsid w:val="00360058"/>
    <w:rsid w:val="0036078D"/>
    <w:rsid w:val="00361E62"/>
    <w:rsid w:val="003704E3"/>
    <w:rsid w:val="0037385C"/>
    <w:rsid w:val="003747F7"/>
    <w:rsid w:val="0037486D"/>
    <w:rsid w:val="00375BA1"/>
    <w:rsid w:val="00381E38"/>
    <w:rsid w:val="00381FCC"/>
    <w:rsid w:val="00386659"/>
    <w:rsid w:val="00396EC5"/>
    <w:rsid w:val="003A7049"/>
    <w:rsid w:val="003B758C"/>
    <w:rsid w:val="003C2D94"/>
    <w:rsid w:val="003C523B"/>
    <w:rsid w:val="003D016B"/>
    <w:rsid w:val="003D033B"/>
    <w:rsid w:val="003D28FB"/>
    <w:rsid w:val="003D5EFB"/>
    <w:rsid w:val="003F7B72"/>
    <w:rsid w:val="00402853"/>
    <w:rsid w:val="00403B50"/>
    <w:rsid w:val="00410182"/>
    <w:rsid w:val="00420FBF"/>
    <w:rsid w:val="0042301F"/>
    <w:rsid w:val="00425F5F"/>
    <w:rsid w:val="00430CDF"/>
    <w:rsid w:val="00432A2A"/>
    <w:rsid w:val="00434D80"/>
    <w:rsid w:val="00441338"/>
    <w:rsid w:val="00456283"/>
    <w:rsid w:val="00464044"/>
    <w:rsid w:val="0046534F"/>
    <w:rsid w:val="00465E88"/>
    <w:rsid w:val="00471F04"/>
    <w:rsid w:val="00481E1A"/>
    <w:rsid w:val="004846D5"/>
    <w:rsid w:val="004854D1"/>
    <w:rsid w:val="00485C28"/>
    <w:rsid w:val="00490D4F"/>
    <w:rsid w:val="0049739E"/>
    <w:rsid w:val="004A0454"/>
    <w:rsid w:val="004A418D"/>
    <w:rsid w:val="004A5039"/>
    <w:rsid w:val="004A71AE"/>
    <w:rsid w:val="004C06FD"/>
    <w:rsid w:val="004C18AF"/>
    <w:rsid w:val="004C3460"/>
    <w:rsid w:val="004C6586"/>
    <w:rsid w:val="004C65E9"/>
    <w:rsid w:val="004D738C"/>
    <w:rsid w:val="004F16D2"/>
    <w:rsid w:val="00507E9D"/>
    <w:rsid w:val="005110B4"/>
    <w:rsid w:val="00520A10"/>
    <w:rsid w:val="0052116E"/>
    <w:rsid w:val="00521239"/>
    <w:rsid w:val="00522432"/>
    <w:rsid w:val="00534276"/>
    <w:rsid w:val="00536FEF"/>
    <w:rsid w:val="00551F74"/>
    <w:rsid w:val="00565B91"/>
    <w:rsid w:val="00567CFF"/>
    <w:rsid w:val="005721FD"/>
    <w:rsid w:val="00580546"/>
    <w:rsid w:val="00586207"/>
    <w:rsid w:val="005911A6"/>
    <w:rsid w:val="005A0633"/>
    <w:rsid w:val="005A5106"/>
    <w:rsid w:val="005A571D"/>
    <w:rsid w:val="005B1C91"/>
    <w:rsid w:val="005B2FAC"/>
    <w:rsid w:val="005B50C2"/>
    <w:rsid w:val="005B611D"/>
    <w:rsid w:val="005B75D2"/>
    <w:rsid w:val="005C22E3"/>
    <w:rsid w:val="005C3249"/>
    <w:rsid w:val="005C67E6"/>
    <w:rsid w:val="005D41D9"/>
    <w:rsid w:val="005D717A"/>
    <w:rsid w:val="005E659A"/>
    <w:rsid w:val="005E7F38"/>
    <w:rsid w:val="005F6EDA"/>
    <w:rsid w:val="00605E0C"/>
    <w:rsid w:val="0061672B"/>
    <w:rsid w:val="00616D6A"/>
    <w:rsid w:val="00620671"/>
    <w:rsid w:val="006248DA"/>
    <w:rsid w:val="00624CE4"/>
    <w:rsid w:val="00627759"/>
    <w:rsid w:val="006319D7"/>
    <w:rsid w:val="0063290E"/>
    <w:rsid w:val="00641E2D"/>
    <w:rsid w:val="00652D0F"/>
    <w:rsid w:val="00655FA7"/>
    <w:rsid w:val="006615D0"/>
    <w:rsid w:val="00662B7E"/>
    <w:rsid w:val="006637B8"/>
    <w:rsid w:val="00665647"/>
    <w:rsid w:val="00670A4E"/>
    <w:rsid w:val="00671EC9"/>
    <w:rsid w:val="00672173"/>
    <w:rsid w:val="00673390"/>
    <w:rsid w:val="00673CCE"/>
    <w:rsid w:val="00680DAD"/>
    <w:rsid w:val="00690075"/>
    <w:rsid w:val="006A3F22"/>
    <w:rsid w:val="006A73E2"/>
    <w:rsid w:val="006A7905"/>
    <w:rsid w:val="006B7B8E"/>
    <w:rsid w:val="006C3021"/>
    <w:rsid w:val="006C7BE9"/>
    <w:rsid w:val="006D34FA"/>
    <w:rsid w:val="006D3632"/>
    <w:rsid w:val="006D3900"/>
    <w:rsid w:val="006D54F6"/>
    <w:rsid w:val="006D6266"/>
    <w:rsid w:val="006E0D38"/>
    <w:rsid w:val="006F0D4F"/>
    <w:rsid w:val="006F45E1"/>
    <w:rsid w:val="006F72AA"/>
    <w:rsid w:val="00705621"/>
    <w:rsid w:val="00705D4B"/>
    <w:rsid w:val="00712BC2"/>
    <w:rsid w:val="0071718A"/>
    <w:rsid w:val="007239C1"/>
    <w:rsid w:val="0072466D"/>
    <w:rsid w:val="007263CC"/>
    <w:rsid w:val="0073236C"/>
    <w:rsid w:val="00732DED"/>
    <w:rsid w:val="0073310C"/>
    <w:rsid w:val="00734D1A"/>
    <w:rsid w:val="00754F7B"/>
    <w:rsid w:val="00755721"/>
    <w:rsid w:val="00756FD1"/>
    <w:rsid w:val="00761CE1"/>
    <w:rsid w:val="00772115"/>
    <w:rsid w:val="00776AC7"/>
    <w:rsid w:val="00776BDE"/>
    <w:rsid w:val="00782180"/>
    <w:rsid w:val="007908B3"/>
    <w:rsid w:val="00797798"/>
    <w:rsid w:val="007A0672"/>
    <w:rsid w:val="007C1F46"/>
    <w:rsid w:val="007C288F"/>
    <w:rsid w:val="007C4821"/>
    <w:rsid w:val="007C5F22"/>
    <w:rsid w:val="007D6C95"/>
    <w:rsid w:val="007D7C04"/>
    <w:rsid w:val="007E6504"/>
    <w:rsid w:val="007E70D8"/>
    <w:rsid w:val="007F1BCD"/>
    <w:rsid w:val="007F68C4"/>
    <w:rsid w:val="007F7B43"/>
    <w:rsid w:val="00802877"/>
    <w:rsid w:val="0081127D"/>
    <w:rsid w:val="00811762"/>
    <w:rsid w:val="00820257"/>
    <w:rsid w:val="00821DA8"/>
    <w:rsid w:val="008266B5"/>
    <w:rsid w:val="008268E7"/>
    <w:rsid w:val="00834DDA"/>
    <w:rsid w:val="00840ADA"/>
    <w:rsid w:val="00843383"/>
    <w:rsid w:val="008513BE"/>
    <w:rsid w:val="00851ABF"/>
    <w:rsid w:val="00851F98"/>
    <w:rsid w:val="00852D0C"/>
    <w:rsid w:val="00852E6C"/>
    <w:rsid w:val="008534AB"/>
    <w:rsid w:val="008536D4"/>
    <w:rsid w:val="008574DF"/>
    <w:rsid w:val="00870ABC"/>
    <w:rsid w:val="00871E7A"/>
    <w:rsid w:val="00872672"/>
    <w:rsid w:val="0087682B"/>
    <w:rsid w:val="008806C9"/>
    <w:rsid w:val="00886B47"/>
    <w:rsid w:val="008922B8"/>
    <w:rsid w:val="00893247"/>
    <w:rsid w:val="008944C8"/>
    <w:rsid w:val="00896584"/>
    <w:rsid w:val="008A1901"/>
    <w:rsid w:val="008A1CEC"/>
    <w:rsid w:val="008A6AF8"/>
    <w:rsid w:val="008B0314"/>
    <w:rsid w:val="008B4370"/>
    <w:rsid w:val="008B7B45"/>
    <w:rsid w:val="008C111B"/>
    <w:rsid w:val="008C4578"/>
    <w:rsid w:val="008C6A06"/>
    <w:rsid w:val="008D3C14"/>
    <w:rsid w:val="008D596B"/>
    <w:rsid w:val="008D62EC"/>
    <w:rsid w:val="008D6F8E"/>
    <w:rsid w:val="009049EC"/>
    <w:rsid w:val="00905B6B"/>
    <w:rsid w:val="0091092D"/>
    <w:rsid w:val="00913C85"/>
    <w:rsid w:val="00915B09"/>
    <w:rsid w:val="009224FB"/>
    <w:rsid w:val="00925DC4"/>
    <w:rsid w:val="00930E22"/>
    <w:rsid w:val="00936EC2"/>
    <w:rsid w:val="009376D3"/>
    <w:rsid w:val="00941DF4"/>
    <w:rsid w:val="00952ED6"/>
    <w:rsid w:val="00966952"/>
    <w:rsid w:val="00967D12"/>
    <w:rsid w:val="0097314B"/>
    <w:rsid w:val="00980D76"/>
    <w:rsid w:val="00981060"/>
    <w:rsid w:val="00992EBE"/>
    <w:rsid w:val="009975C4"/>
    <w:rsid w:val="009A268F"/>
    <w:rsid w:val="009B5E7B"/>
    <w:rsid w:val="009B61F3"/>
    <w:rsid w:val="009B6E42"/>
    <w:rsid w:val="009C0386"/>
    <w:rsid w:val="009C2CD4"/>
    <w:rsid w:val="009C5BF5"/>
    <w:rsid w:val="009C60E4"/>
    <w:rsid w:val="009C69FE"/>
    <w:rsid w:val="009D0014"/>
    <w:rsid w:val="009D5500"/>
    <w:rsid w:val="009E09F9"/>
    <w:rsid w:val="009E1E57"/>
    <w:rsid w:val="009F1F84"/>
    <w:rsid w:val="00A01728"/>
    <w:rsid w:val="00A06B0E"/>
    <w:rsid w:val="00A07A73"/>
    <w:rsid w:val="00A13C13"/>
    <w:rsid w:val="00A152E5"/>
    <w:rsid w:val="00A25292"/>
    <w:rsid w:val="00A36089"/>
    <w:rsid w:val="00A36CCA"/>
    <w:rsid w:val="00A45432"/>
    <w:rsid w:val="00A45CDF"/>
    <w:rsid w:val="00A50752"/>
    <w:rsid w:val="00A60B38"/>
    <w:rsid w:val="00A82AE2"/>
    <w:rsid w:val="00A85957"/>
    <w:rsid w:val="00A92AF5"/>
    <w:rsid w:val="00A94EA7"/>
    <w:rsid w:val="00A95981"/>
    <w:rsid w:val="00A95EFA"/>
    <w:rsid w:val="00AA592E"/>
    <w:rsid w:val="00AB7106"/>
    <w:rsid w:val="00AC0C8A"/>
    <w:rsid w:val="00AC1A3A"/>
    <w:rsid w:val="00AC1CFB"/>
    <w:rsid w:val="00AC363D"/>
    <w:rsid w:val="00AD1020"/>
    <w:rsid w:val="00AD1037"/>
    <w:rsid w:val="00AD312B"/>
    <w:rsid w:val="00AE6B25"/>
    <w:rsid w:val="00AE77CC"/>
    <w:rsid w:val="00AF1281"/>
    <w:rsid w:val="00AF50F2"/>
    <w:rsid w:val="00AF6048"/>
    <w:rsid w:val="00B01997"/>
    <w:rsid w:val="00B04431"/>
    <w:rsid w:val="00B06FD6"/>
    <w:rsid w:val="00B07886"/>
    <w:rsid w:val="00B11F26"/>
    <w:rsid w:val="00B12A94"/>
    <w:rsid w:val="00B154D7"/>
    <w:rsid w:val="00B26588"/>
    <w:rsid w:val="00B32706"/>
    <w:rsid w:val="00B35751"/>
    <w:rsid w:val="00B35A17"/>
    <w:rsid w:val="00B35D36"/>
    <w:rsid w:val="00B370EB"/>
    <w:rsid w:val="00B41DD6"/>
    <w:rsid w:val="00B44A60"/>
    <w:rsid w:val="00B4754D"/>
    <w:rsid w:val="00B61637"/>
    <w:rsid w:val="00B64ACB"/>
    <w:rsid w:val="00B73B6A"/>
    <w:rsid w:val="00B7416C"/>
    <w:rsid w:val="00B874DD"/>
    <w:rsid w:val="00B94FC5"/>
    <w:rsid w:val="00B9614A"/>
    <w:rsid w:val="00B9665D"/>
    <w:rsid w:val="00BA425D"/>
    <w:rsid w:val="00BB0A79"/>
    <w:rsid w:val="00BB61FC"/>
    <w:rsid w:val="00BC233D"/>
    <w:rsid w:val="00BD0BC2"/>
    <w:rsid w:val="00BD3D11"/>
    <w:rsid w:val="00BE4DC7"/>
    <w:rsid w:val="00BE6EB6"/>
    <w:rsid w:val="00BF6DFD"/>
    <w:rsid w:val="00C01832"/>
    <w:rsid w:val="00C01CF1"/>
    <w:rsid w:val="00C0437E"/>
    <w:rsid w:val="00C142E6"/>
    <w:rsid w:val="00C166DF"/>
    <w:rsid w:val="00C179EC"/>
    <w:rsid w:val="00C2576C"/>
    <w:rsid w:val="00C3100B"/>
    <w:rsid w:val="00C409A3"/>
    <w:rsid w:val="00C45CC4"/>
    <w:rsid w:val="00C5150C"/>
    <w:rsid w:val="00C547C6"/>
    <w:rsid w:val="00C62BF0"/>
    <w:rsid w:val="00C679B5"/>
    <w:rsid w:val="00C70354"/>
    <w:rsid w:val="00C84067"/>
    <w:rsid w:val="00C86721"/>
    <w:rsid w:val="00C8718F"/>
    <w:rsid w:val="00C9148C"/>
    <w:rsid w:val="00CA306F"/>
    <w:rsid w:val="00CB00E6"/>
    <w:rsid w:val="00CB0DD3"/>
    <w:rsid w:val="00CB2313"/>
    <w:rsid w:val="00CB28F7"/>
    <w:rsid w:val="00CB7EEB"/>
    <w:rsid w:val="00CC01AC"/>
    <w:rsid w:val="00CD25B8"/>
    <w:rsid w:val="00CD6CD4"/>
    <w:rsid w:val="00CE0FE1"/>
    <w:rsid w:val="00CE36E8"/>
    <w:rsid w:val="00CE57F8"/>
    <w:rsid w:val="00D02362"/>
    <w:rsid w:val="00D16C24"/>
    <w:rsid w:val="00D1734F"/>
    <w:rsid w:val="00D200A8"/>
    <w:rsid w:val="00D24557"/>
    <w:rsid w:val="00D320D3"/>
    <w:rsid w:val="00D33719"/>
    <w:rsid w:val="00D458F3"/>
    <w:rsid w:val="00D47DF7"/>
    <w:rsid w:val="00D55CF3"/>
    <w:rsid w:val="00D57504"/>
    <w:rsid w:val="00D60370"/>
    <w:rsid w:val="00D62073"/>
    <w:rsid w:val="00D70FCF"/>
    <w:rsid w:val="00D73878"/>
    <w:rsid w:val="00D74CAC"/>
    <w:rsid w:val="00D8014F"/>
    <w:rsid w:val="00D8505D"/>
    <w:rsid w:val="00D85835"/>
    <w:rsid w:val="00D862D4"/>
    <w:rsid w:val="00D947D8"/>
    <w:rsid w:val="00DA6EFD"/>
    <w:rsid w:val="00DA7000"/>
    <w:rsid w:val="00DB1AD7"/>
    <w:rsid w:val="00DB2E4D"/>
    <w:rsid w:val="00DD526F"/>
    <w:rsid w:val="00DE2169"/>
    <w:rsid w:val="00DE2D43"/>
    <w:rsid w:val="00DE5638"/>
    <w:rsid w:val="00DE669B"/>
    <w:rsid w:val="00DF1B7A"/>
    <w:rsid w:val="00DF64A2"/>
    <w:rsid w:val="00E00BE0"/>
    <w:rsid w:val="00E03F38"/>
    <w:rsid w:val="00E11D3D"/>
    <w:rsid w:val="00E12376"/>
    <w:rsid w:val="00E13A8A"/>
    <w:rsid w:val="00E13CC0"/>
    <w:rsid w:val="00E214BC"/>
    <w:rsid w:val="00E2628E"/>
    <w:rsid w:val="00E31646"/>
    <w:rsid w:val="00E35740"/>
    <w:rsid w:val="00E35E90"/>
    <w:rsid w:val="00E37189"/>
    <w:rsid w:val="00E44CC5"/>
    <w:rsid w:val="00E45B07"/>
    <w:rsid w:val="00E64772"/>
    <w:rsid w:val="00E764D4"/>
    <w:rsid w:val="00EA2749"/>
    <w:rsid w:val="00EA7846"/>
    <w:rsid w:val="00EA7B2B"/>
    <w:rsid w:val="00EA7D56"/>
    <w:rsid w:val="00EB0480"/>
    <w:rsid w:val="00EB5A4B"/>
    <w:rsid w:val="00EC2A57"/>
    <w:rsid w:val="00EC4574"/>
    <w:rsid w:val="00ED0732"/>
    <w:rsid w:val="00ED3E06"/>
    <w:rsid w:val="00ED5632"/>
    <w:rsid w:val="00ED7BA8"/>
    <w:rsid w:val="00EE2009"/>
    <w:rsid w:val="00EE3A3C"/>
    <w:rsid w:val="00EF2296"/>
    <w:rsid w:val="00EF2E9B"/>
    <w:rsid w:val="00EF37EF"/>
    <w:rsid w:val="00EF4D6D"/>
    <w:rsid w:val="00EF581A"/>
    <w:rsid w:val="00F00521"/>
    <w:rsid w:val="00F00EE9"/>
    <w:rsid w:val="00F11DD9"/>
    <w:rsid w:val="00F123EB"/>
    <w:rsid w:val="00F13AEF"/>
    <w:rsid w:val="00F13CA5"/>
    <w:rsid w:val="00F26B32"/>
    <w:rsid w:val="00F33CD5"/>
    <w:rsid w:val="00F33FE1"/>
    <w:rsid w:val="00F34EAE"/>
    <w:rsid w:val="00F36D7A"/>
    <w:rsid w:val="00F37B98"/>
    <w:rsid w:val="00F4586D"/>
    <w:rsid w:val="00F53DFF"/>
    <w:rsid w:val="00F543F3"/>
    <w:rsid w:val="00F61BDC"/>
    <w:rsid w:val="00F63308"/>
    <w:rsid w:val="00F643B9"/>
    <w:rsid w:val="00F6443C"/>
    <w:rsid w:val="00F704F2"/>
    <w:rsid w:val="00F742A7"/>
    <w:rsid w:val="00F77CE0"/>
    <w:rsid w:val="00F8624B"/>
    <w:rsid w:val="00F86383"/>
    <w:rsid w:val="00F86A8C"/>
    <w:rsid w:val="00F9044E"/>
    <w:rsid w:val="00F90C37"/>
    <w:rsid w:val="00FA04D6"/>
    <w:rsid w:val="00FA28AD"/>
    <w:rsid w:val="00FA4CB6"/>
    <w:rsid w:val="00FA5C5E"/>
    <w:rsid w:val="00FB1FB3"/>
    <w:rsid w:val="00FB1FF6"/>
    <w:rsid w:val="00FB3360"/>
    <w:rsid w:val="00FC37C9"/>
    <w:rsid w:val="00FC3975"/>
    <w:rsid w:val="00FC55DB"/>
    <w:rsid w:val="00FC5712"/>
    <w:rsid w:val="00FE5641"/>
    <w:rsid w:val="00FE5E02"/>
    <w:rsid w:val="00FF1770"/>
    <w:rsid w:val="00FF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5A1D7"/>
  <w15:chartTrackingRefBased/>
  <w15:docId w15:val="{3E65656B-A4E8-4F8C-883E-0E84F1359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A8A"/>
  </w:style>
  <w:style w:type="paragraph" w:styleId="Heading1">
    <w:name w:val="heading 1"/>
    <w:basedOn w:val="Normal"/>
    <w:next w:val="Normal"/>
    <w:link w:val="Heading1Char"/>
    <w:uiPriority w:val="9"/>
    <w:qFormat/>
    <w:rsid w:val="00E13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A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A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A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A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A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A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A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A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A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A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A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A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A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A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A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A8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13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3A8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41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16C"/>
  </w:style>
  <w:style w:type="paragraph" w:styleId="Footer">
    <w:name w:val="footer"/>
    <w:basedOn w:val="Normal"/>
    <w:link w:val="FooterChar"/>
    <w:uiPriority w:val="99"/>
    <w:unhideWhenUsed/>
    <w:rsid w:val="00B741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16C"/>
  </w:style>
  <w:style w:type="paragraph" w:styleId="Revision">
    <w:name w:val="Revision"/>
    <w:hidden/>
    <w:uiPriority w:val="99"/>
    <w:semiHidden/>
    <w:rsid w:val="00896584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09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092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0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0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0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0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0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76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07/s11159-014-9424-2" TargetMode="External"/><Relationship Id="rId21" Type="http://schemas.openxmlformats.org/officeDocument/2006/relationships/hyperlink" Target="https://doi.org/10.1007/BF00615299" TargetMode="External"/><Relationship Id="rId42" Type="http://schemas.openxmlformats.org/officeDocument/2006/relationships/hyperlink" Target="https://doi.org/10.1007/BF00597959" TargetMode="External"/><Relationship Id="rId63" Type="http://schemas.openxmlformats.org/officeDocument/2006/relationships/hyperlink" Target="https://doi.org/10.1023/A:1015654311613" TargetMode="External"/><Relationship Id="rId84" Type="http://schemas.openxmlformats.org/officeDocument/2006/relationships/hyperlink" Target="https://doi.org/10.1007/s11159-008-9117-9" TargetMode="External"/><Relationship Id="rId138" Type="http://schemas.openxmlformats.org/officeDocument/2006/relationships/hyperlink" Target="https://doi.org/10.1007/s11159-023-10051-9" TargetMode="External"/><Relationship Id="rId107" Type="http://schemas.openxmlformats.org/officeDocument/2006/relationships/hyperlink" Target="https://doi.org/10.1007/s11159-012-9283-7" TargetMode="External"/><Relationship Id="rId11" Type="http://schemas.openxmlformats.org/officeDocument/2006/relationships/hyperlink" Target="https://doi.org/10.1007/BF00597773" TargetMode="External"/><Relationship Id="rId32" Type="http://schemas.openxmlformats.org/officeDocument/2006/relationships/hyperlink" Target="https://doi.org/10.1007/BF01102440" TargetMode="External"/><Relationship Id="rId37" Type="http://schemas.openxmlformats.org/officeDocument/2006/relationships/hyperlink" Target="https://doi.org/10.1007/BF01257780" TargetMode="External"/><Relationship Id="rId53" Type="http://schemas.openxmlformats.org/officeDocument/2006/relationships/hyperlink" Target="https://doi.org/10.1023/A:1003521804362" TargetMode="External"/><Relationship Id="rId58" Type="http://schemas.openxmlformats.org/officeDocument/2006/relationships/hyperlink" Target="https://doi.org/10.1023/A:1003835209787" TargetMode="External"/><Relationship Id="rId74" Type="http://schemas.openxmlformats.org/officeDocument/2006/relationships/hyperlink" Target="https://doi.org/10.1007/s11159-005-5613-3" TargetMode="External"/><Relationship Id="rId79" Type="http://schemas.openxmlformats.org/officeDocument/2006/relationships/hyperlink" Target="https://doi.org/10.1007/s11159-007-9038-z" TargetMode="External"/><Relationship Id="rId102" Type="http://schemas.openxmlformats.org/officeDocument/2006/relationships/hyperlink" Target="https://doi.org/10.1007/s11159-011-9212-1" TargetMode="External"/><Relationship Id="rId123" Type="http://schemas.openxmlformats.org/officeDocument/2006/relationships/hyperlink" Target="https://doi.org/10.1007/s11159-015-9502-0" TargetMode="External"/><Relationship Id="rId128" Type="http://schemas.openxmlformats.org/officeDocument/2006/relationships/hyperlink" Target="https://doi.org/10.1007/s11159-018-9703-4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doi.org/10.1007/s11159-009-9144-1" TargetMode="External"/><Relationship Id="rId95" Type="http://schemas.openxmlformats.org/officeDocument/2006/relationships/hyperlink" Target="https://doi.org/10.1007/s11159-009-9142-3" TargetMode="External"/><Relationship Id="rId22" Type="http://schemas.openxmlformats.org/officeDocument/2006/relationships/hyperlink" Target="https://doi.org/10.1007/BF00615157" TargetMode="External"/><Relationship Id="rId27" Type="http://schemas.openxmlformats.org/officeDocument/2006/relationships/hyperlink" Target="https://doi.org/10.1007/BF00601915" TargetMode="External"/><Relationship Id="rId43" Type="http://schemas.openxmlformats.org/officeDocument/2006/relationships/hyperlink" Target="https://doi.org/10.1023/A:1003071705614" TargetMode="External"/><Relationship Id="rId48" Type="http://schemas.openxmlformats.org/officeDocument/2006/relationships/hyperlink" Target="https://doi.org/10.1023/A:1003125808644" TargetMode="External"/><Relationship Id="rId64" Type="http://schemas.openxmlformats.org/officeDocument/2006/relationships/hyperlink" Target="https://doi.org/10.1023/A:1020338300881" TargetMode="External"/><Relationship Id="rId69" Type="http://schemas.openxmlformats.org/officeDocument/2006/relationships/hyperlink" Target="https://doi.org/10.1023/B:REVI.0000006929.59667.16" TargetMode="External"/><Relationship Id="rId113" Type="http://schemas.openxmlformats.org/officeDocument/2006/relationships/hyperlink" Target="https://doi.org/10.1007/s11159-013-9388-7" TargetMode="External"/><Relationship Id="rId118" Type="http://schemas.openxmlformats.org/officeDocument/2006/relationships/hyperlink" Target="https://doi.org/10.1007/s11159-013-9391-z" TargetMode="External"/><Relationship Id="rId134" Type="http://schemas.openxmlformats.org/officeDocument/2006/relationships/hyperlink" Target="https://doi.org/10.1007/s11159-023-09995-9" TargetMode="External"/><Relationship Id="rId139" Type="http://schemas.openxmlformats.org/officeDocument/2006/relationships/hyperlink" Target="https://doi.org/10.1007/s11159-024-10098-2" TargetMode="External"/><Relationship Id="rId80" Type="http://schemas.openxmlformats.org/officeDocument/2006/relationships/hyperlink" Target="https://doi.org/10.1007/s11159-007-9037-0" TargetMode="External"/><Relationship Id="rId85" Type="http://schemas.openxmlformats.org/officeDocument/2006/relationships/hyperlink" Target="https://doi.org/10.1007/s11159-008-9125-9" TargetMode="External"/><Relationship Id="rId12" Type="http://schemas.openxmlformats.org/officeDocument/2006/relationships/hyperlink" Target="https://doi.org/10.1007/BF00597774" TargetMode="External"/><Relationship Id="rId17" Type="http://schemas.openxmlformats.org/officeDocument/2006/relationships/hyperlink" Target="https://doi.org/10.1007/BF01427501" TargetMode="External"/><Relationship Id="rId33" Type="http://schemas.openxmlformats.org/officeDocument/2006/relationships/hyperlink" Target="https://doi.org/10.1007/BF01102446" TargetMode="External"/><Relationship Id="rId38" Type="http://schemas.openxmlformats.org/officeDocument/2006/relationships/hyperlink" Target="https://doi.org/10.1007/BF01257775" TargetMode="External"/><Relationship Id="rId59" Type="http://schemas.openxmlformats.org/officeDocument/2006/relationships/hyperlink" Target="https://doi.org/10.1023/A:1003926406978" TargetMode="External"/><Relationship Id="rId103" Type="http://schemas.openxmlformats.org/officeDocument/2006/relationships/hyperlink" Target="https://doi.org/10.1007/s11159-011-9217-9" TargetMode="External"/><Relationship Id="rId108" Type="http://schemas.openxmlformats.org/officeDocument/2006/relationships/hyperlink" Target="https://doi.org/10.1007/s11159-012-9286-4" TargetMode="External"/><Relationship Id="rId124" Type="http://schemas.openxmlformats.org/officeDocument/2006/relationships/hyperlink" Target="https://doi.org/10.1007/s11159-016-9597-y" TargetMode="External"/><Relationship Id="rId129" Type="http://schemas.openxmlformats.org/officeDocument/2006/relationships/hyperlink" Target="https://doi.org/10.1007/s11159-018-9746-6" TargetMode="External"/><Relationship Id="rId54" Type="http://schemas.openxmlformats.org/officeDocument/2006/relationships/hyperlink" Target="https://doi.org/10.1023/A:1003688807427" TargetMode="External"/><Relationship Id="rId70" Type="http://schemas.openxmlformats.org/officeDocument/2006/relationships/hyperlink" Target="https://doi.org/10.1023/B:REVI.0000018226.19305.6c" TargetMode="External"/><Relationship Id="rId75" Type="http://schemas.openxmlformats.org/officeDocument/2006/relationships/hyperlink" Target="https://doi.org/10.1007/s1159-005-5611-5" TargetMode="External"/><Relationship Id="rId91" Type="http://schemas.openxmlformats.org/officeDocument/2006/relationships/hyperlink" Target="https://doi.org/10.1007/s11159-009-9140-5" TargetMode="External"/><Relationship Id="rId96" Type="http://schemas.openxmlformats.org/officeDocument/2006/relationships/hyperlink" Target="https://doi.org/10.1007/s11159-009-9146-z" TargetMode="External"/><Relationship Id="rId14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s://doi.org/10.1007/BF00615161" TargetMode="External"/><Relationship Id="rId28" Type="http://schemas.openxmlformats.org/officeDocument/2006/relationships/hyperlink" Target="https://doi.org/10.1007/BF01874880" TargetMode="External"/><Relationship Id="rId49" Type="http://schemas.openxmlformats.org/officeDocument/2006/relationships/hyperlink" Target="https://doi.org/10.1023/A:1003130025482" TargetMode="External"/><Relationship Id="rId114" Type="http://schemas.openxmlformats.org/officeDocument/2006/relationships/hyperlink" Target="https://doi.org/10.1007/s11159-013-9397-6" TargetMode="External"/><Relationship Id="rId119" Type="http://schemas.openxmlformats.org/officeDocument/2006/relationships/hyperlink" Target="https://doi.org/10.1007/s11159-014-9450-0" TargetMode="External"/><Relationship Id="rId44" Type="http://schemas.openxmlformats.org/officeDocument/2006/relationships/hyperlink" Target="https://doi.org/10.1023/A:1003010726149" TargetMode="External"/><Relationship Id="rId60" Type="http://schemas.openxmlformats.org/officeDocument/2006/relationships/hyperlink" Target="https://doi.org/10.1023/A:1026574827232" TargetMode="External"/><Relationship Id="rId65" Type="http://schemas.openxmlformats.org/officeDocument/2006/relationships/hyperlink" Target="https://doi.org/10.1023/A:1020386216811" TargetMode="External"/><Relationship Id="rId81" Type="http://schemas.openxmlformats.org/officeDocument/2006/relationships/hyperlink" Target="https://doi.org/10.1007/s11159-007-9050-3" TargetMode="External"/><Relationship Id="rId86" Type="http://schemas.openxmlformats.org/officeDocument/2006/relationships/hyperlink" Target="https://doi.org/10.1007/s11159-008-9122-z" TargetMode="External"/><Relationship Id="rId130" Type="http://schemas.openxmlformats.org/officeDocument/2006/relationships/hyperlink" Target="https://doi.org/10.1007/s11159-018-9744-8" TargetMode="External"/><Relationship Id="rId135" Type="http://schemas.openxmlformats.org/officeDocument/2006/relationships/hyperlink" Target="https://doi.org/10.1007/s11159-023-09994-w" TargetMode="External"/><Relationship Id="rId13" Type="http://schemas.openxmlformats.org/officeDocument/2006/relationships/hyperlink" Target="https://doi.org/10.1007/BF00597775" TargetMode="External"/><Relationship Id="rId18" Type="http://schemas.openxmlformats.org/officeDocument/2006/relationships/hyperlink" Target="https://doi.org/10.1007/BF00597558" TargetMode="External"/><Relationship Id="rId39" Type="http://schemas.openxmlformats.org/officeDocument/2006/relationships/hyperlink" Target="https://doi.org/10.1007/BF01103033" TargetMode="External"/><Relationship Id="rId109" Type="http://schemas.openxmlformats.org/officeDocument/2006/relationships/hyperlink" Target="https://doi.org/10.1007/s11159-012-9309-1" TargetMode="External"/><Relationship Id="rId34" Type="http://schemas.openxmlformats.org/officeDocument/2006/relationships/hyperlink" Target="https://doi.org/10.1007/BF01102448" TargetMode="External"/><Relationship Id="rId50" Type="http://schemas.openxmlformats.org/officeDocument/2006/relationships/hyperlink" Target="https://doi.org/10.1023/A:1003217807277" TargetMode="External"/><Relationship Id="rId55" Type="http://schemas.openxmlformats.org/officeDocument/2006/relationships/hyperlink" Target="https://doi.org/10.1023/A:1003854304335" TargetMode="External"/><Relationship Id="rId76" Type="http://schemas.openxmlformats.org/officeDocument/2006/relationships/hyperlink" Target="https://doi.org/10.1007/s11159-006-0008-7" TargetMode="External"/><Relationship Id="rId97" Type="http://schemas.openxmlformats.org/officeDocument/2006/relationships/hyperlink" Target="https://doi.org/10.1007/s11159-010-9151-2" TargetMode="External"/><Relationship Id="rId104" Type="http://schemas.openxmlformats.org/officeDocument/2006/relationships/hyperlink" Target="https://doi.org/10.1007/s11159-011-9215-y" TargetMode="External"/><Relationship Id="rId120" Type="http://schemas.openxmlformats.org/officeDocument/2006/relationships/hyperlink" Target="https://doi.org/10.1007/s11159-015-9466-0" TargetMode="External"/><Relationship Id="rId125" Type="http://schemas.openxmlformats.org/officeDocument/2006/relationships/hyperlink" Target="https://doi.org/10.1007/s11159-016-9610-5" TargetMode="External"/><Relationship Id="rId141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hyperlink" Target="https://doi.org/10.1007/s11159-005-7738-9" TargetMode="External"/><Relationship Id="rId92" Type="http://schemas.openxmlformats.org/officeDocument/2006/relationships/hyperlink" Target="https://doi.org/10.1007/s11159-009-9145-0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007/BF00597620" TargetMode="External"/><Relationship Id="rId24" Type="http://schemas.openxmlformats.org/officeDocument/2006/relationships/hyperlink" Target="https://doi.org/10.1007/BF00615160" TargetMode="External"/><Relationship Id="rId40" Type="http://schemas.openxmlformats.org/officeDocument/2006/relationships/hyperlink" Target="https://doi.org/10.1007/BF01263146" TargetMode="External"/><Relationship Id="rId45" Type="http://schemas.openxmlformats.org/officeDocument/2006/relationships/hyperlink" Target="https://doi.org/10.1023/A:1003029820697" TargetMode="External"/><Relationship Id="rId66" Type="http://schemas.openxmlformats.org/officeDocument/2006/relationships/hyperlink" Target="https://doi.org/10.1023/A:1020330131832" TargetMode="External"/><Relationship Id="rId87" Type="http://schemas.openxmlformats.org/officeDocument/2006/relationships/hyperlink" Target="https://doi.org/10.1007/s11159-009-9134-3" TargetMode="External"/><Relationship Id="rId110" Type="http://schemas.openxmlformats.org/officeDocument/2006/relationships/hyperlink" Target="https://doi.org/10.1007/s11159-013-9331-y" TargetMode="External"/><Relationship Id="rId115" Type="http://schemas.openxmlformats.org/officeDocument/2006/relationships/hyperlink" Target="https://doi.org/10.1007/s11159-014-9411-7" TargetMode="External"/><Relationship Id="rId131" Type="http://schemas.openxmlformats.org/officeDocument/2006/relationships/hyperlink" Target="https://doi.org/10.1007/s11159-021-09890-1" TargetMode="External"/><Relationship Id="rId136" Type="http://schemas.openxmlformats.org/officeDocument/2006/relationships/hyperlink" Target="https://doi.org/10.1007/s11159-023-10030-0" TargetMode="External"/><Relationship Id="rId61" Type="http://schemas.openxmlformats.org/officeDocument/2006/relationships/hyperlink" Target="https://doi.org/10.1023/A:1026526911303" TargetMode="External"/><Relationship Id="rId82" Type="http://schemas.openxmlformats.org/officeDocument/2006/relationships/hyperlink" Target="https://doi.org/10.1007/s11159-007-9061-0" TargetMode="External"/><Relationship Id="rId19" Type="http://schemas.openxmlformats.org/officeDocument/2006/relationships/hyperlink" Target="https://doi.org/10.1007/BF00597980" TargetMode="External"/><Relationship Id="rId14" Type="http://schemas.openxmlformats.org/officeDocument/2006/relationships/hyperlink" Target="https://doi.org/10.1007/BF00597776" TargetMode="External"/><Relationship Id="rId30" Type="http://schemas.openxmlformats.org/officeDocument/2006/relationships/hyperlink" Target="https://doi.org/10.1007/BF01100990" TargetMode="External"/><Relationship Id="rId35" Type="http://schemas.openxmlformats.org/officeDocument/2006/relationships/hyperlink" Target="https://doi.org/10.1007/BF01102400" TargetMode="External"/><Relationship Id="rId56" Type="http://schemas.openxmlformats.org/officeDocument/2006/relationships/hyperlink" Target="https://doi.org/10.1023/A:1003866707061" TargetMode="External"/><Relationship Id="rId77" Type="http://schemas.openxmlformats.org/officeDocument/2006/relationships/hyperlink" Target="https://doi.org/10.1007/s11159-007-9039-y" TargetMode="External"/><Relationship Id="rId100" Type="http://schemas.openxmlformats.org/officeDocument/2006/relationships/hyperlink" Target="https://doi.org/10.1007/s11159-010-9178-4" TargetMode="External"/><Relationship Id="rId105" Type="http://schemas.openxmlformats.org/officeDocument/2006/relationships/hyperlink" Target="https://doi.org/10.1007/s11159-011-9207-y" TargetMode="External"/><Relationship Id="rId126" Type="http://schemas.openxmlformats.org/officeDocument/2006/relationships/hyperlink" Target="https://doi.org/10.1007/s11159-017-9653-2" TargetMode="External"/><Relationship Id="rId8" Type="http://schemas.openxmlformats.org/officeDocument/2006/relationships/hyperlink" Target="https://doi.org/10.1007/s11159-025-10193-y" TargetMode="External"/><Relationship Id="rId51" Type="http://schemas.openxmlformats.org/officeDocument/2006/relationships/hyperlink" Target="https://doi.org/10.1023/A:1003433029696" TargetMode="External"/><Relationship Id="rId72" Type="http://schemas.openxmlformats.org/officeDocument/2006/relationships/hyperlink" Target="https://doi.org/10.1007/s11159-005-2557-6" TargetMode="External"/><Relationship Id="rId93" Type="http://schemas.openxmlformats.org/officeDocument/2006/relationships/hyperlink" Target="https://doi.org/10.1007/s11159-009-9141-4" TargetMode="External"/><Relationship Id="rId98" Type="http://schemas.openxmlformats.org/officeDocument/2006/relationships/hyperlink" Target="https://doi.org/10.1007/s11159-010-9152-1" TargetMode="External"/><Relationship Id="rId121" Type="http://schemas.openxmlformats.org/officeDocument/2006/relationships/hyperlink" Target="https://doi.org/10.1007/s11159-015-9464-2" TargetMode="External"/><Relationship Id="rId142" Type="http://schemas.openxmlformats.org/officeDocument/2006/relationships/fontTable" Target="fontTable.xml"/><Relationship Id="rId3" Type="http://schemas.openxmlformats.org/officeDocument/2006/relationships/styles" Target="styles.xml"/><Relationship Id="rId25" Type="http://schemas.openxmlformats.org/officeDocument/2006/relationships/hyperlink" Target="https://doi.org/10.1007/BF00615159" TargetMode="External"/><Relationship Id="rId46" Type="http://schemas.openxmlformats.org/officeDocument/2006/relationships/hyperlink" Target="https://doi.org/10.1023/A:1003038021606" TargetMode="External"/><Relationship Id="rId67" Type="http://schemas.openxmlformats.org/officeDocument/2006/relationships/hyperlink" Target="https://doi.org/10.1023/A:1022969922200" TargetMode="External"/><Relationship Id="rId116" Type="http://schemas.openxmlformats.org/officeDocument/2006/relationships/hyperlink" Target="https://doi.org/10.1007/s11159-014-9407-3" TargetMode="External"/><Relationship Id="rId137" Type="http://schemas.openxmlformats.org/officeDocument/2006/relationships/hyperlink" Target="https://doi.org/10.1007/s11159-023-10028-8" TargetMode="External"/><Relationship Id="rId20" Type="http://schemas.openxmlformats.org/officeDocument/2006/relationships/hyperlink" Target="https://doi.org/10.1007/BF00598016" TargetMode="External"/><Relationship Id="rId41" Type="http://schemas.openxmlformats.org/officeDocument/2006/relationships/hyperlink" Target="https://doi.org/10.1007/BF00597961" TargetMode="External"/><Relationship Id="rId62" Type="http://schemas.openxmlformats.org/officeDocument/2006/relationships/hyperlink" Target="https://doi.org/10.1023/A:1015646109796" TargetMode="External"/><Relationship Id="rId83" Type="http://schemas.openxmlformats.org/officeDocument/2006/relationships/hyperlink" Target="https://doi.org/10.1007/s11159-008-9103-2" TargetMode="External"/><Relationship Id="rId88" Type="http://schemas.openxmlformats.org/officeDocument/2006/relationships/hyperlink" Target="https://doi.org/10.1007/s11159-009-9139-y" TargetMode="External"/><Relationship Id="rId111" Type="http://schemas.openxmlformats.org/officeDocument/2006/relationships/hyperlink" Target="https://doi.org/10.1007/s11159-013-9341-9" TargetMode="External"/><Relationship Id="rId132" Type="http://schemas.openxmlformats.org/officeDocument/2006/relationships/hyperlink" Target="https://doi.org/10.1007/s11159-021-09934-6" TargetMode="External"/><Relationship Id="rId15" Type="http://schemas.openxmlformats.org/officeDocument/2006/relationships/hyperlink" Target="https://doi.org/10.1007/BF00598119" TargetMode="External"/><Relationship Id="rId36" Type="http://schemas.openxmlformats.org/officeDocument/2006/relationships/hyperlink" Target="https://doi.org/10.1007/BF01102401" TargetMode="External"/><Relationship Id="rId57" Type="http://schemas.openxmlformats.org/officeDocument/2006/relationships/hyperlink" Target="https://doi.org/10.1023/A:1003851730260" TargetMode="External"/><Relationship Id="rId106" Type="http://schemas.openxmlformats.org/officeDocument/2006/relationships/hyperlink" Target="https://doi.org/10.1007/s11159-012-9261-0" TargetMode="External"/><Relationship Id="rId127" Type="http://schemas.openxmlformats.org/officeDocument/2006/relationships/hyperlink" Target="https://doi.org/10.1007/s11159-017-9686-6" TargetMode="External"/><Relationship Id="rId10" Type="http://schemas.openxmlformats.org/officeDocument/2006/relationships/hyperlink" Target="https://doi.org/10.1007/BF00597772" TargetMode="External"/><Relationship Id="rId31" Type="http://schemas.openxmlformats.org/officeDocument/2006/relationships/hyperlink" Target="https://doi.org/10.1007/BF01102438" TargetMode="External"/><Relationship Id="rId52" Type="http://schemas.openxmlformats.org/officeDocument/2006/relationships/hyperlink" Target="https://doi.org/10.1023/A:1003548518474" TargetMode="External"/><Relationship Id="rId73" Type="http://schemas.openxmlformats.org/officeDocument/2006/relationships/hyperlink" Target="https://doi.org/10.1007/s11159-005-5592-4" TargetMode="External"/><Relationship Id="rId78" Type="http://schemas.openxmlformats.org/officeDocument/2006/relationships/hyperlink" Target="https://doi.org/10.1007/s11159-006-9031-y" TargetMode="External"/><Relationship Id="rId94" Type="http://schemas.openxmlformats.org/officeDocument/2006/relationships/hyperlink" Target="https://doi.org/10.1007/s11159-009-9143-2" TargetMode="External"/><Relationship Id="rId99" Type="http://schemas.openxmlformats.org/officeDocument/2006/relationships/hyperlink" Target="https://doi.org/10.1007/s11159-010-9171-y" TargetMode="External"/><Relationship Id="rId101" Type="http://schemas.openxmlformats.org/officeDocument/2006/relationships/hyperlink" Target="https://doi.org/10.1007/s11159-011-9189-9" TargetMode="External"/><Relationship Id="rId122" Type="http://schemas.openxmlformats.org/officeDocument/2006/relationships/hyperlink" Target="https://doi.org/10.1007/s11159-014-9449-6" TargetMode="External"/><Relationship Id="rId14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007/BF01421054" TargetMode="External"/><Relationship Id="rId26" Type="http://schemas.openxmlformats.org/officeDocument/2006/relationships/hyperlink" Target="https://doi.org/10.1007/BF00615158" TargetMode="External"/><Relationship Id="rId47" Type="http://schemas.openxmlformats.org/officeDocument/2006/relationships/hyperlink" Target="https://doi.org/10.1023/A:1003050407493" TargetMode="External"/><Relationship Id="rId68" Type="http://schemas.openxmlformats.org/officeDocument/2006/relationships/hyperlink" Target="https://doi.org/10.1023/A:1026340621603" TargetMode="External"/><Relationship Id="rId89" Type="http://schemas.openxmlformats.org/officeDocument/2006/relationships/hyperlink" Target="https://doi.org/10.1007/s11159-009-9138-z" TargetMode="External"/><Relationship Id="rId112" Type="http://schemas.openxmlformats.org/officeDocument/2006/relationships/hyperlink" Target="https://doi.org/10.1007/s11159-013-9352-6" TargetMode="External"/><Relationship Id="rId133" Type="http://schemas.openxmlformats.org/officeDocument/2006/relationships/hyperlink" Target="https://doi.org/10.1007/s11159-022-09980-8" TargetMode="External"/><Relationship Id="rId16" Type="http://schemas.openxmlformats.org/officeDocument/2006/relationships/hyperlink" Target="https://doi.org/10.1007/BF005978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1D064-2466-4A1D-8B73-2EC1754CFF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8e024d6-51f2-471b-ac2c-b1117d65062e}" enabled="1" method="Standard" siteId="{1d4fae52-39b3-4bfa-b0b3-022956b1119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6099</Words>
  <Characters>34769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Unterhalter</dc:creator>
  <cp:keywords/>
  <dc:description/>
  <cp:lastModifiedBy>Shalini Velazhagan</cp:lastModifiedBy>
  <cp:revision>5</cp:revision>
  <dcterms:created xsi:type="dcterms:W3CDTF">2025-10-14T07:46:00Z</dcterms:created>
  <dcterms:modified xsi:type="dcterms:W3CDTF">2025-10-24T07:19:00Z</dcterms:modified>
</cp:coreProperties>
</file>